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B5C37" w14:textId="205D70AF" w:rsidR="00F62964" w:rsidRPr="00FB5A92" w:rsidRDefault="00A77942" w:rsidP="00316509">
      <w:pPr>
        <w:pStyle w:val="Title"/>
        <w:spacing w:before="0" w:after="200"/>
        <w:jc w:val="left"/>
        <w:rPr>
          <w:rFonts w:asciiTheme="minorHAnsi" w:hAnsiTheme="minorHAnsi" w:cs="Arial"/>
          <w:color w:val="auto"/>
          <w:sz w:val="28"/>
          <w:szCs w:val="24"/>
        </w:rPr>
      </w:pPr>
      <w:r w:rsidRPr="00FB5A92">
        <w:rPr>
          <w:rFonts w:asciiTheme="minorHAnsi" w:hAnsiTheme="minorHAnsi" w:cs="Arial"/>
          <w:color w:val="000000"/>
          <w:sz w:val="28"/>
          <w:szCs w:val="24"/>
        </w:rPr>
        <w:t xml:space="preserve">Supplementary materials </w:t>
      </w:r>
    </w:p>
    <w:p w14:paraId="3BB8A571" w14:textId="77777777" w:rsidR="00F62964" w:rsidRPr="00FB5A92" w:rsidRDefault="00F62964" w:rsidP="00F62964">
      <w:pPr>
        <w:pStyle w:val="BodyText"/>
      </w:pPr>
    </w:p>
    <w:p w14:paraId="4690CB10" w14:textId="77777777" w:rsidR="00ED7360" w:rsidRPr="00FB5A92" w:rsidRDefault="00F62964" w:rsidP="00ED7360">
      <w:pPr>
        <w:pStyle w:val="Title"/>
        <w:spacing w:before="0" w:after="120"/>
        <w:jc w:val="left"/>
        <w:rPr>
          <w:rFonts w:asciiTheme="minorHAnsi" w:hAnsiTheme="minorHAnsi" w:cs="Arial"/>
          <w:b w:val="0"/>
          <w:color w:val="000000"/>
          <w:sz w:val="24"/>
          <w:szCs w:val="24"/>
        </w:rPr>
      </w:pPr>
      <w:r w:rsidRPr="00FB5A92">
        <w:rPr>
          <w:rFonts w:asciiTheme="minorHAnsi" w:hAnsiTheme="minorHAnsi" w:cs="Arial"/>
          <w:color w:val="000000"/>
          <w:sz w:val="24"/>
          <w:szCs w:val="24"/>
        </w:rPr>
        <w:t xml:space="preserve">Title: </w:t>
      </w:r>
      <w:r w:rsidR="005628F3" w:rsidRPr="00FB5A92">
        <w:rPr>
          <w:rFonts w:asciiTheme="minorHAnsi" w:hAnsiTheme="minorHAnsi" w:cs="Arial"/>
          <w:b w:val="0"/>
          <w:color w:val="000000"/>
          <w:sz w:val="24"/>
          <w:szCs w:val="24"/>
        </w:rPr>
        <w:t>Automated proper lumpi</w:t>
      </w:r>
      <w:r w:rsidRPr="00FB5A92">
        <w:rPr>
          <w:rFonts w:asciiTheme="minorHAnsi" w:hAnsiTheme="minorHAnsi" w:cs="Arial"/>
          <w:b w:val="0"/>
          <w:color w:val="000000"/>
          <w:sz w:val="24"/>
          <w:szCs w:val="24"/>
        </w:rPr>
        <w:t xml:space="preserve">ng for simplification of linear </w:t>
      </w:r>
      <w:r w:rsidR="005628F3" w:rsidRPr="00FB5A92">
        <w:rPr>
          <w:rFonts w:asciiTheme="minorHAnsi" w:hAnsiTheme="minorHAnsi" w:cs="Arial"/>
          <w:b w:val="0"/>
          <w:color w:val="000000"/>
          <w:sz w:val="24"/>
          <w:szCs w:val="24"/>
        </w:rPr>
        <w:t>physiologically based pharmacokinetic systems</w:t>
      </w:r>
    </w:p>
    <w:p w14:paraId="1F8D7A8A" w14:textId="77777777" w:rsidR="00ED7360" w:rsidRPr="00FB5A92" w:rsidRDefault="00ED7360" w:rsidP="00ED7360">
      <w:pPr>
        <w:pStyle w:val="Title"/>
        <w:spacing w:before="0" w:after="120"/>
        <w:jc w:val="left"/>
        <w:rPr>
          <w:rFonts w:asciiTheme="minorHAnsi" w:hAnsiTheme="minorHAnsi" w:cs="Arial"/>
          <w:color w:val="000000"/>
          <w:sz w:val="24"/>
          <w:szCs w:val="24"/>
        </w:rPr>
      </w:pPr>
    </w:p>
    <w:p w14:paraId="4B83F511" w14:textId="3BCAF3A3" w:rsidR="00F62964" w:rsidRPr="00FB5A92" w:rsidRDefault="00F62964" w:rsidP="00ED7360">
      <w:pPr>
        <w:pStyle w:val="Title"/>
        <w:spacing w:before="0" w:after="120"/>
        <w:jc w:val="left"/>
        <w:rPr>
          <w:rFonts w:asciiTheme="minorHAnsi" w:hAnsiTheme="minorHAnsi" w:cs="Arial"/>
          <w:color w:val="000000"/>
          <w:sz w:val="24"/>
          <w:szCs w:val="24"/>
        </w:rPr>
      </w:pPr>
      <w:r w:rsidRPr="00FB5A92">
        <w:rPr>
          <w:rFonts w:asciiTheme="minorHAnsi" w:hAnsiTheme="minorHAnsi" w:cs="Arial"/>
          <w:color w:val="000000"/>
          <w:sz w:val="24"/>
          <w:szCs w:val="24"/>
        </w:rPr>
        <w:t xml:space="preserve">Journal name: </w:t>
      </w:r>
      <w:r w:rsidRPr="00FB5A92">
        <w:rPr>
          <w:rFonts w:asciiTheme="minorHAnsi" w:hAnsiTheme="minorHAnsi" w:cs="Arial"/>
          <w:b w:val="0"/>
          <w:color w:val="000000"/>
          <w:sz w:val="24"/>
          <w:szCs w:val="24"/>
        </w:rPr>
        <w:t>Journal of Pharmacokinetics and Pharmacodynamics</w:t>
      </w:r>
    </w:p>
    <w:p w14:paraId="0D5EE68F" w14:textId="77777777" w:rsidR="00455F6A" w:rsidRPr="00FB5A92" w:rsidRDefault="00455F6A" w:rsidP="00455F6A">
      <w:pPr>
        <w:pStyle w:val="NormalWeb"/>
        <w:spacing w:before="0" w:beforeAutospacing="0" w:after="0" w:afterAutospacing="0"/>
        <w:rPr>
          <w:sz w:val="22"/>
        </w:rPr>
      </w:pPr>
    </w:p>
    <w:p w14:paraId="11A2C24C" w14:textId="77777777" w:rsidR="00ED7360" w:rsidRPr="00FB5A92" w:rsidRDefault="00ED7360" w:rsidP="00F62964">
      <w:pPr>
        <w:rPr>
          <w:rFonts w:cs="Times New Roman"/>
          <w:b/>
        </w:rPr>
      </w:pPr>
    </w:p>
    <w:p w14:paraId="53CF9C9C" w14:textId="77777777" w:rsidR="00F62964" w:rsidRPr="00FB5A92" w:rsidRDefault="00F62964" w:rsidP="00F62964">
      <w:pPr>
        <w:rPr>
          <w:rFonts w:cs="Times New Roman"/>
          <w:b/>
        </w:rPr>
      </w:pPr>
      <w:r w:rsidRPr="00FB5A92">
        <w:rPr>
          <w:rFonts w:cs="Times New Roman"/>
          <w:b/>
        </w:rPr>
        <w:t xml:space="preserve">Authors: </w:t>
      </w:r>
      <w:r w:rsidRPr="00FB5A92">
        <w:rPr>
          <w:rFonts w:cs="Times New Roman"/>
        </w:rPr>
        <w:t>Shan Pan</w:t>
      </w:r>
      <w:r w:rsidRPr="00FB5A92">
        <w:rPr>
          <w:rFonts w:cs="Times New Roman"/>
          <w:vertAlign w:val="superscript"/>
        </w:rPr>
        <w:t>1,2</w:t>
      </w:r>
      <w:r w:rsidRPr="00FB5A92">
        <w:rPr>
          <w:rFonts w:cs="Times New Roman"/>
        </w:rPr>
        <w:t>, Stephen B. Duffull</w:t>
      </w:r>
      <w:r w:rsidRPr="00FB5A92">
        <w:rPr>
          <w:rFonts w:cs="Times New Roman"/>
          <w:vertAlign w:val="superscript"/>
        </w:rPr>
        <w:t>1</w:t>
      </w:r>
    </w:p>
    <w:p w14:paraId="5EB7E576" w14:textId="77777777" w:rsidR="00F62964" w:rsidRPr="00FB5A92" w:rsidRDefault="00F62964" w:rsidP="00F62964">
      <w:pPr>
        <w:rPr>
          <w:rFonts w:cs="Times New Roman"/>
        </w:rPr>
      </w:pPr>
      <w:r w:rsidRPr="00FB5A92">
        <w:rPr>
          <w:rFonts w:cs="Times New Roman"/>
          <w:vertAlign w:val="superscript"/>
        </w:rPr>
        <w:t>1</w:t>
      </w:r>
      <w:r w:rsidRPr="00FB5A92">
        <w:rPr>
          <w:rFonts w:cs="Times New Roman"/>
        </w:rPr>
        <w:t>School of Pharmacy, University of Otago, Dunedin, New Zealand</w:t>
      </w:r>
    </w:p>
    <w:p w14:paraId="4FEAC312" w14:textId="77777777" w:rsidR="00F62964" w:rsidRPr="00FB5A92" w:rsidRDefault="00F62964" w:rsidP="00F62964">
      <w:pPr>
        <w:rPr>
          <w:rFonts w:cs="Times New Roman"/>
        </w:rPr>
      </w:pPr>
      <w:r w:rsidRPr="00FB5A92">
        <w:rPr>
          <w:rFonts w:cs="Times New Roman"/>
          <w:vertAlign w:val="superscript"/>
        </w:rPr>
        <w:t>2</w:t>
      </w:r>
      <w:r w:rsidRPr="00FB5A92">
        <w:rPr>
          <w:rFonts w:cs="Times New Roman"/>
        </w:rPr>
        <w:t>St John’s Institute of Dermatology, Guy’s and St Thomas’ NHS Foundation Trust, London, United Kingdom</w:t>
      </w:r>
    </w:p>
    <w:p w14:paraId="7C4A7642" w14:textId="77777777" w:rsidR="00F62964" w:rsidRPr="00FB5A92" w:rsidRDefault="00F62964" w:rsidP="00F62964">
      <w:pPr>
        <w:rPr>
          <w:rFonts w:cs="Times New Roman"/>
          <w:b/>
        </w:rPr>
      </w:pPr>
    </w:p>
    <w:p w14:paraId="2C049FFF" w14:textId="77777777" w:rsidR="00ED7360" w:rsidRPr="00FB5A92" w:rsidRDefault="00ED7360" w:rsidP="00F62964">
      <w:pPr>
        <w:rPr>
          <w:rFonts w:cs="Times New Roman"/>
          <w:b/>
        </w:rPr>
      </w:pPr>
    </w:p>
    <w:p w14:paraId="4FA7B152" w14:textId="77777777" w:rsidR="00F62964" w:rsidRPr="00FB5A92" w:rsidRDefault="00F62964" w:rsidP="00F62964">
      <w:pPr>
        <w:rPr>
          <w:rFonts w:cs="Times New Roman"/>
          <w:b/>
        </w:rPr>
      </w:pPr>
      <w:r w:rsidRPr="00FB5A92">
        <w:rPr>
          <w:rFonts w:cs="Times New Roman"/>
          <w:b/>
        </w:rPr>
        <w:t xml:space="preserve">Corresponding author: </w:t>
      </w:r>
    </w:p>
    <w:p w14:paraId="6F4A6DA1" w14:textId="77777777" w:rsidR="00F62964" w:rsidRPr="00FB5A92" w:rsidRDefault="00F62964" w:rsidP="00F62964">
      <w:pPr>
        <w:rPr>
          <w:rFonts w:cs="Times New Roman"/>
        </w:rPr>
      </w:pPr>
      <w:r w:rsidRPr="00FB5A92">
        <w:rPr>
          <w:rFonts w:cs="Times New Roman"/>
        </w:rPr>
        <w:t>Shan Pan</w:t>
      </w:r>
    </w:p>
    <w:p w14:paraId="155CA756" w14:textId="77777777" w:rsidR="00F62964" w:rsidRPr="00FB5A92" w:rsidRDefault="00F62964" w:rsidP="00F62964">
      <w:pPr>
        <w:rPr>
          <w:rFonts w:cs="Times New Roman"/>
        </w:rPr>
      </w:pPr>
      <w:r w:rsidRPr="00FB5A92">
        <w:rPr>
          <w:rFonts w:cs="Times New Roman"/>
        </w:rPr>
        <w:t>Guy’s and St Thomas’ NHS Foundation Trust</w:t>
      </w:r>
    </w:p>
    <w:p w14:paraId="1E8C4CCF" w14:textId="77777777" w:rsidR="00F62964" w:rsidRPr="00FB5A92" w:rsidRDefault="00F62964" w:rsidP="00F62964">
      <w:pPr>
        <w:rPr>
          <w:rFonts w:cs="Times New Roman"/>
        </w:rPr>
      </w:pPr>
      <w:r w:rsidRPr="00FB5A92">
        <w:rPr>
          <w:rFonts w:cs="Times New Roman"/>
        </w:rPr>
        <w:t>Great Maze Pond</w:t>
      </w:r>
    </w:p>
    <w:p w14:paraId="076B6E61" w14:textId="77777777" w:rsidR="00F62964" w:rsidRPr="00FB5A92" w:rsidRDefault="00F62964" w:rsidP="00F62964">
      <w:pPr>
        <w:rPr>
          <w:rFonts w:cs="Times New Roman"/>
        </w:rPr>
      </w:pPr>
      <w:r w:rsidRPr="00FB5A92">
        <w:rPr>
          <w:rFonts w:cs="Times New Roman"/>
        </w:rPr>
        <w:t>London</w:t>
      </w:r>
    </w:p>
    <w:p w14:paraId="3F763629" w14:textId="77777777" w:rsidR="00F62964" w:rsidRPr="00FB5A92" w:rsidRDefault="00F62964" w:rsidP="00F62964">
      <w:pPr>
        <w:rPr>
          <w:rFonts w:cs="Times New Roman"/>
        </w:rPr>
      </w:pPr>
      <w:r w:rsidRPr="00FB5A92">
        <w:rPr>
          <w:rFonts w:cs="Times New Roman"/>
        </w:rPr>
        <w:t>SE1 7EH</w:t>
      </w:r>
    </w:p>
    <w:p w14:paraId="3508A234" w14:textId="77777777" w:rsidR="00F62964" w:rsidRPr="00FB5A92" w:rsidRDefault="00F62964" w:rsidP="00F62964">
      <w:pPr>
        <w:rPr>
          <w:rFonts w:cs="Times New Roman"/>
        </w:rPr>
      </w:pPr>
      <w:r w:rsidRPr="00FB5A92">
        <w:rPr>
          <w:rFonts w:cs="Times New Roman"/>
        </w:rPr>
        <w:t>United Kingdom</w:t>
      </w:r>
    </w:p>
    <w:p w14:paraId="27438088" w14:textId="77777777" w:rsidR="00F62964" w:rsidRPr="00FB5A92" w:rsidRDefault="00F62964" w:rsidP="00F62964">
      <w:pPr>
        <w:rPr>
          <w:rFonts w:eastAsia="Calibri" w:cs="Times New Roman"/>
        </w:rPr>
      </w:pPr>
      <w:r w:rsidRPr="00FB5A92">
        <w:rPr>
          <w:rFonts w:eastAsia="Calibri" w:cs="Times New Roman"/>
        </w:rPr>
        <w:t xml:space="preserve">Email address: </w:t>
      </w:r>
      <w:hyperlink r:id="rId8" w:history="1">
        <w:r w:rsidRPr="00FB5A92">
          <w:rPr>
            <w:rStyle w:val="Hyperlink"/>
            <w:rFonts w:eastAsia="Calibri" w:cs="Times New Roman"/>
          </w:rPr>
          <w:t>shan.pan@kcl.ac.uk</w:t>
        </w:r>
      </w:hyperlink>
    </w:p>
    <w:p w14:paraId="6C13EF48" w14:textId="3171ABC9" w:rsidR="00F62964" w:rsidRPr="00FB5A92" w:rsidRDefault="00F62964" w:rsidP="00F62964">
      <w:pPr>
        <w:rPr>
          <w:rFonts w:cs="Times New Roman"/>
          <w:szCs w:val="20"/>
          <w:lang w:val="en-GB"/>
        </w:rPr>
      </w:pPr>
      <w:r w:rsidRPr="00FB5A92">
        <w:br w:type="page"/>
      </w:r>
    </w:p>
    <w:p w14:paraId="3D85779D" w14:textId="11B51C86" w:rsidR="003D253C" w:rsidRPr="00FB5A92" w:rsidRDefault="003D253C" w:rsidP="00FD58BF">
      <w:pPr>
        <w:pStyle w:val="NormalWeb"/>
        <w:spacing w:before="0" w:beforeAutospacing="0" w:after="120" w:afterAutospacing="0"/>
        <w:rPr>
          <w:rFonts w:asciiTheme="minorHAnsi" w:hAnsiTheme="minorHAnsi"/>
          <w:sz w:val="24"/>
        </w:rPr>
      </w:pPr>
      <w:r w:rsidRPr="00FB5A92">
        <w:rPr>
          <w:rFonts w:asciiTheme="minorHAnsi" w:hAnsiTheme="minorHAnsi"/>
          <w:sz w:val="24"/>
        </w:rPr>
        <w:lastRenderedPageBreak/>
        <w:t>Section 1: Parameter values from the original fentanyl PBPK model</w:t>
      </w:r>
      <w:r w:rsidR="008C36A9" w:rsidRPr="00FB5A92">
        <w:rPr>
          <w:rFonts w:asciiTheme="minorHAnsi" w:hAnsiTheme="minorHAnsi"/>
          <w:sz w:val="24"/>
        </w:rPr>
        <w:t xml:space="preserve"> </w:t>
      </w:r>
    </w:p>
    <w:p w14:paraId="055AC767" w14:textId="5A279472" w:rsidR="00FD58BF" w:rsidRPr="00FB5A92" w:rsidRDefault="00FD58BF" w:rsidP="00FD58BF">
      <w:pPr>
        <w:pStyle w:val="NormalWeb"/>
        <w:spacing w:before="0" w:beforeAutospacing="0" w:after="120" w:afterAutospacing="0"/>
        <w:ind w:firstLine="720"/>
        <w:rPr>
          <w:rFonts w:asciiTheme="minorHAnsi" w:hAnsiTheme="minorHAnsi"/>
          <w:i/>
          <w:sz w:val="24"/>
        </w:rPr>
      </w:pPr>
      <w:r w:rsidRPr="00FB5A92">
        <w:rPr>
          <w:rFonts w:asciiTheme="minorHAnsi" w:hAnsiTheme="minorHAnsi"/>
          <w:i/>
          <w:sz w:val="24"/>
        </w:rPr>
        <w:t>1A: Parameterisation of the original PBPK system</w:t>
      </w:r>
    </w:p>
    <w:p w14:paraId="4E217F0D" w14:textId="7AC5DB12" w:rsidR="003D253C" w:rsidRPr="00FB5A92" w:rsidRDefault="00FD58BF" w:rsidP="000624AA">
      <w:pPr>
        <w:spacing w:after="240"/>
        <w:ind w:firstLine="720"/>
        <w:rPr>
          <w:i/>
        </w:rPr>
      </w:pPr>
      <w:r w:rsidRPr="00FB5A92">
        <w:rPr>
          <w:i/>
        </w:rPr>
        <w:t xml:space="preserve">1B: Derived matrix of micro-rate constants </w:t>
      </w:r>
    </w:p>
    <w:p w14:paraId="444A8BEA" w14:textId="5C52ACBD" w:rsidR="003D253C" w:rsidRPr="00FB5A92" w:rsidRDefault="003D253C" w:rsidP="003D253C">
      <w:pPr>
        <w:pStyle w:val="NormalWeb"/>
        <w:spacing w:before="0" w:beforeAutospacing="0" w:after="0" w:afterAutospacing="0"/>
        <w:rPr>
          <w:rFonts w:asciiTheme="minorHAnsi" w:hAnsiTheme="minorHAnsi"/>
          <w:sz w:val="24"/>
        </w:rPr>
      </w:pPr>
      <w:r w:rsidRPr="00FB5A92">
        <w:rPr>
          <w:rFonts w:asciiTheme="minorHAnsi" w:hAnsiTheme="minorHAnsi"/>
          <w:sz w:val="24"/>
        </w:rPr>
        <w:t xml:space="preserve">Section 2: Parameter values from the lumped fentanyl PBPK model </w:t>
      </w:r>
      <w:r w:rsidR="00946397" w:rsidRPr="00FB5A92">
        <w:rPr>
          <w:rFonts w:asciiTheme="minorHAnsi" w:hAnsiTheme="minorHAnsi"/>
          <w:sz w:val="24"/>
        </w:rPr>
        <w:t>(</w:t>
      </w:r>
      <w:r w:rsidR="00F861F5" w:rsidRPr="00FB5A92">
        <w:rPr>
          <w:rFonts w:asciiTheme="minorHAnsi" w:hAnsiTheme="minorHAnsi"/>
          <w:sz w:val="24"/>
        </w:rPr>
        <w:t>model structure in F</w:t>
      </w:r>
      <w:r w:rsidR="004975B6" w:rsidRPr="00FB5A92">
        <w:rPr>
          <w:rFonts w:asciiTheme="minorHAnsi" w:hAnsiTheme="minorHAnsi"/>
          <w:sz w:val="24"/>
        </w:rPr>
        <w:t>igure 4</w:t>
      </w:r>
      <w:r w:rsidR="00F861F5" w:rsidRPr="00FB5A92">
        <w:rPr>
          <w:rFonts w:asciiTheme="minorHAnsi" w:hAnsiTheme="minorHAnsi"/>
          <w:sz w:val="24"/>
        </w:rPr>
        <w:t>a</w:t>
      </w:r>
      <w:r w:rsidR="00946397" w:rsidRPr="00FB5A92">
        <w:rPr>
          <w:rFonts w:asciiTheme="minorHAnsi" w:hAnsiTheme="minorHAnsi"/>
          <w:sz w:val="24"/>
        </w:rPr>
        <w:t>)</w:t>
      </w:r>
    </w:p>
    <w:p w14:paraId="7613F82D" w14:textId="77777777" w:rsidR="003D253C" w:rsidRPr="00FB5A92" w:rsidRDefault="003D253C" w:rsidP="003D253C">
      <w:pPr>
        <w:pStyle w:val="NormalWeb"/>
        <w:spacing w:before="0" w:beforeAutospacing="0" w:after="0" w:afterAutospacing="0"/>
        <w:rPr>
          <w:rFonts w:asciiTheme="minorHAnsi" w:hAnsiTheme="minorHAnsi"/>
          <w:sz w:val="24"/>
        </w:rPr>
      </w:pPr>
    </w:p>
    <w:p w14:paraId="7AE66D97" w14:textId="70E0B864" w:rsidR="003D253C" w:rsidRPr="00FB5A92" w:rsidRDefault="003D253C" w:rsidP="003D253C">
      <w:pPr>
        <w:pStyle w:val="NormalWeb"/>
        <w:spacing w:before="0" w:beforeAutospacing="0" w:after="0" w:afterAutospacing="0"/>
        <w:rPr>
          <w:rFonts w:asciiTheme="minorHAnsi" w:hAnsiTheme="minorHAnsi"/>
          <w:sz w:val="24"/>
        </w:rPr>
      </w:pPr>
      <w:r w:rsidRPr="00FB5A92">
        <w:rPr>
          <w:rFonts w:asciiTheme="minorHAnsi" w:hAnsiTheme="minorHAnsi"/>
          <w:sz w:val="24"/>
        </w:rPr>
        <w:t xml:space="preserve">Section </w:t>
      </w:r>
      <w:r w:rsidR="00581C5F" w:rsidRPr="00FB5A92">
        <w:rPr>
          <w:rFonts w:asciiTheme="minorHAnsi" w:hAnsiTheme="minorHAnsi"/>
          <w:sz w:val="24"/>
        </w:rPr>
        <w:t>3</w:t>
      </w:r>
      <w:r w:rsidRPr="00FB5A92">
        <w:rPr>
          <w:rFonts w:asciiTheme="minorHAnsi" w:hAnsiTheme="minorHAnsi"/>
          <w:sz w:val="24"/>
        </w:rPr>
        <w:t xml:space="preserve">: Parameter values from the </w:t>
      </w:r>
      <w:r w:rsidR="00581C5F" w:rsidRPr="00FB5A92">
        <w:rPr>
          <w:rFonts w:asciiTheme="minorHAnsi" w:hAnsiTheme="minorHAnsi"/>
          <w:sz w:val="24"/>
        </w:rPr>
        <w:t>lumped</w:t>
      </w:r>
      <w:r w:rsidRPr="00FB5A92">
        <w:rPr>
          <w:rFonts w:asciiTheme="minorHAnsi" w:hAnsiTheme="minorHAnsi"/>
          <w:sz w:val="24"/>
        </w:rPr>
        <w:t xml:space="preserve"> fentanyl PBPK model (</w:t>
      </w:r>
      <w:r w:rsidR="00BB5850" w:rsidRPr="00FB5A92">
        <w:rPr>
          <w:rFonts w:asciiTheme="minorHAnsi" w:hAnsiTheme="minorHAnsi"/>
          <w:sz w:val="24"/>
        </w:rPr>
        <w:t xml:space="preserve">model structure in </w:t>
      </w:r>
      <w:r w:rsidR="004975B6" w:rsidRPr="00FB5A92">
        <w:rPr>
          <w:rFonts w:asciiTheme="minorHAnsi" w:hAnsiTheme="minorHAnsi"/>
          <w:sz w:val="24"/>
        </w:rPr>
        <w:t>Figure 4</w:t>
      </w:r>
      <w:r w:rsidR="00BB5850" w:rsidRPr="00FB5A92">
        <w:rPr>
          <w:rFonts w:asciiTheme="minorHAnsi" w:hAnsiTheme="minorHAnsi"/>
          <w:sz w:val="24"/>
        </w:rPr>
        <w:t>b</w:t>
      </w:r>
      <w:r w:rsidRPr="00FB5A92">
        <w:rPr>
          <w:rFonts w:asciiTheme="minorHAnsi" w:hAnsiTheme="minorHAnsi"/>
          <w:sz w:val="24"/>
        </w:rPr>
        <w:t>)</w:t>
      </w:r>
    </w:p>
    <w:p w14:paraId="236F57A7" w14:textId="77777777" w:rsidR="00775996" w:rsidRPr="00FB5A92" w:rsidRDefault="00775996" w:rsidP="003D253C">
      <w:pPr>
        <w:pStyle w:val="NormalWeb"/>
        <w:spacing w:before="0" w:beforeAutospacing="0" w:after="0" w:afterAutospacing="0"/>
        <w:rPr>
          <w:rFonts w:asciiTheme="minorHAnsi" w:hAnsiTheme="minorHAnsi"/>
          <w:sz w:val="24"/>
        </w:rPr>
      </w:pPr>
      <w:bookmarkStart w:id="0" w:name="_GoBack"/>
      <w:bookmarkEnd w:id="0"/>
    </w:p>
    <w:p w14:paraId="6E4714C6" w14:textId="77777777" w:rsidR="001A5A71" w:rsidRPr="00FB5A92" w:rsidRDefault="001A5A71" w:rsidP="001A5A71">
      <w:pPr>
        <w:pStyle w:val="NormalWeb"/>
        <w:spacing w:before="0" w:beforeAutospacing="0" w:after="0" w:afterAutospacing="0"/>
        <w:rPr>
          <w:sz w:val="24"/>
        </w:rPr>
      </w:pPr>
      <w:r w:rsidRPr="00FB5A92">
        <w:rPr>
          <w:rFonts w:asciiTheme="minorHAnsi" w:hAnsiTheme="minorHAnsi"/>
          <w:sz w:val="24"/>
        </w:rPr>
        <w:t>Section 4: MATLAB</w:t>
      </w:r>
      <w:r w:rsidRPr="00FB5A92">
        <w:rPr>
          <w:rFonts w:asciiTheme="minorHAnsi" w:hAnsiTheme="minorHAnsi"/>
          <w:sz w:val="24"/>
          <w:vertAlign w:val="superscript"/>
        </w:rPr>
        <w:t>®</w:t>
      </w:r>
      <w:r w:rsidRPr="00FB5A92">
        <w:rPr>
          <w:rFonts w:asciiTheme="minorHAnsi" w:hAnsiTheme="minorHAnsi"/>
          <w:sz w:val="24"/>
        </w:rPr>
        <w:t xml:space="preserve"> code of the four methods for automatic model simplification</w:t>
      </w:r>
    </w:p>
    <w:p w14:paraId="018261E3" w14:textId="77777777" w:rsidR="00775996" w:rsidRPr="00FB5A92" w:rsidRDefault="00775996" w:rsidP="003D253C">
      <w:pPr>
        <w:pStyle w:val="NormalWeb"/>
        <w:spacing w:before="0" w:beforeAutospacing="0" w:after="0" w:afterAutospacing="0"/>
        <w:rPr>
          <w:b/>
          <w:sz w:val="22"/>
        </w:rPr>
      </w:pPr>
    </w:p>
    <w:p w14:paraId="541C244B" w14:textId="77777777" w:rsidR="003D253C" w:rsidRPr="00FB5A92" w:rsidRDefault="003D253C">
      <w:pPr>
        <w:rPr>
          <w:rFonts w:ascii="Times New Roman" w:hAnsi="Times New Roman" w:cs="Times New Roman"/>
          <w:b/>
          <w:sz w:val="20"/>
          <w:szCs w:val="20"/>
          <w:lang w:val="en-GB"/>
        </w:rPr>
      </w:pPr>
      <w:r w:rsidRPr="00FB5A92">
        <w:rPr>
          <w:b/>
        </w:rPr>
        <w:br w:type="page"/>
      </w:r>
    </w:p>
    <w:p w14:paraId="5AD9CC45" w14:textId="33D607A1" w:rsidR="00E271E6" w:rsidRPr="00FB5A92" w:rsidRDefault="004D048A" w:rsidP="00455F6A">
      <w:pPr>
        <w:pStyle w:val="NormalWeb"/>
        <w:spacing w:before="0" w:beforeAutospacing="0" w:after="0" w:afterAutospacing="0"/>
        <w:rPr>
          <w:rFonts w:asciiTheme="minorHAnsi" w:hAnsiTheme="minorHAnsi"/>
          <w:sz w:val="24"/>
        </w:rPr>
      </w:pPr>
      <w:r w:rsidRPr="00FB5A92">
        <w:rPr>
          <w:rFonts w:asciiTheme="minorHAnsi" w:hAnsiTheme="minorHAnsi"/>
          <w:sz w:val="24"/>
        </w:rPr>
        <w:lastRenderedPageBreak/>
        <w:t xml:space="preserve">Section 1: </w:t>
      </w:r>
      <w:r w:rsidR="00E271E6" w:rsidRPr="00FB5A92">
        <w:rPr>
          <w:rFonts w:asciiTheme="minorHAnsi" w:hAnsiTheme="minorHAnsi"/>
          <w:sz w:val="24"/>
        </w:rPr>
        <w:t>Parameter values from the original fentanyl PBPK model</w:t>
      </w:r>
    </w:p>
    <w:p w14:paraId="67723CEE" w14:textId="77777777" w:rsidR="009909E3" w:rsidRPr="00FB5A92" w:rsidRDefault="009909E3" w:rsidP="00455F6A">
      <w:pPr>
        <w:pStyle w:val="NormalWeb"/>
        <w:spacing w:before="0" w:beforeAutospacing="0" w:after="0" w:afterAutospacing="0"/>
        <w:rPr>
          <w:rFonts w:asciiTheme="minorHAnsi" w:hAnsiTheme="minorHAnsi"/>
          <w:sz w:val="24"/>
        </w:rPr>
      </w:pPr>
    </w:p>
    <w:p w14:paraId="3FAD9F59" w14:textId="7CB292F7" w:rsidR="004D048A" w:rsidRPr="00FB5A92" w:rsidRDefault="00E271E6" w:rsidP="00455F6A">
      <w:pPr>
        <w:pStyle w:val="NormalWeb"/>
        <w:spacing w:before="0" w:beforeAutospacing="0" w:after="0" w:afterAutospacing="0"/>
        <w:rPr>
          <w:rFonts w:asciiTheme="minorHAnsi" w:hAnsiTheme="minorHAnsi"/>
          <w:i/>
          <w:sz w:val="24"/>
        </w:rPr>
      </w:pPr>
      <w:r w:rsidRPr="00FB5A92">
        <w:rPr>
          <w:rFonts w:asciiTheme="minorHAnsi" w:hAnsiTheme="minorHAnsi"/>
          <w:i/>
          <w:sz w:val="24"/>
        </w:rPr>
        <w:t xml:space="preserve">1A: </w:t>
      </w:r>
      <w:r w:rsidR="004D048A" w:rsidRPr="00FB5A92">
        <w:rPr>
          <w:rFonts w:asciiTheme="minorHAnsi" w:hAnsiTheme="minorHAnsi"/>
          <w:i/>
          <w:sz w:val="24"/>
        </w:rPr>
        <w:t>Parameter</w:t>
      </w:r>
      <w:r w:rsidRPr="00FB5A92">
        <w:rPr>
          <w:rFonts w:asciiTheme="minorHAnsi" w:hAnsiTheme="minorHAnsi"/>
          <w:i/>
          <w:sz w:val="24"/>
        </w:rPr>
        <w:t xml:space="preserve">isation of the original </w:t>
      </w:r>
      <w:r w:rsidR="00D36BE2" w:rsidRPr="00FB5A92">
        <w:rPr>
          <w:rFonts w:asciiTheme="minorHAnsi" w:hAnsiTheme="minorHAnsi"/>
          <w:i/>
          <w:sz w:val="24"/>
        </w:rPr>
        <w:t xml:space="preserve">PBPK </w:t>
      </w:r>
      <w:r w:rsidRPr="00FB5A92">
        <w:rPr>
          <w:rFonts w:asciiTheme="minorHAnsi" w:hAnsiTheme="minorHAnsi"/>
          <w:i/>
          <w:sz w:val="24"/>
        </w:rPr>
        <w:t>system</w:t>
      </w:r>
    </w:p>
    <w:p w14:paraId="4A2F2CE9" w14:textId="77777777" w:rsidR="004D048A" w:rsidRPr="00FB5A92" w:rsidRDefault="004D048A" w:rsidP="00455F6A">
      <w:pPr>
        <w:pStyle w:val="NormalWeb"/>
        <w:spacing w:before="0" w:beforeAutospacing="0" w:after="0" w:afterAutospacing="0"/>
        <w:rPr>
          <w:b/>
        </w:rPr>
      </w:pPr>
    </w:p>
    <w:p w14:paraId="6BA4E642" w14:textId="41B7BBA2" w:rsidR="00DC77E0" w:rsidRPr="00FB5A92" w:rsidRDefault="00DC77E0" w:rsidP="004B048D">
      <w:pPr>
        <w:autoSpaceDE w:val="0"/>
        <w:autoSpaceDN w:val="0"/>
        <w:adjustRightInd w:val="0"/>
        <w:spacing w:after="120"/>
        <w:rPr>
          <w:rFonts w:ascii="Courier New" w:hAnsi="Courier New" w:cs="Courier New"/>
          <w:sz w:val="20"/>
          <w:szCs w:val="20"/>
        </w:rPr>
      </w:pPr>
      <w:r w:rsidRPr="00FB5A92">
        <w:rPr>
          <w:rFonts w:ascii="Courier New" w:hAnsi="Courier New" w:cs="Courier New"/>
          <w:color w:val="228B22"/>
          <w:sz w:val="20"/>
          <w:szCs w:val="20"/>
        </w:rPr>
        <w:t>% Adopted from Bjorkman et al. 1994</w:t>
      </w:r>
    </w:p>
    <w:p w14:paraId="4EB0CF59" w14:textId="06F9572F"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WT = 73; </w:t>
      </w:r>
      <w:r w:rsidRPr="00FB5A92">
        <w:rPr>
          <w:rFonts w:ascii="Courier New" w:hAnsi="Courier New" w:cs="Courier New"/>
          <w:color w:val="228B22"/>
          <w:sz w:val="20"/>
          <w:szCs w:val="20"/>
        </w:rPr>
        <w:t>% average weight for man</w:t>
      </w:r>
      <w:r w:rsidR="004B048D" w:rsidRPr="00FB5A92">
        <w:rPr>
          <w:rFonts w:ascii="Courier New" w:hAnsi="Courier New" w:cs="Courier New"/>
          <w:color w:val="228B22"/>
          <w:sz w:val="20"/>
          <w:szCs w:val="20"/>
        </w:rPr>
        <w:t>, unit: kg</w:t>
      </w:r>
      <w:r w:rsidRPr="00FB5A92">
        <w:rPr>
          <w:rFonts w:ascii="Courier New" w:hAnsi="Courier New" w:cs="Courier New"/>
          <w:color w:val="228B22"/>
          <w:sz w:val="20"/>
          <w:szCs w:val="20"/>
        </w:rPr>
        <w:t xml:space="preserve"> </w:t>
      </w:r>
    </w:p>
    <w:p w14:paraId="700F6F4F"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cad = 6.7; </w:t>
      </w:r>
      <w:r w:rsidRPr="00FB5A92">
        <w:rPr>
          <w:rFonts w:ascii="Courier New" w:hAnsi="Courier New" w:cs="Courier New"/>
          <w:color w:val="228B22"/>
          <w:sz w:val="20"/>
          <w:szCs w:val="20"/>
        </w:rPr>
        <w:t xml:space="preserve">% cardiac output, unit: L/min </w:t>
      </w:r>
    </w:p>
    <w:p w14:paraId="1B2E0BB5"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ven = 3.9; </w:t>
      </w:r>
      <w:r w:rsidRPr="00FB5A92">
        <w:rPr>
          <w:rFonts w:ascii="Courier New" w:hAnsi="Courier New" w:cs="Courier New"/>
          <w:color w:val="228B22"/>
          <w:sz w:val="20"/>
          <w:szCs w:val="20"/>
        </w:rPr>
        <w:t>% volume/weight of vein, unit: kg</w:t>
      </w:r>
    </w:p>
    <w:p w14:paraId="5083E8B5"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art = 2.0; </w:t>
      </w:r>
      <w:r w:rsidRPr="00FB5A92">
        <w:rPr>
          <w:rFonts w:ascii="Courier New" w:hAnsi="Courier New" w:cs="Courier New"/>
          <w:color w:val="228B22"/>
          <w:sz w:val="20"/>
          <w:szCs w:val="20"/>
        </w:rPr>
        <w:t>% volume/weight of artery, unit: kg</w:t>
      </w:r>
    </w:p>
    <w:p w14:paraId="6F834C4E"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lun = 0.47; </w:t>
      </w:r>
      <w:r w:rsidRPr="00FB5A92">
        <w:rPr>
          <w:rFonts w:ascii="Courier New" w:hAnsi="Courier New" w:cs="Courier New"/>
          <w:color w:val="228B22"/>
          <w:sz w:val="20"/>
          <w:szCs w:val="20"/>
        </w:rPr>
        <w:t>% volume/weight of lung, unit: kg</w:t>
      </w:r>
    </w:p>
    <w:p w14:paraId="1B134366"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lun = 14.3*Vlun; </w:t>
      </w:r>
      <w:r w:rsidRPr="00FB5A92">
        <w:rPr>
          <w:rFonts w:ascii="Courier New" w:hAnsi="Courier New" w:cs="Courier New"/>
          <w:color w:val="228B22"/>
          <w:sz w:val="20"/>
          <w:szCs w:val="20"/>
        </w:rPr>
        <w:t xml:space="preserve">% blood flow in lung, unit: L/min </w:t>
      </w:r>
    </w:p>
    <w:p w14:paraId="4D0D6BA8"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lun = 15.3; </w:t>
      </w:r>
      <w:r w:rsidRPr="00FB5A92">
        <w:rPr>
          <w:rFonts w:ascii="Courier New" w:hAnsi="Courier New" w:cs="Courier New"/>
          <w:color w:val="228B22"/>
          <w:sz w:val="20"/>
          <w:szCs w:val="20"/>
        </w:rPr>
        <w:t>% partition coeffient for brain, unit: ml/g</w:t>
      </w:r>
    </w:p>
    <w:p w14:paraId="16E7F070"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lun = Qlun/(Vlun*KPlun);</w:t>
      </w:r>
    </w:p>
    <w:p w14:paraId="5AFFBB73"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bra = 1.4; </w:t>
      </w:r>
      <w:r w:rsidRPr="00FB5A92">
        <w:rPr>
          <w:rFonts w:ascii="Courier New" w:hAnsi="Courier New" w:cs="Courier New"/>
          <w:color w:val="228B22"/>
          <w:sz w:val="20"/>
          <w:szCs w:val="20"/>
        </w:rPr>
        <w:t>% volume/weight of brain, unit: kg</w:t>
      </w:r>
    </w:p>
    <w:p w14:paraId="1FC6FE8D"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bra = 0.56*Vbra; </w:t>
      </w:r>
      <w:r w:rsidRPr="00FB5A92">
        <w:rPr>
          <w:rFonts w:ascii="Courier New" w:hAnsi="Courier New" w:cs="Courier New"/>
          <w:color w:val="228B22"/>
          <w:sz w:val="20"/>
          <w:szCs w:val="20"/>
        </w:rPr>
        <w:t xml:space="preserve">% blood flow in brain, unit: L/min </w:t>
      </w:r>
    </w:p>
    <w:p w14:paraId="30201D8C"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bra = 4; </w:t>
      </w:r>
      <w:r w:rsidRPr="00FB5A92">
        <w:rPr>
          <w:rFonts w:ascii="Courier New" w:hAnsi="Courier New" w:cs="Courier New"/>
          <w:color w:val="228B22"/>
          <w:sz w:val="20"/>
          <w:szCs w:val="20"/>
        </w:rPr>
        <w:t>% partition coeffient for brain, unit: ml/g</w:t>
      </w:r>
    </w:p>
    <w:p w14:paraId="5B1A51C9"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bra = Qbra/(Vbra*KPbra);</w:t>
      </w:r>
    </w:p>
    <w:p w14:paraId="1BC06244"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hea = 0.33; </w:t>
      </w:r>
      <w:r w:rsidRPr="00FB5A92">
        <w:rPr>
          <w:rFonts w:ascii="Courier New" w:hAnsi="Courier New" w:cs="Courier New"/>
          <w:color w:val="228B22"/>
          <w:sz w:val="20"/>
          <w:szCs w:val="20"/>
        </w:rPr>
        <w:t>% volume/weight of heart, unit: kg</w:t>
      </w:r>
    </w:p>
    <w:p w14:paraId="3E8680CD"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hea = 0.8*Vhea; </w:t>
      </w:r>
      <w:r w:rsidRPr="00FB5A92">
        <w:rPr>
          <w:rFonts w:ascii="Courier New" w:hAnsi="Courier New" w:cs="Courier New"/>
          <w:color w:val="228B22"/>
          <w:sz w:val="20"/>
          <w:szCs w:val="20"/>
        </w:rPr>
        <w:t xml:space="preserve">% blood flow in heart, unit: L/min </w:t>
      </w:r>
    </w:p>
    <w:p w14:paraId="490817D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hea = 5.1; </w:t>
      </w:r>
      <w:r w:rsidRPr="00FB5A92">
        <w:rPr>
          <w:rFonts w:ascii="Courier New" w:hAnsi="Courier New" w:cs="Courier New"/>
          <w:color w:val="228B22"/>
          <w:sz w:val="20"/>
          <w:szCs w:val="20"/>
        </w:rPr>
        <w:t>% partition coeffient for heart, unit: ml/g</w:t>
      </w:r>
    </w:p>
    <w:p w14:paraId="56880F2A"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hea = Qhea/(Vhea*KPhea);</w:t>
      </w:r>
    </w:p>
    <w:p w14:paraId="3CBA9999"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kid = 0.31; </w:t>
      </w:r>
      <w:r w:rsidRPr="00FB5A92">
        <w:rPr>
          <w:rFonts w:ascii="Courier New" w:hAnsi="Courier New" w:cs="Courier New"/>
          <w:color w:val="228B22"/>
          <w:sz w:val="20"/>
          <w:szCs w:val="20"/>
        </w:rPr>
        <w:t>% volume/weight of kidney, unit: kg</w:t>
      </w:r>
    </w:p>
    <w:p w14:paraId="5DA3462A"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kid = 4*Vkid; </w:t>
      </w:r>
      <w:r w:rsidRPr="00FB5A92">
        <w:rPr>
          <w:rFonts w:ascii="Courier New" w:hAnsi="Courier New" w:cs="Courier New"/>
          <w:color w:val="228B22"/>
          <w:sz w:val="20"/>
          <w:szCs w:val="20"/>
        </w:rPr>
        <w:t xml:space="preserve">% blood flow in kidney, unit: L/min </w:t>
      </w:r>
    </w:p>
    <w:p w14:paraId="5BC7B351"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kid = 13.7; </w:t>
      </w:r>
      <w:r w:rsidRPr="00FB5A92">
        <w:rPr>
          <w:rFonts w:ascii="Courier New" w:hAnsi="Courier New" w:cs="Courier New"/>
          <w:color w:val="228B22"/>
          <w:sz w:val="20"/>
          <w:szCs w:val="20"/>
        </w:rPr>
        <w:t>% partition coeffient for kidney, unit: ml/g</w:t>
      </w:r>
    </w:p>
    <w:p w14:paraId="17370026"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kid = Qkid/(Vkid*KPkid);</w:t>
      </w:r>
    </w:p>
    <w:p w14:paraId="340D5D7D"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liv = 1.8; </w:t>
      </w:r>
      <w:r w:rsidRPr="00FB5A92">
        <w:rPr>
          <w:rFonts w:ascii="Courier New" w:hAnsi="Courier New" w:cs="Courier New"/>
          <w:color w:val="228B22"/>
          <w:sz w:val="20"/>
          <w:szCs w:val="20"/>
        </w:rPr>
        <w:t>% volume/weight of liver, unit: kg</w:t>
      </w:r>
    </w:p>
    <w:p w14:paraId="7FC85A46"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liv = 0.96*Vliv; </w:t>
      </w:r>
      <w:r w:rsidRPr="00FB5A92">
        <w:rPr>
          <w:rFonts w:ascii="Courier New" w:hAnsi="Courier New" w:cs="Courier New"/>
          <w:color w:val="228B22"/>
          <w:sz w:val="20"/>
          <w:szCs w:val="20"/>
        </w:rPr>
        <w:t xml:space="preserve">% blood flow in liver, unit: L/min </w:t>
      </w:r>
    </w:p>
    <w:p w14:paraId="443C35C7"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liv = 4.3; </w:t>
      </w:r>
      <w:r w:rsidRPr="00FB5A92">
        <w:rPr>
          <w:rFonts w:ascii="Courier New" w:hAnsi="Courier New" w:cs="Courier New"/>
          <w:color w:val="228B22"/>
          <w:sz w:val="20"/>
          <w:szCs w:val="20"/>
        </w:rPr>
        <w:t>% partition coeffient for liver, unit: ml/g</w:t>
      </w:r>
    </w:p>
    <w:p w14:paraId="54E7E0FE"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liv = Qliv/(Vliv*KPliv);</w:t>
      </w:r>
    </w:p>
    <w:p w14:paraId="5EAF57F9"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mus = 30; </w:t>
      </w:r>
      <w:r w:rsidRPr="00FB5A92">
        <w:rPr>
          <w:rFonts w:ascii="Courier New" w:hAnsi="Courier New" w:cs="Courier New"/>
          <w:color w:val="228B22"/>
          <w:sz w:val="20"/>
          <w:szCs w:val="20"/>
        </w:rPr>
        <w:t>% volume/weight of muscle, unit: kg</w:t>
      </w:r>
    </w:p>
    <w:p w14:paraId="07CED449"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mus = 0.038*Vmus; </w:t>
      </w:r>
      <w:r w:rsidRPr="00FB5A92">
        <w:rPr>
          <w:rFonts w:ascii="Courier New" w:hAnsi="Courier New" w:cs="Courier New"/>
          <w:color w:val="228B22"/>
          <w:sz w:val="20"/>
          <w:szCs w:val="20"/>
        </w:rPr>
        <w:t xml:space="preserve">% blood flow in muscle, unit: L/min </w:t>
      </w:r>
    </w:p>
    <w:p w14:paraId="24B2AC6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mus = 3.5; </w:t>
      </w:r>
      <w:r w:rsidRPr="00FB5A92">
        <w:rPr>
          <w:rFonts w:ascii="Courier New" w:hAnsi="Courier New" w:cs="Courier New"/>
          <w:color w:val="228B22"/>
          <w:sz w:val="20"/>
          <w:szCs w:val="20"/>
        </w:rPr>
        <w:t>% partition coeffient for muscle, unit: ml/g</w:t>
      </w:r>
    </w:p>
    <w:p w14:paraId="758D4BAD"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mus = Qmus/(Vmus*KPmus);</w:t>
      </w:r>
    </w:p>
    <w:p w14:paraId="489D1EA3"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ski = 3.3; </w:t>
      </w:r>
      <w:r w:rsidRPr="00FB5A92">
        <w:rPr>
          <w:rFonts w:ascii="Courier New" w:hAnsi="Courier New" w:cs="Courier New"/>
          <w:color w:val="228B22"/>
          <w:sz w:val="20"/>
          <w:szCs w:val="20"/>
        </w:rPr>
        <w:t>% volume/weight of skin, unit: kg</w:t>
      </w:r>
    </w:p>
    <w:p w14:paraId="4EAD378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ski = 0.12*Vski; </w:t>
      </w:r>
      <w:r w:rsidRPr="00FB5A92">
        <w:rPr>
          <w:rFonts w:ascii="Courier New" w:hAnsi="Courier New" w:cs="Courier New"/>
          <w:color w:val="228B22"/>
          <w:sz w:val="20"/>
          <w:szCs w:val="20"/>
        </w:rPr>
        <w:t xml:space="preserve">% blood flow in skin, unit: L/min </w:t>
      </w:r>
    </w:p>
    <w:p w14:paraId="6638B1A6"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ski = 2.3; </w:t>
      </w:r>
      <w:r w:rsidRPr="00FB5A92">
        <w:rPr>
          <w:rFonts w:ascii="Courier New" w:hAnsi="Courier New" w:cs="Courier New"/>
          <w:color w:val="228B22"/>
          <w:sz w:val="20"/>
          <w:szCs w:val="20"/>
        </w:rPr>
        <w:t>% partition coeffient for skin, unit: ml/g</w:t>
      </w:r>
    </w:p>
    <w:p w14:paraId="28042B90"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ski = Qski/(Vski*KPski);</w:t>
      </w:r>
    </w:p>
    <w:p w14:paraId="4307E943"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fat = 12.5; </w:t>
      </w:r>
      <w:r w:rsidRPr="00FB5A92">
        <w:rPr>
          <w:rFonts w:ascii="Courier New" w:hAnsi="Courier New" w:cs="Courier New"/>
          <w:color w:val="228B22"/>
          <w:sz w:val="20"/>
          <w:szCs w:val="20"/>
        </w:rPr>
        <w:t>% volume/weight of fat, unit: kg</w:t>
      </w:r>
    </w:p>
    <w:p w14:paraId="218C80CA"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fat = 0.028*Vfat; </w:t>
      </w:r>
      <w:r w:rsidRPr="00FB5A92">
        <w:rPr>
          <w:rFonts w:ascii="Courier New" w:hAnsi="Courier New" w:cs="Courier New"/>
          <w:color w:val="228B22"/>
          <w:sz w:val="20"/>
          <w:szCs w:val="20"/>
        </w:rPr>
        <w:t xml:space="preserve">% blood flow in fat, unit: L/min </w:t>
      </w:r>
    </w:p>
    <w:p w14:paraId="263589DF"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fat = 30.3; </w:t>
      </w:r>
      <w:r w:rsidRPr="00FB5A92">
        <w:rPr>
          <w:rFonts w:ascii="Courier New" w:hAnsi="Courier New" w:cs="Courier New"/>
          <w:color w:val="228B22"/>
          <w:sz w:val="20"/>
          <w:szCs w:val="20"/>
        </w:rPr>
        <w:t>% partition coeffient for fat, unit: ml/g</w:t>
      </w:r>
    </w:p>
    <w:p w14:paraId="6EF6E43C"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fat = Qfat/(Vfat*KPfat);</w:t>
      </w:r>
    </w:p>
    <w:p w14:paraId="109EC2C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car = 15.5; </w:t>
      </w:r>
      <w:r w:rsidRPr="00FB5A92">
        <w:rPr>
          <w:rFonts w:ascii="Courier New" w:hAnsi="Courier New" w:cs="Courier New"/>
          <w:color w:val="228B22"/>
          <w:sz w:val="20"/>
          <w:szCs w:val="20"/>
        </w:rPr>
        <w:t>% volume/weight of carcass, unit: kg</w:t>
      </w:r>
    </w:p>
    <w:p w14:paraId="35A395ED"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car = 0.04*Vcar; </w:t>
      </w:r>
      <w:r w:rsidRPr="00FB5A92">
        <w:rPr>
          <w:rFonts w:ascii="Courier New" w:hAnsi="Courier New" w:cs="Courier New"/>
          <w:color w:val="228B22"/>
          <w:sz w:val="20"/>
          <w:szCs w:val="20"/>
        </w:rPr>
        <w:t xml:space="preserve">% blood flow in carcass, unit: L/min </w:t>
      </w:r>
    </w:p>
    <w:p w14:paraId="5FBB7711"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car = 1; </w:t>
      </w:r>
      <w:r w:rsidRPr="00FB5A92">
        <w:rPr>
          <w:rFonts w:ascii="Courier New" w:hAnsi="Courier New" w:cs="Courier New"/>
          <w:color w:val="228B22"/>
          <w:sz w:val="20"/>
          <w:szCs w:val="20"/>
        </w:rPr>
        <w:t>% (not avaialbe) partition coeffient for carcass, unit: ml/g</w:t>
      </w:r>
    </w:p>
    <w:p w14:paraId="35D3BC71"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car = Qcar/(Vcar*KPcar);</w:t>
      </w:r>
    </w:p>
    <w:p w14:paraId="16F0F8C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gut = 1.2; </w:t>
      </w:r>
      <w:r w:rsidRPr="00FB5A92">
        <w:rPr>
          <w:rFonts w:ascii="Courier New" w:hAnsi="Courier New" w:cs="Courier New"/>
          <w:color w:val="228B22"/>
          <w:sz w:val="20"/>
          <w:szCs w:val="20"/>
        </w:rPr>
        <w:t>% volume/weight of gut, unit: kg</w:t>
      </w:r>
    </w:p>
    <w:p w14:paraId="35855100"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sint = Vgut; </w:t>
      </w:r>
      <w:r w:rsidRPr="00FB5A92">
        <w:rPr>
          <w:rFonts w:ascii="Courier New" w:hAnsi="Courier New" w:cs="Courier New"/>
          <w:color w:val="228B22"/>
          <w:sz w:val="20"/>
          <w:szCs w:val="20"/>
        </w:rPr>
        <w:t>% volume/weight of samll intestine, unit: kg</w:t>
      </w:r>
    </w:p>
    <w:p w14:paraId="56812AE4"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gut = 0.83*Vgut; </w:t>
      </w:r>
      <w:r w:rsidRPr="00FB5A92">
        <w:rPr>
          <w:rFonts w:ascii="Courier New" w:hAnsi="Courier New" w:cs="Courier New"/>
          <w:color w:val="228B22"/>
          <w:sz w:val="20"/>
          <w:szCs w:val="20"/>
        </w:rPr>
        <w:t xml:space="preserve">% blood flow in gut, unit: L/min </w:t>
      </w:r>
    </w:p>
    <w:p w14:paraId="34574804"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sint = Qgut; </w:t>
      </w:r>
      <w:r w:rsidRPr="00FB5A92">
        <w:rPr>
          <w:rFonts w:ascii="Courier New" w:hAnsi="Courier New" w:cs="Courier New"/>
          <w:color w:val="228B22"/>
          <w:sz w:val="20"/>
          <w:szCs w:val="20"/>
        </w:rPr>
        <w:t xml:space="preserve">% blood flow in small intestine, unit: L/min </w:t>
      </w:r>
    </w:p>
    <w:p w14:paraId="13729D78"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gut = 9; </w:t>
      </w:r>
      <w:r w:rsidRPr="00FB5A92">
        <w:rPr>
          <w:rFonts w:ascii="Courier New" w:hAnsi="Courier New" w:cs="Courier New"/>
          <w:color w:val="228B22"/>
          <w:sz w:val="20"/>
          <w:szCs w:val="20"/>
        </w:rPr>
        <w:t>% partition coeffient for gut, unit: ml/g</w:t>
      </w:r>
    </w:p>
    <w:p w14:paraId="2F0FBA2B"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gut = Qgut/(Vgut*KPgut);</w:t>
      </w:r>
    </w:p>
    <w:p w14:paraId="0965D898"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pas = (0.18+0.10)/2; </w:t>
      </w:r>
      <w:r w:rsidRPr="00FB5A92">
        <w:rPr>
          <w:rFonts w:ascii="Courier New" w:hAnsi="Courier New" w:cs="Courier New"/>
          <w:color w:val="228B22"/>
          <w:sz w:val="20"/>
          <w:szCs w:val="20"/>
        </w:rPr>
        <w:t>% average volume/weight of pancreas and spleen, unit: kg</w:t>
      </w:r>
    </w:p>
    <w:p w14:paraId="2332F1F3"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Qpas = (0.6+1.2)/2*Vpas; </w:t>
      </w:r>
      <w:r w:rsidRPr="00FB5A92">
        <w:rPr>
          <w:rFonts w:ascii="Courier New" w:hAnsi="Courier New" w:cs="Courier New"/>
          <w:color w:val="228B22"/>
          <w:sz w:val="20"/>
          <w:szCs w:val="20"/>
        </w:rPr>
        <w:t xml:space="preserve">% average blood flow of pancreas and spleen, unit: L/min </w:t>
      </w:r>
    </w:p>
    <w:p w14:paraId="7478A9A0" w14:textId="1690AEE4"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KPpas = (24.1+31.3)/2; </w:t>
      </w:r>
      <w:r w:rsidRPr="00FB5A92">
        <w:rPr>
          <w:rFonts w:ascii="Courier New" w:hAnsi="Courier New" w:cs="Courier New"/>
          <w:color w:val="228B22"/>
          <w:sz w:val="20"/>
          <w:szCs w:val="20"/>
        </w:rPr>
        <w:t>% average partition coeffien</w:t>
      </w:r>
      <w:r w:rsidR="007648D4" w:rsidRPr="00FB5A92">
        <w:rPr>
          <w:rFonts w:ascii="Courier New" w:hAnsi="Courier New" w:cs="Courier New"/>
          <w:color w:val="228B22"/>
          <w:sz w:val="20"/>
          <w:szCs w:val="20"/>
        </w:rPr>
        <w:t xml:space="preserve">t of pancreas &amp; spleen, unit: </w:t>
      </w:r>
      <w:r w:rsidRPr="00FB5A92">
        <w:rPr>
          <w:rFonts w:ascii="Courier New" w:hAnsi="Courier New" w:cs="Courier New"/>
          <w:color w:val="228B22"/>
          <w:sz w:val="20"/>
          <w:szCs w:val="20"/>
        </w:rPr>
        <w:t>ml/g</w:t>
      </w:r>
    </w:p>
    <w:p w14:paraId="541061B9"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KTpas = Qpas/(Vpas*KPpas);</w:t>
      </w:r>
    </w:p>
    <w:p w14:paraId="1381E721"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lastRenderedPageBreak/>
        <w:t>CL12_pas = 2.21*Vpas;</w:t>
      </w:r>
      <w:r w:rsidRPr="00FB5A92">
        <w:rPr>
          <w:rFonts w:ascii="Courier New" w:hAnsi="Courier New" w:cs="Courier New"/>
          <w:color w:val="228B22"/>
          <w:sz w:val="20"/>
          <w:szCs w:val="20"/>
        </w:rPr>
        <w:t>% clearance in pancrea + spleen model, unit: L/min (in paper unit was 2.21 ml/min per g)</w:t>
      </w:r>
    </w:p>
    <w:p w14:paraId="1F05289F"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pas_1 = 0.082*Vpas; </w:t>
      </w:r>
      <w:r w:rsidRPr="00FB5A92">
        <w:rPr>
          <w:rFonts w:ascii="Courier New" w:hAnsi="Courier New" w:cs="Courier New"/>
          <w:color w:val="228B22"/>
          <w:sz w:val="20"/>
          <w:szCs w:val="20"/>
        </w:rPr>
        <w:t>% see page 388, volume of 1st cpt in pancreas + spleen model, unit: L (in paper unit was 0.082 ml per g)</w:t>
      </w:r>
    </w:p>
    <w:p w14:paraId="6909FA04" w14:textId="61957540"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pas_2 = 22.3*Vpas; </w:t>
      </w:r>
      <w:r w:rsidRPr="00FB5A92">
        <w:rPr>
          <w:rFonts w:ascii="Courier New" w:hAnsi="Courier New" w:cs="Courier New"/>
          <w:color w:val="228B22"/>
          <w:sz w:val="20"/>
          <w:szCs w:val="20"/>
        </w:rPr>
        <w:t>% volume of 2nd cpt in pancreas + spleen model, unit: L (in paper unit was 22.3 ml per g)</w:t>
      </w:r>
    </w:p>
    <w:p w14:paraId="3EC94930"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CL12_hep = 0.35*Vliv; </w:t>
      </w:r>
      <w:r w:rsidRPr="00FB5A92">
        <w:rPr>
          <w:rFonts w:ascii="Courier New" w:hAnsi="Courier New" w:cs="Courier New"/>
          <w:color w:val="228B22"/>
          <w:sz w:val="20"/>
          <w:szCs w:val="20"/>
        </w:rPr>
        <w:t>% clearance in liver model, unit: L/min (in paper unit was 0.35 ml/min per g)</w:t>
      </w:r>
    </w:p>
    <w:p w14:paraId="4A46D613"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CL10_hep = 0.095*Vliv; </w:t>
      </w:r>
      <w:r w:rsidRPr="00FB5A92">
        <w:rPr>
          <w:rFonts w:ascii="Courier New" w:hAnsi="Courier New" w:cs="Courier New"/>
          <w:color w:val="228B22"/>
          <w:sz w:val="20"/>
          <w:szCs w:val="20"/>
        </w:rPr>
        <w:t>% clearance in liver model, unit: L/min (in paper unit was 95 ml/min per kg)</w:t>
      </w:r>
    </w:p>
    <w:p w14:paraId="0D12CD1F" w14:textId="0C1B1B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hep_2 = 8.7*Vliv; </w:t>
      </w:r>
      <w:r w:rsidRPr="00FB5A92">
        <w:rPr>
          <w:rFonts w:ascii="Courier New" w:hAnsi="Courier New" w:cs="Courier New"/>
          <w:color w:val="228B22"/>
          <w:sz w:val="20"/>
          <w:szCs w:val="20"/>
        </w:rPr>
        <w:t>% volume of 2nd cpt in liver model, unit: L (in paper unit was 8.7 ml per g)</w:t>
      </w:r>
    </w:p>
    <w:p w14:paraId="2553C693" w14:textId="497F7344"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CL12_gut = 0.89*Vgut;</w:t>
      </w:r>
      <w:r w:rsidR="00C4107A" w:rsidRPr="00FB5A92">
        <w:rPr>
          <w:rFonts w:ascii="Courier New" w:hAnsi="Courier New" w:cs="Courier New"/>
          <w:color w:val="000000"/>
          <w:sz w:val="20"/>
          <w:szCs w:val="20"/>
        </w:rPr>
        <w:t xml:space="preserve"> </w:t>
      </w:r>
      <w:r w:rsidRPr="00FB5A92">
        <w:rPr>
          <w:rFonts w:ascii="Courier New" w:hAnsi="Courier New" w:cs="Courier New"/>
          <w:color w:val="228B22"/>
          <w:sz w:val="20"/>
          <w:szCs w:val="20"/>
        </w:rPr>
        <w:t>% clearance in gut model, unit: L/min (in paper unit was 0.89 ml/min per g)</w:t>
      </w:r>
    </w:p>
    <w:p w14:paraId="4A999895" w14:textId="77777777" w:rsidR="009909E3" w:rsidRPr="00FB5A92" w:rsidRDefault="00DC77E0" w:rsidP="00DC77E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CL21_gut = CL12_gut;</w:t>
      </w:r>
      <w:r w:rsidR="008A1739" w:rsidRPr="00FB5A92">
        <w:rPr>
          <w:rFonts w:ascii="Courier New" w:hAnsi="Courier New" w:cs="Courier New"/>
          <w:color w:val="000000"/>
          <w:sz w:val="20"/>
          <w:szCs w:val="20"/>
        </w:rPr>
        <w:t xml:space="preserve"> </w:t>
      </w:r>
    </w:p>
    <w:p w14:paraId="0E6F38AB" w14:textId="77777777" w:rsidR="009909E3" w:rsidRPr="00FB5A92" w:rsidRDefault="008A1739" w:rsidP="00DC77E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CL21_hep = CL12_hep;</w:t>
      </w:r>
      <w:r w:rsidR="00495314" w:rsidRPr="00FB5A92">
        <w:rPr>
          <w:rFonts w:ascii="Courier New" w:hAnsi="Courier New" w:cs="Courier New"/>
          <w:color w:val="000000"/>
          <w:sz w:val="20"/>
          <w:szCs w:val="20"/>
        </w:rPr>
        <w:t xml:space="preserve"> </w:t>
      </w:r>
    </w:p>
    <w:p w14:paraId="19F5C49B" w14:textId="5BDDA6A7" w:rsidR="00DC77E0" w:rsidRPr="00FB5A92" w:rsidRDefault="00495314"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CL21_pas = CL12_pas; </w:t>
      </w:r>
    </w:p>
    <w:p w14:paraId="04842190"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CL23_gut = 0.03*Vgut;</w:t>
      </w:r>
      <w:r w:rsidRPr="00FB5A92">
        <w:rPr>
          <w:rFonts w:ascii="Courier New" w:hAnsi="Courier New" w:cs="Courier New"/>
          <w:color w:val="228B22"/>
          <w:sz w:val="20"/>
          <w:szCs w:val="20"/>
        </w:rPr>
        <w:t>% clearance in gut model, unit: L/min (in paper unit was 0.03 ml/min per g)</w:t>
      </w:r>
    </w:p>
    <w:p w14:paraId="614F324A" w14:textId="77777777" w:rsidR="009909E3"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CL32_gut = CL23_gut;</w:t>
      </w:r>
      <w:r w:rsidR="002446B3" w:rsidRPr="00FB5A92">
        <w:rPr>
          <w:rFonts w:ascii="Courier New" w:hAnsi="Courier New" w:cs="Courier New"/>
          <w:sz w:val="20"/>
          <w:szCs w:val="20"/>
        </w:rPr>
        <w:t xml:space="preserve"> </w:t>
      </w:r>
    </w:p>
    <w:p w14:paraId="45A83B05" w14:textId="36492C55"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Vgut_1 = Vgut;</w:t>
      </w:r>
    </w:p>
    <w:p w14:paraId="61ECFBEA" w14:textId="77777777" w:rsidR="00DC77E0" w:rsidRPr="00FB5A92" w:rsidRDefault="00DC77E0" w:rsidP="00DC77E0">
      <w:pPr>
        <w:autoSpaceDE w:val="0"/>
        <w:autoSpaceDN w:val="0"/>
        <w:adjustRightInd w:val="0"/>
        <w:rPr>
          <w:rFonts w:ascii="Courier New" w:hAnsi="Courier New" w:cs="Courier New"/>
          <w:sz w:val="20"/>
          <w:szCs w:val="20"/>
        </w:rPr>
      </w:pPr>
      <w:r w:rsidRPr="00FB5A92">
        <w:rPr>
          <w:rFonts w:ascii="Courier New" w:hAnsi="Courier New" w:cs="Courier New"/>
          <w:color w:val="000000"/>
          <w:sz w:val="20"/>
          <w:szCs w:val="20"/>
        </w:rPr>
        <w:t xml:space="preserve">Vgut_2 = 6.4*Vgut; </w:t>
      </w:r>
      <w:r w:rsidRPr="00FB5A92">
        <w:rPr>
          <w:rFonts w:ascii="Courier New" w:hAnsi="Courier New" w:cs="Courier New"/>
          <w:color w:val="228B22"/>
          <w:sz w:val="20"/>
          <w:szCs w:val="20"/>
        </w:rPr>
        <w:t>% volume of 2nd cpt in gut model, unit: L (in paper unit was 6.4 ml per g)</w:t>
      </w:r>
    </w:p>
    <w:p w14:paraId="2DDBB9EA" w14:textId="3AFDF5E5" w:rsidR="00166B01" w:rsidRPr="00FB5A92" w:rsidRDefault="00DC77E0" w:rsidP="00495314">
      <w:pPr>
        <w:autoSpaceDE w:val="0"/>
        <w:autoSpaceDN w:val="0"/>
        <w:adjustRightInd w:val="0"/>
        <w:rPr>
          <w:sz w:val="20"/>
          <w:szCs w:val="20"/>
        </w:rPr>
      </w:pPr>
      <w:r w:rsidRPr="00FB5A92">
        <w:rPr>
          <w:rFonts w:ascii="Courier New" w:hAnsi="Courier New" w:cs="Courier New"/>
          <w:color w:val="000000"/>
          <w:sz w:val="20"/>
          <w:szCs w:val="20"/>
        </w:rPr>
        <w:t xml:space="preserve">Vgut_3 = 3.26*Vgut; </w:t>
      </w:r>
      <w:r w:rsidRPr="00FB5A92">
        <w:rPr>
          <w:rFonts w:ascii="Courier New" w:hAnsi="Courier New" w:cs="Courier New"/>
          <w:color w:val="228B22"/>
          <w:sz w:val="20"/>
          <w:szCs w:val="20"/>
        </w:rPr>
        <w:t>% volume of 3rd cpt in gut model, unit: L (in paper unit was 3.26 ml per g)</w:t>
      </w:r>
    </w:p>
    <w:p w14:paraId="172391B5" w14:textId="77777777" w:rsidR="009909E3" w:rsidRPr="00FB5A92" w:rsidRDefault="009909E3" w:rsidP="00495314">
      <w:pPr>
        <w:autoSpaceDE w:val="0"/>
        <w:autoSpaceDN w:val="0"/>
        <w:adjustRightInd w:val="0"/>
        <w:rPr>
          <w:rFonts w:ascii="Courier New" w:hAnsi="Courier New" w:cs="Courier New"/>
          <w:sz w:val="20"/>
          <w:szCs w:val="20"/>
        </w:rPr>
      </w:pPr>
    </w:p>
    <w:p w14:paraId="60F4487D" w14:textId="77777777" w:rsidR="009909E3" w:rsidRPr="00FB5A92" w:rsidRDefault="009909E3">
      <w:pPr>
        <w:sectPr w:rsidR="009909E3" w:rsidRPr="00FB5A92" w:rsidSect="00ED245E">
          <w:pgSz w:w="11900" w:h="16840"/>
          <w:pgMar w:top="1440" w:right="1800" w:bottom="1440" w:left="1800" w:header="708" w:footer="708" w:gutter="0"/>
          <w:cols w:space="708"/>
          <w:docGrid w:linePitch="360"/>
        </w:sectPr>
      </w:pPr>
    </w:p>
    <w:p w14:paraId="5323E728" w14:textId="64C6180D" w:rsidR="00E271E6" w:rsidRPr="00FB5A92" w:rsidRDefault="00E271E6">
      <w:pPr>
        <w:rPr>
          <w:i/>
        </w:rPr>
      </w:pPr>
      <w:r w:rsidRPr="00FB5A92">
        <w:rPr>
          <w:i/>
        </w:rPr>
        <w:lastRenderedPageBreak/>
        <w:t>1B: Derived</w:t>
      </w:r>
      <w:r w:rsidR="00DA3BFA" w:rsidRPr="00FB5A92">
        <w:rPr>
          <w:i/>
        </w:rPr>
        <w:t xml:space="preserve"> matrix of</w:t>
      </w:r>
      <w:r w:rsidRPr="00FB5A92">
        <w:rPr>
          <w:i/>
        </w:rPr>
        <w:t xml:space="preserve"> micro-rate constant</w:t>
      </w:r>
      <w:r w:rsidR="00DA3BFA" w:rsidRPr="00FB5A92">
        <w:rPr>
          <w:i/>
        </w:rPr>
        <w:t>s</w:t>
      </w:r>
      <w:r w:rsidRPr="00FB5A92">
        <w:rPr>
          <w:i/>
        </w:rPr>
        <w:t xml:space="preserve"> </w:t>
      </w:r>
    </w:p>
    <w:p w14:paraId="44EE80EB" w14:textId="77777777" w:rsidR="00E271E6" w:rsidRPr="00FB5A92" w:rsidRDefault="00E271E6"/>
    <w:p w14:paraId="331D461E" w14:textId="77777777" w:rsidR="009D5480" w:rsidRPr="00FB5A92" w:rsidRDefault="009D5480" w:rsidP="009D548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K=</w:t>
      </w:r>
    </w:p>
    <w:p w14:paraId="0517C3F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Qcad/Vven   0  KTbra*Vbra/Vven KThea*Vhea/Vven KTkid*Vkid/Vven KTliv*Vliv/Vven KTmus*Vmus/Vven KTski*Vski/Vven </w:t>
      </w:r>
      <w:r w:rsidRPr="00FB5A92">
        <w:rPr>
          <w:rFonts w:ascii="Courier New" w:hAnsi="Courier New" w:cs="Courier New"/>
          <w:color w:val="0000FF"/>
          <w:sz w:val="20"/>
          <w:szCs w:val="20"/>
        </w:rPr>
        <w:t>...</w:t>
      </w:r>
    </w:p>
    <w:p w14:paraId="7BC5B71D"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KTfat*Vfat/Vven  KTcar*Vcar/Vven    0       0                0               0               0                 0;</w:t>
      </w:r>
    </w:p>
    <w:p w14:paraId="6B0ED250"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Qcad/Vart  -Qcad/Vart         0             0                0               0               0                 0 </w:t>
      </w:r>
      <w:r w:rsidRPr="00FB5A92">
        <w:rPr>
          <w:rFonts w:ascii="Courier New" w:hAnsi="Courier New" w:cs="Courier New"/>
          <w:color w:val="0000FF"/>
          <w:sz w:val="20"/>
          <w:szCs w:val="20"/>
        </w:rPr>
        <w:t>...</w:t>
      </w:r>
    </w:p>
    <w:p w14:paraId="32A72DCA"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0               0                 0;  </w:t>
      </w:r>
    </w:p>
    <w:p w14:paraId="5294796B"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bra/Vbra      -KTbra           0                0               0               0                 0 </w:t>
      </w:r>
      <w:r w:rsidRPr="00FB5A92">
        <w:rPr>
          <w:rFonts w:ascii="Courier New" w:hAnsi="Courier New" w:cs="Courier New"/>
          <w:color w:val="0000FF"/>
          <w:sz w:val="20"/>
          <w:szCs w:val="20"/>
        </w:rPr>
        <w:t>..</w:t>
      </w:r>
      <w:r w:rsidRPr="00FB5A92">
        <w:rPr>
          <w:rFonts w:ascii="Courier New" w:hAnsi="Courier New" w:cs="Courier New"/>
          <w:color w:val="000000"/>
          <w:sz w:val="20"/>
          <w:szCs w:val="20"/>
        </w:rPr>
        <w:t xml:space="preserve"> 0              0              0             0                0               0               0                 0;</w:t>
      </w:r>
    </w:p>
    <w:p w14:paraId="2502F250"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hea/Vhea         0          -KThea              0               0               0                 0 </w:t>
      </w:r>
      <w:r w:rsidRPr="00FB5A92">
        <w:rPr>
          <w:rFonts w:ascii="Courier New" w:hAnsi="Courier New" w:cs="Courier New"/>
          <w:color w:val="0000FF"/>
          <w:sz w:val="20"/>
          <w:szCs w:val="20"/>
        </w:rPr>
        <w:t>...</w:t>
      </w:r>
    </w:p>
    <w:p w14:paraId="7D16A4E0"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0               0                 0;</w:t>
      </w:r>
    </w:p>
    <w:p w14:paraId="68C01FF5"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kid/Vkid         0             0              -KTkid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2D96DA23"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0               0                 0;</w:t>
      </w:r>
    </w:p>
    <w:p w14:paraId="0F3B4C4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Loss_liver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70EA184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S11_to_Liver      0                0          S14_to_Liver         0      S16_to_Liver;</w:t>
      </w:r>
    </w:p>
    <w:p w14:paraId="5FB26FDA"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mus/Vmus         0             0                0               0            -KTmus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5B79D509"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0               0                 0;</w:t>
      </w:r>
    </w:p>
    <w:p w14:paraId="6BEEA81D"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ski/Vski         0             0                0               0               0            -KTski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3DB44550"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0               0                 0;</w:t>
      </w:r>
    </w:p>
    <w:p w14:paraId="47D3F3BD"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fat/Vfat         0             0                0               0               0                 0 </w:t>
      </w:r>
      <w:r w:rsidRPr="00FB5A92">
        <w:rPr>
          <w:rFonts w:ascii="Courier New" w:hAnsi="Courier New" w:cs="Courier New"/>
          <w:color w:val="0000FF"/>
          <w:sz w:val="20"/>
          <w:szCs w:val="20"/>
        </w:rPr>
        <w:t>...</w:t>
      </w:r>
    </w:p>
    <w:p w14:paraId="293A862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KTfat          0             0             0                0               0               0                 0;</w:t>
      </w:r>
    </w:p>
    <w:p w14:paraId="453986F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car/Vcar         0             0                0               0               0                 0 </w:t>
      </w:r>
      <w:r w:rsidRPr="00FB5A92">
        <w:rPr>
          <w:rFonts w:ascii="Courier New" w:hAnsi="Courier New" w:cs="Courier New"/>
          <w:color w:val="0000FF"/>
          <w:sz w:val="20"/>
          <w:szCs w:val="20"/>
        </w:rPr>
        <w:t>...</w:t>
      </w:r>
    </w:p>
    <w:p w14:paraId="4AFBBB26"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KTcar           0             0                0               0               0                 0;</w:t>
      </w:r>
    </w:p>
    <w:p w14:paraId="36477F97"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sint/Vgut_1      0             0                0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6FF69513"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Loss_gut_1    CL21_gut/Vgut_1     0               0               0                 0;</w:t>
      </w:r>
    </w:p>
    <w:p w14:paraId="61C1F635"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690F3647"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CL12_gut/Vgut_2  Loss_gut_2      CL32_gut/Vgut_2     0               0                 0;</w:t>
      </w:r>
    </w:p>
    <w:p w14:paraId="07A238A2"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75635579"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CL23_gut/Vgut_3   -CL32_gut/Vgut_3     0               0                 0;</w:t>
      </w:r>
    </w:p>
    <w:p w14:paraId="7ED2ECC1"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Qpas/Vpas_1       0             0                0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7CD1943B"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Loss_pas_1      CL21_pas/Vpas_1        0;</w:t>
      </w:r>
    </w:p>
    <w:p w14:paraId="0F309FD6"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0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577086B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CL12_pas/Vpas_2   -CL21_pas/Vpas_2       0;</w:t>
      </w:r>
    </w:p>
    <w:p w14:paraId="12ED209B"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 xml:space="preserve">0               0             0             0                0        CL12_hep/Vhep_2        0                 0 </w:t>
      </w:r>
      <w:r w:rsidRPr="00FB5A92">
        <w:rPr>
          <w:rFonts w:ascii="Courier New" w:hAnsi="Courier New" w:cs="Courier New"/>
          <w:color w:val="0000FF"/>
          <w:sz w:val="20"/>
          <w:szCs w:val="20"/>
        </w:rPr>
        <w:t>...</w:t>
      </w:r>
      <w:r w:rsidRPr="00FB5A92">
        <w:rPr>
          <w:rFonts w:ascii="Courier New" w:hAnsi="Courier New" w:cs="Courier New"/>
          <w:color w:val="228B22"/>
          <w:sz w:val="20"/>
          <w:szCs w:val="20"/>
        </w:rPr>
        <w:t xml:space="preserve"> </w:t>
      </w:r>
    </w:p>
    <w:p w14:paraId="2E089308" w14:textId="77777777" w:rsidR="009D5480" w:rsidRPr="00FB5A92" w:rsidRDefault="009D5480" w:rsidP="009D5480">
      <w:pPr>
        <w:autoSpaceDE w:val="0"/>
        <w:autoSpaceDN w:val="0"/>
        <w:adjustRightInd w:val="0"/>
        <w:rPr>
          <w:rFonts w:ascii="Courier New" w:hAnsi="Courier New" w:cs="Courier New"/>
        </w:rPr>
      </w:pPr>
      <w:r w:rsidRPr="00FB5A92">
        <w:rPr>
          <w:rFonts w:ascii="Courier New" w:hAnsi="Courier New" w:cs="Courier New"/>
          <w:color w:val="000000"/>
          <w:sz w:val="20"/>
          <w:szCs w:val="20"/>
        </w:rPr>
        <w:t>0               0             0             0                0              0                0 -CL21_hep/Vhep_2];</w:t>
      </w:r>
    </w:p>
    <w:p w14:paraId="2DF8C082" w14:textId="77777777" w:rsidR="009909E3" w:rsidRPr="00FB5A92" w:rsidRDefault="009909E3">
      <w:pPr>
        <w:sectPr w:rsidR="009909E3" w:rsidRPr="00FB5A92" w:rsidSect="006A55C2">
          <w:pgSz w:w="16840" w:h="11900" w:orient="landscape"/>
          <w:pgMar w:top="1800" w:right="1440" w:bottom="1800" w:left="1440" w:header="708" w:footer="708" w:gutter="0"/>
          <w:cols w:space="708"/>
          <w:docGrid w:linePitch="360"/>
        </w:sectPr>
      </w:pPr>
    </w:p>
    <w:p w14:paraId="4AABA6CB" w14:textId="280B6DC5" w:rsidR="00764B39" w:rsidRPr="00FB5A92" w:rsidRDefault="00764B39" w:rsidP="00764B39">
      <w:pPr>
        <w:pStyle w:val="NormalWeb"/>
        <w:spacing w:before="0" w:beforeAutospacing="0" w:after="0" w:afterAutospacing="0"/>
        <w:rPr>
          <w:rFonts w:asciiTheme="minorHAnsi" w:hAnsiTheme="minorHAnsi"/>
          <w:sz w:val="24"/>
        </w:rPr>
      </w:pPr>
      <w:r w:rsidRPr="00FB5A92">
        <w:rPr>
          <w:rFonts w:asciiTheme="minorHAnsi" w:hAnsiTheme="minorHAnsi"/>
          <w:sz w:val="24"/>
        </w:rPr>
        <w:lastRenderedPageBreak/>
        <w:t>Section 2: Parameter values from the lumped fentanyl PBPK model (</w:t>
      </w:r>
      <w:r w:rsidR="00652AB6" w:rsidRPr="00FB5A92">
        <w:rPr>
          <w:rFonts w:asciiTheme="minorHAnsi" w:hAnsiTheme="minorHAnsi"/>
          <w:sz w:val="24"/>
        </w:rPr>
        <w:t>model structure in F</w:t>
      </w:r>
      <w:r w:rsidR="004975B6" w:rsidRPr="00FB5A92">
        <w:rPr>
          <w:rFonts w:asciiTheme="minorHAnsi" w:hAnsiTheme="minorHAnsi"/>
          <w:sz w:val="24"/>
        </w:rPr>
        <w:t>igure 4</w:t>
      </w:r>
      <w:r w:rsidR="00652AB6" w:rsidRPr="00FB5A92">
        <w:rPr>
          <w:rFonts w:asciiTheme="minorHAnsi" w:hAnsiTheme="minorHAnsi"/>
          <w:sz w:val="24"/>
        </w:rPr>
        <w:t>a</w:t>
      </w:r>
      <w:r w:rsidRPr="00FB5A92">
        <w:rPr>
          <w:rFonts w:asciiTheme="minorHAnsi" w:hAnsiTheme="minorHAnsi"/>
          <w:sz w:val="24"/>
        </w:rPr>
        <w:t>)</w:t>
      </w:r>
    </w:p>
    <w:p w14:paraId="4AF1D157" w14:textId="77777777" w:rsidR="00691DB3" w:rsidRPr="00FB5A92" w:rsidRDefault="00691DB3"/>
    <w:p w14:paraId="030BFFB8" w14:textId="11B6438B" w:rsidR="00F3472C" w:rsidRPr="00FB5A92" w:rsidRDefault="00691DB3" w:rsidP="00691DB3">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Matrix </w:t>
      </w:r>
      <w:r w:rsidR="00AB0E70" w:rsidRPr="00FB5A92">
        <w:rPr>
          <w:rFonts w:ascii="Courier New" w:hAnsi="Courier New" w:cs="Courier New"/>
          <w:color w:val="228B22"/>
          <w:sz w:val="20"/>
          <w:szCs w:val="20"/>
        </w:rPr>
        <w:t>of</w:t>
      </w:r>
      <w:r w:rsidRPr="00FB5A92">
        <w:rPr>
          <w:rFonts w:ascii="Courier New" w:hAnsi="Courier New" w:cs="Courier New"/>
          <w:color w:val="228B22"/>
          <w:sz w:val="20"/>
          <w:szCs w:val="20"/>
        </w:rPr>
        <w:t xml:space="preserve"> micro rate constant</w:t>
      </w:r>
      <w:r w:rsidR="002E2A3C" w:rsidRPr="00FB5A92">
        <w:rPr>
          <w:rFonts w:ascii="Courier New" w:hAnsi="Courier New" w:cs="Courier New"/>
          <w:color w:val="228B22"/>
          <w:sz w:val="20"/>
          <w:szCs w:val="20"/>
        </w:rPr>
        <w:t>s</w:t>
      </w:r>
      <w:r w:rsidRPr="00FB5A92">
        <w:rPr>
          <w:rFonts w:ascii="Courier New" w:hAnsi="Courier New" w:cs="Courier New"/>
          <w:color w:val="228B22"/>
          <w:sz w:val="20"/>
          <w:szCs w:val="20"/>
        </w:rPr>
        <w:t xml:space="preserve"> in </w:t>
      </w:r>
      <w:r w:rsidR="00147303" w:rsidRPr="00FB5A92">
        <w:rPr>
          <w:rFonts w:ascii="Courier New" w:hAnsi="Courier New" w:cs="Courier New"/>
          <w:color w:val="228B22"/>
          <w:sz w:val="20"/>
          <w:szCs w:val="20"/>
        </w:rPr>
        <w:t xml:space="preserve">the </w:t>
      </w:r>
      <w:r w:rsidRPr="00FB5A92">
        <w:rPr>
          <w:rFonts w:ascii="Courier New" w:hAnsi="Courier New" w:cs="Courier New"/>
          <w:color w:val="228B22"/>
          <w:sz w:val="20"/>
          <w:szCs w:val="20"/>
        </w:rPr>
        <w:t>lumped mode</w:t>
      </w:r>
      <w:r w:rsidR="00550FED" w:rsidRPr="00FB5A92">
        <w:rPr>
          <w:rFonts w:ascii="Courier New" w:hAnsi="Courier New" w:cs="Courier New"/>
          <w:color w:val="228B22"/>
          <w:sz w:val="20"/>
          <w:szCs w:val="20"/>
        </w:rPr>
        <w:t xml:space="preserve">l </w:t>
      </w:r>
    </w:p>
    <w:p w14:paraId="7F46C926" w14:textId="77777777" w:rsidR="00F3472C" w:rsidRPr="00FB5A92" w:rsidRDefault="00F3472C" w:rsidP="00691DB3">
      <w:pPr>
        <w:autoSpaceDE w:val="0"/>
        <w:autoSpaceDN w:val="0"/>
        <w:adjustRightInd w:val="0"/>
        <w:rPr>
          <w:rFonts w:ascii="Courier New" w:hAnsi="Courier New" w:cs="Courier New"/>
          <w:color w:val="228B22"/>
          <w:sz w:val="20"/>
          <w:szCs w:val="20"/>
        </w:rPr>
      </w:pPr>
    </w:p>
    <w:p w14:paraId="1E58CBB3" w14:textId="4CA3F455" w:rsidR="002276E9" w:rsidRPr="00FB5A92" w:rsidRDefault="00E11C39" w:rsidP="00691DB3">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w:t>
      </w:r>
      <w:r w:rsidR="00F3472C" w:rsidRPr="00FB5A92">
        <w:rPr>
          <w:rFonts w:ascii="Courier New" w:hAnsi="Courier New" w:cs="Courier New"/>
          <w:color w:val="228B22"/>
          <w:sz w:val="20"/>
          <w:szCs w:val="20"/>
        </w:rPr>
        <w:t xml:space="preserve">Lumped matrix of micro rate constants </w:t>
      </w:r>
      <w:r w:rsidR="00257694" w:rsidRPr="00FB5A92">
        <w:rPr>
          <w:rFonts w:ascii="Courier New" w:hAnsi="Courier New" w:cs="Courier New"/>
          <w:color w:val="228B22"/>
          <w:sz w:val="20"/>
          <w:szCs w:val="20"/>
        </w:rPr>
        <w:t xml:space="preserve">were </w:t>
      </w:r>
      <w:r w:rsidR="00F3472C" w:rsidRPr="00FB5A92">
        <w:rPr>
          <w:rFonts w:ascii="Courier New" w:hAnsi="Courier New" w:cs="Courier New"/>
          <w:color w:val="228B22"/>
          <w:sz w:val="20"/>
          <w:szCs w:val="20"/>
        </w:rPr>
        <w:t>produced from the original matrix of micro rate constants</w:t>
      </w:r>
      <w:r w:rsidR="00550FED" w:rsidRPr="00FB5A92">
        <w:rPr>
          <w:rFonts w:ascii="Courier New" w:hAnsi="Courier New" w:cs="Courier New"/>
          <w:color w:val="228B22"/>
          <w:sz w:val="20"/>
          <w:szCs w:val="20"/>
        </w:rPr>
        <w:t xml:space="preserve"> together with lumping matrix</w:t>
      </w:r>
      <w:r w:rsidR="00797A8F" w:rsidRPr="00FB5A92">
        <w:rPr>
          <w:rFonts w:ascii="Courier New" w:hAnsi="Courier New" w:cs="Courier New"/>
          <w:color w:val="228B22"/>
          <w:sz w:val="20"/>
          <w:szCs w:val="20"/>
        </w:rPr>
        <w:t xml:space="preserve"> </w:t>
      </w:r>
    </w:p>
    <w:p w14:paraId="2CE7D82F" w14:textId="77777777" w:rsidR="002276E9" w:rsidRPr="00FB5A92" w:rsidRDefault="002276E9" w:rsidP="00691DB3">
      <w:pPr>
        <w:autoSpaceDE w:val="0"/>
        <w:autoSpaceDN w:val="0"/>
        <w:adjustRightInd w:val="0"/>
        <w:rPr>
          <w:rFonts w:ascii="Courier New" w:hAnsi="Courier New" w:cs="Courier New"/>
          <w:color w:val="228B22"/>
          <w:sz w:val="20"/>
          <w:szCs w:val="20"/>
        </w:rPr>
      </w:pPr>
    </w:p>
    <w:p w14:paraId="6916AF89" w14:textId="77777777" w:rsidR="00752B46" w:rsidRPr="00FB5A92" w:rsidRDefault="002276E9" w:rsidP="00752B46">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O</w:t>
      </w:r>
      <w:r w:rsidR="00550FED" w:rsidRPr="00FB5A92">
        <w:rPr>
          <w:rFonts w:ascii="Courier New" w:hAnsi="Courier New" w:cs="Courier New"/>
          <w:color w:val="228B22"/>
          <w:sz w:val="20"/>
          <w:szCs w:val="20"/>
        </w:rPr>
        <w:t xml:space="preserve">riginal matrix of micro rate constants </w:t>
      </w:r>
      <w:r w:rsidR="00257694" w:rsidRPr="00FB5A92">
        <w:rPr>
          <w:rFonts w:ascii="Courier New" w:hAnsi="Courier New" w:cs="Courier New"/>
          <w:color w:val="228B22"/>
          <w:sz w:val="20"/>
          <w:szCs w:val="20"/>
        </w:rPr>
        <w:t xml:space="preserve">were </w:t>
      </w:r>
      <w:r w:rsidR="00F3472C" w:rsidRPr="00FB5A92">
        <w:rPr>
          <w:rFonts w:ascii="Courier New" w:hAnsi="Courier New" w:cs="Courier New"/>
          <w:color w:val="228B22"/>
          <w:sz w:val="20"/>
          <w:szCs w:val="20"/>
        </w:rPr>
        <w:t xml:space="preserve">derived from parameters in the original PBPK system that </w:t>
      </w:r>
      <w:r w:rsidR="00131590" w:rsidRPr="00FB5A92">
        <w:rPr>
          <w:rFonts w:ascii="Courier New" w:hAnsi="Courier New" w:cs="Courier New"/>
          <w:color w:val="228B22"/>
          <w:sz w:val="20"/>
          <w:szCs w:val="20"/>
        </w:rPr>
        <w:t>was</w:t>
      </w:r>
      <w:r w:rsidR="00F3472C" w:rsidRPr="00FB5A92">
        <w:rPr>
          <w:rFonts w:ascii="Courier New" w:hAnsi="Courier New" w:cs="Courier New"/>
          <w:color w:val="228B22"/>
          <w:sz w:val="20"/>
          <w:szCs w:val="20"/>
        </w:rPr>
        <w:t xml:space="preserve"> recorded as blood flow</w:t>
      </w:r>
      <w:r w:rsidR="00147303" w:rsidRPr="00FB5A92">
        <w:rPr>
          <w:rFonts w:ascii="Courier New" w:hAnsi="Courier New" w:cs="Courier New"/>
          <w:color w:val="228B22"/>
          <w:sz w:val="20"/>
          <w:szCs w:val="20"/>
        </w:rPr>
        <w:t>, tissue volume and partitioning coefficient</w:t>
      </w:r>
      <w:r w:rsidR="002D495C" w:rsidRPr="00FB5A92">
        <w:rPr>
          <w:rFonts w:ascii="Courier New" w:hAnsi="Courier New" w:cs="Courier New"/>
          <w:color w:val="228B22"/>
          <w:sz w:val="20"/>
          <w:szCs w:val="20"/>
        </w:rPr>
        <w:t xml:space="preserve"> </w:t>
      </w:r>
      <w:r w:rsidR="00752B46" w:rsidRPr="00FB5A92">
        <w:rPr>
          <w:rFonts w:ascii="Courier New" w:hAnsi="Courier New" w:cs="Courier New"/>
          <w:color w:val="228B22"/>
          <w:sz w:val="20"/>
          <w:szCs w:val="20"/>
        </w:rPr>
        <w:t>(see sections 1A and 1B)</w:t>
      </w:r>
    </w:p>
    <w:p w14:paraId="76CFA688" w14:textId="1D7693F4" w:rsidR="002D0BBC" w:rsidRPr="00FB5A92" w:rsidRDefault="002D0BBC" w:rsidP="00691DB3">
      <w:pPr>
        <w:autoSpaceDE w:val="0"/>
        <w:autoSpaceDN w:val="0"/>
        <w:adjustRightInd w:val="0"/>
        <w:rPr>
          <w:rFonts w:ascii="Courier New" w:hAnsi="Courier New" w:cs="Courier New"/>
          <w:color w:val="228B22"/>
          <w:sz w:val="20"/>
          <w:szCs w:val="20"/>
        </w:rPr>
      </w:pPr>
    </w:p>
    <w:p w14:paraId="6385F9CC" w14:textId="7B7DE19A" w:rsidR="00550FED" w:rsidRPr="00FB5A92" w:rsidRDefault="002D0BBC" w:rsidP="00691DB3">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w:t>
      </w:r>
      <w:r w:rsidR="00B21418" w:rsidRPr="00FB5A92">
        <w:rPr>
          <w:rFonts w:ascii="Courier New" w:hAnsi="Courier New" w:cs="Courier New"/>
          <w:color w:val="228B22"/>
          <w:sz w:val="20"/>
          <w:szCs w:val="20"/>
        </w:rPr>
        <w:t>L</w:t>
      </w:r>
      <w:r w:rsidR="00550FED" w:rsidRPr="00FB5A92">
        <w:rPr>
          <w:rFonts w:ascii="Courier New" w:hAnsi="Courier New" w:cs="Courier New"/>
          <w:color w:val="228B22"/>
          <w:sz w:val="20"/>
          <w:szCs w:val="20"/>
        </w:rPr>
        <w:t xml:space="preserve">umped micro-rate constants </w:t>
      </w:r>
      <w:r w:rsidR="00B21418" w:rsidRPr="00FB5A92">
        <w:rPr>
          <w:rFonts w:ascii="Courier New" w:hAnsi="Courier New" w:cs="Courier New"/>
          <w:color w:val="228B22"/>
          <w:sz w:val="20"/>
          <w:szCs w:val="20"/>
        </w:rPr>
        <w:t>in lumped tissues essentially average</w:t>
      </w:r>
      <w:r w:rsidR="00550FED" w:rsidRPr="00FB5A92">
        <w:rPr>
          <w:rFonts w:ascii="Courier New" w:hAnsi="Courier New" w:cs="Courier New"/>
          <w:color w:val="228B22"/>
          <w:sz w:val="20"/>
          <w:szCs w:val="20"/>
        </w:rPr>
        <w:t xml:space="preserve"> over the values from the original tissues and have the properties of the lumped perfusion, tissue volume and partitioning coefficient</w:t>
      </w:r>
    </w:p>
    <w:p w14:paraId="769E75CD" w14:textId="65B747CE" w:rsidR="00E11C39" w:rsidRPr="00FB5A92" w:rsidRDefault="00E11C39" w:rsidP="00691DB3">
      <w:pPr>
        <w:autoSpaceDE w:val="0"/>
        <w:autoSpaceDN w:val="0"/>
        <w:adjustRightInd w:val="0"/>
        <w:rPr>
          <w:rFonts w:ascii="Courier New" w:hAnsi="Courier New" w:cs="Courier New"/>
          <w:color w:val="228B22"/>
          <w:sz w:val="20"/>
          <w:szCs w:val="20"/>
        </w:rPr>
      </w:pPr>
    </w:p>
    <w:p w14:paraId="2F421614" w14:textId="3B007B03" w:rsidR="00691DB3" w:rsidRPr="00FB5A92" w:rsidRDefault="00691DB3" w:rsidP="00691DB3">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w:t>
      </w:r>
    </w:p>
    <w:p w14:paraId="0C403B46" w14:textId="31DB2090" w:rsidR="00691DB3" w:rsidRPr="00FB5A92" w:rsidRDefault="00691DB3" w:rsidP="00691DB3">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K = </w:t>
      </w:r>
      <w:r w:rsidR="00DA1C25" w:rsidRPr="00FB5A92">
        <w:rPr>
          <w:rFonts w:ascii="Courier New" w:hAnsi="Courier New" w:cs="Courier New"/>
          <w:color w:val="000000"/>
          <w:sz w:val="20"/>
          <w:szCs w:val="20"/>
        </w:rPr>
        <w:t>[-1.72</w:t>
      </w:r>
      <w:r w:rsidRPr="00FB5A92">
        <w:rPr>
          <w:rFonts w:ascii="Courier New" w:hAnsi="Courier New" w:cs="Courier New"/>
          <w:color w:val="000000"/>
          <w:sz w:val="20"/>
          <w:szCs w:val="20"/>
        </w:rPr>
        <w:t xml:space="preserve"> </w:t>
      </w:r>
      <w:r w:rsidR="008E0F75" w:rsidRPr="00FB5A92">
        <w:rPr>
          <w:rFonts w:ascii="Courier New" w:hAnsi="Courier New" w:cs="Courier New"/>
          <w:color w:val="000000"/>
          <w:sz w:val="20"/>
          <w:szCs w:val="20"/>
        </w:rPr>
        <w:t xml:space="preserve">  0</w:t>
      </w:r>
      <w:r w:rsidRPr="00FB5A92">
        <w:rPr>
          <w:rFonts w:ascii="Courier New" w:hAnsi="Courier New" w:cs="Courier New"/>
          <w:color w:val="000000"/>
          <w:sz w:val="20"/>
          <w:szCs w:val="20"/>
        </w:rPr>
        <w:t xml:space="preserve"> </w:t>
      </w:r>
      <w:r w:rsidR="008E0F75"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DA1C25" w:rsidRPr="00FB5A92">
        <w:rPr>
          <w:rFonts w:ascii="Courier New" w:hAnsi="Courier New" w:cs="Courier New"/>
          <w:color w:val="000000"/>
          <w:sz w:val="20"/>
          <w:szCs w:val="20"/>
        </w:rPr>
        <w:t>.02</w:t>
      </w:r>
      <w:r w:rsidRPr="00FB5A92">
        <w:rPr>
          <w:rFonts w:ascii="Courier New" w:hAnsi="Courier New" w:cs="Courier New"/>
          <w:color w:val="000000"/>
          <w:sz w:val="20"/>
          <w:szCs w:val="20"/>
        </w:rPr>
        <w:t xml:space="preserve"> </w:t>
      </w:r>
      <w:r w:rsidR="008E0F7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DA1C25" w:rsidRPr="00FB5A92">
        <w:rPr>
          <w:rFonts w:ascii="Courier New" w:hAnsi="Courier New" w:cs="Courier New"/>
          <w:color w:val="000000"/>
          <w:sz w:val="20"/>
          <w:szCs w:val="20"/>
        </w:rPr>
        <w:t>.08</w:t>
      </w:r>
    </w:p>
    <w:p w14:paraId="09323158" w14:textId="3E7D1293" w:rsidR="00691DB3" w:rsidRPr="00FB5A92" w:rsidRDefault="008E0F75" w:rsidP="00691DB3">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3.35    -3.35</w:t>
      </w:r>
      <w:r w:rsidR="00691DB3"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00691DB3" w:rsidRPr="00FB5A92">
        <w:rPr>
          <w:rFonts w:ascii="Courier New" w:hAnsi="Courier New" w:cs="Courier New"/>
          <w:color w:val="000000"/>
          <w:sz w:val="20"/>
          <w:szCs w:val="20"/>
        </w:rPr>
        <w:t xml:space="preserve">0  </w:t>
      </w:r>
      <w:r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00691DB3" w:rsidRPr="00FB5A92">
        <w:rPr>
          <w:rFonts w:ascii="Courier New" w:hAnsi="Courier New" w:cs="Courier New"/>
          <w:color w:val="000000"/>
          <w:sz w:val="20"/>
          <w:szCs w:val="20"/>
        </w:rPr>
        <w:t>0</w:t>
      </w:r>
    </w:p>
    <w:p w14:paraId="244F0143" w14:textId="5F3E5835" w:rsidR="00691DB3" w:rsidRPr="00FB5A92" w:rsidRDefault="00691DB3" w:rsidP="00691DB3">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0  </w:t>
      </w:r>
      <w:r w:rsidR="008E0F75" w:rsidRPr="00FB5A92">
        <w:rPr>
          <w:rFonts w:ascii="Courier New" w:hAnsi="Courier New" w:cs="Courier New"/>
          <w:color w:val="000000"/>
          <w:sz w:val="20"/>
          <w:szCs w:val="20"/>
        </w:rPr>
        <w:t xml:space="preserve">     17.3   </w:t>
      </w:r>
      <w:r w:rsidR="00C15617" w:rsidRPr="00FB5A92">
        <w:rPr>
          <w:rFonts w:ascii="Courier New" w:hAnsi="Courier New" w:cs="Courier New"/>
          <w:color w:val="000000"/>
          <w:sz w:val="20"/>
          <w:szCs w:val="20"/>
        </w:rPr>
        <w:t xml:space="preserve"> </w:t>
      </w:r>
      <w:r w:rsidR="008E0F75" w:rsidRPr="00FB5A92">
        <w:rPr>
          <w:rFonts w:ascii="Courier New" w:hAnsi="Courier New" w:cs="Courier New"/>
          <w:color w:val="000000"/>
          <w:sz w:val="20"/>
          <w:szCs w:val="20"/>
        </w:rPr>
        <w:t>-1.15</w:t>
      </w:r>
      <w:r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p>
    <w:p w14:paraId="19C8115F" w14:textId="75CADC0B" w:rsidR="00691DB3" w:rsidRPr="00FB5A92" w:rsidRDefault="00691DB3" w:rsidP="00691DB3">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0  </w:t>
      </w:r>
      <w:r w:rsidR="00C15617"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8E0F75" w:rsidRPr="00FB5A92">
        <w:rPr>
          <w:rFonts w:ascii="Courier New" w:hAnsi="Courier New" w:cs="Courier New"/>
          <w:color w:val="000000"/>
          <w:sz w:val="20"/>
          <w:szCs w:val="20"/>
        </w:rPr>
        <w:t>.11</w:t>
      </w:r>
      <w:r w:rsidRPr="00FB5A92">
        <w:rPr>
          <w:rFonts w:ascii="Courier New" w:hAnsi="Courier New" w:cs="Courier New"/>
          <w:color w:val="000000"/>
          <w:sz w:val="20"/>
          <w:szCs w:val="20"/>
        </w:rPr>
        <w:t xml:space="preserve">  </w:t>
      </w:r>
      <w:r w:rsidR="00C15617"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 xml:space="preserve">0  </w:t>
      </w:r>
      <w:r w:rsidR="00C15617" w:rsidRPr="00FB5A92">
        <w:rPr>
          <w:rFonts w:ascii="Courier New" w:hAnsi="Courier New" w:cs="Courier New"/>
          <w:color w:val="000000"/>
          <w:sz w:val="20"/>
          <w:szCs w:val="20"/>
        </w:rPr>
        <w:t xml:space="preserve">     </w:t>
      </w:r>
      <w:r w:rsidR="008E0F75" w:rsidRPr="00FB5A92">
        <w:rPr>
          <w:rFonts w:ascii="Courier New" w:hAnsi="Courier New" w:cs="Courier New"/>
          <w:color w:val="000000"/>
          <w:sz w:val="20"/>
          <w:szCs w:val="20"/>
        </w:rPr>
        <w:t>-</w:t>
      </w:r>
      <w:r w:rsidRPr="00FB5A92">
        <w:rPr>
          <w:rFonts w:ascii="Courier New" w:hAnsi="Courier New" w:cs="Courier New"/>
          <w:color w:val="000000"/>
          <w:sz w:val="20"/>
          <w:szCs w:val="20"/>
        </w:rPr>
        <w:t>0</w:t>
      </w:r>
      <w:r w:rsidR="008E0F75" w:rsidRPr="00FB5A92">
        <w:rPr>
          <w:rFonts w:ascii="Courier New" w:hAnsi="Courier New" w:cs="Courier New"/>
          <w:color w:val="000000"/>
          <w:sz w:val="20"/>
          <w:szCs w:val="20"/>
        </w:rPr>
        <w:t>.02</w:t>
      </w:r>
      <w:r w:rsidRPr="00FB5A92">
        <w:rPr>
          <w:rFonts w:ascii="Courier New" w:hAnsi="Courier New" w:cs="Courier New"/>
          <w:color w:val="000000"/>
          <w:sz w:val="20"/>
          <w:szCs w:val="20"/>
        </w:rPr>
        <w:t xml:space="preserve">] </w:t>
      </w:r>
    </w:p>
    <w:p w14:paraId="5958E9EF" w14:textId="77777777" w:rsidR="00B60066" w:rsidRPr="00FB5A92" w:rsidRDefault="00B60066" w:rsidP="00691DB3">
      <w:pPr>
        <w:autoSpaceDE w:val="0"/>
        <w:autoSpaceDN w:val="0"/>
        <w:adjustRightInd w:val="0"/>
        <w:rPr>
          <w:rFonts w:ascii="Courier New" w:hAnsi="Courier New" w:cs="Courier New"/>
          <w:color w:val="000000"/>
          <w:sz w:val="20"/>
          <w:szCs w:val="20"/>
        </w:rPr>
      </w:pPr>
    </w:p>
    <w:p w14:paraId="6F56BD5A" w14:textId="4452FDB4" w:rsidR="00B60066" w:rsidRPr="00FB5A92" w:rsidRDefault="00B60066" w:rsidP="00691DB3">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volume of artery remains the same (unlumped) </w:t>
      </w:r>
    </w:p>
    <w:p w14:paraId="4583D6C9" w14:textId="77777777" w:rsidR="00B60066" w:rsidRPr="00FB5A92" w:rsidRDefault="00B60066" w:rsidP="00B60066">
      <w:pPr>
        <w:autoSpaceDE w:val="0"/>
        <w:autoSpaceDN w:val="0"/>
        <w:adjustRightInd w:val="0"/>
        <w:rPr>
          <w:rFonts w:ascii="Courier New" w:hAnsi="Courier New" w:cs="Courier New"/>
          <w:sz w:val="20"/>
          <w:szCs w:val="16"/>
        </w:rPr>
      </w:pPr>
      <w:r w:rsidRPr="00FB5A92">
        <w:rPr>
          <w:rFonts w:ascii="Courier New" w:hAnsi="Courier New" w:cs="Courier New"/>
          <w:color w:val="000000"/>
          <w:sz w:val="20"/>
          <w:szCs w:val="16"/>
        </w:rPr>
        <w:t xml:space="preserve">Vart = 2.0; </w:t>
      </w:r>
      <w:r w:rsidRPr="00FB5A92">
        <w:rPr>
          <w:rFonts w:ascii="Courier New" w:hAnsi="Courier New" w:cs="Courier New"/>
          <w:color w:val="228B22"/>
          <w:sz w:val="20"/>
          <w:szCs w:val="16"/>
        </w:rPr>
        <w:t>% volume/weight of artery, unit: kg</w:t>
      </w:r>
    </w:p>
    <w:p w14:paraId="0C842B75" w14:textId="77777777" w:rsidR="00B60066" w:rsidRPr="00FB5A92" w:rsidRDefault="00B60066" w:rsidP="00691DB3">
      <w:pPr>
        <w:autoSpaceDE w:val="0"/>
        <w:autoSpaceDN w:val="0"/>
        <w:adjustRightInd w:val="0"/>
        <w:rPr>
          <w:rFonts w:ascii="Courier New" w:hAnsi="Courier New" w:cs="Courier New"/>
          <w:color w:val="000000"/>
          <w:sz w:val="16"/>
          <w:szCs w:val="20"/>
        </w:rPr>
      </w:pPr>
    </w:p>
    <w:p w14:paraId="6E7CBCD7" w14:textId="2AF8CBBA" w:rsidR="00764B39" w:rsidRPr="00FB5A92" w:rsidRDefault="00764B39">
      <w:pPr>
        <w:rPr>
          <w:szCs w:val="20"/>
          <w:lang w:val="en-GB"/>
        </w:rPr>
      </w:pPr>
      <w:r w:rsidRPr="00FB5A92">
        <w:br w:type="page"/>
      </w:r>
    </w:p>
    <w:p w14:paraId="06A0E349" w14:textId="14D5A9A2" w:rsidR="00637A68" w:rsidRPr="00FB5A92" w:rsidRDefault="00637A68" w:rsidP="00637A68">
      <w:pPr>
        <w:pStyle w:val="NormalWeb"/>
        <w:spacing w:before="0" w:beforeAutospacing="0" w:after="0" w:afterAutospacing="0"/>
        <w:rPr>
          <w:rFonts w:asciiTheme="minorHAnsi" w:hAnsiTheme="minorHAnsi"/>
          <w:sz w:val="24"/>
          <w:szCs w:val="24"/>
        </w:rPr>
      </w:pPr>
      <w:r w:rsidRPr="00FB5A92">
        <w:rPr>
          <w:rFonts w:asciiTheme="minorHAnsi" w:hAnsiTheme="minorHAnsi"/>
          <w:sz w:val="24"/>
          <w:szCs w:val="24"/>
        </w:rPr>
        <w:lastRenderedPageBreak/>
        <w:t>Section 3: Parameter values from the lumped fentanyl PBPK model (model structure in F</w:t>
      </w:r>
      <w:r w:rsidR="004975B6" w:rsidRPr="00FB5A92">
        <w:rPr>
          <w:rFonts w:asciiTheme="minorHAnsi" w:hAnsiTheme="minorHAnsi"/>
          <w:sz w:val="24"/>
          <w:szCs w:val="24"/>
        </w:rPr>
        <w:t>igure 4</w:t>
      </w:r>
      <w:r w:rsidRPr="00FB5A92">
        <w:rPr>
          <w:rFonts w:asciiTheme="minorHAnsi" w:hAnsiTheme="minorHAnsi"/>
          <w:sz w:val="24"/>
          <w:szCs w:val="24"/>
        </w:rPr>
        <w:t>b</w:t>
      </w:r>
      <w:r w:rsidR="000B222B" w:rsidRPr="00FB5A92">
        <w:rPr>
          <w:rFonts w:asciiTheme="minorHAnsi" w:hAnsiTheme="minorHAnsi"/>
          <w:sz w:val="24"/>
          <w:szCs w:val="24"/>
        </w:rPr>
        <w:t>)</w:t>
      </w:r>
    </w:p>
    <w:p w14:paraId="53CBCC99" w14:textId="77777777" w:rsidR="00AB0E70" w:rsidRPr="00FB5A92" w:rsidRDefault="00AB0E70" w:rsidP="00637A68">
      <w:pPr>
        <w:pStyle w:val="NormalWeb"/>
        <w:spacing w:before="0" w:beforeAutospacing="0" w:after="0" w:afterAutospacing="0"/>
        <w:rPr>
          <w:rFonts w:asciiTheme="minorHAnsi" w:hAnsiTheme="minorHAnsi"/>
          <w:sz w:val="24"/>
          <w:szCs w:val="24"/>
        </w:rPr>
      </w:pPr>
    </w:p>
    <w:p w14:paraId="2201053F" w14:textId="61C02ED7" w:rsidR="00AB0E70" w:rsidRPr="00FB5A92" w:rsidRDefault="00AB0E70" w:rsidP="00AB0E70">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Matrix </w:t>
      </w:r>
      <w:r w:rsidR="006150F8" w:rsidRPr="00FB5A92">
        <w:rPr>
          <w:rFonts w:ascii="Courier New" w:hAnsi="Courier New" w:cs="Courier New"/>
          <w:color w:val="228B22"/>
          <w:sz w:val="20"/>
          <w:szCs w:val="20"/>
        </w:rPr>
        <w:t>of</w:t>
      </w:r>
      <w:r w:rsidRPr="00FB5A92">
        <w:rPr>
          <w:rFonts w:ascii="Courier New" w:hAnsi="Courier New" w:cs="Courier New"/>
          <w:color w:val="228B22"/>
          <w:sz w:val="20"/>
          <w:szCs w:val="20"/>
        </w:rPr>
        <w:t xml:space="preserve"> micro rate constant</w:t>
      </w:r>
      <w:r w:rsidR="006150F8" w:rsidRPr="00FB5A92">
        <w:rPr>
          <w:rFonts w:ascii="Courier New" w:hAnsi="Courier New" w:cs="Courier New"/>
          <w:color w:val="228B22"/>
          <w:sz w:val="20"/>
          <w:szCs w:val="20"/>
        </w:rPr>
        <w:t>s</w:t>
      </w:r>
      <w:r w:rsidRPr="00FB5A92">
        <w:rPr>
          <w:rFonts w:ascii="Courier New" w:hAnsi="Courier New" w:cs="Courier New"/>
          <w:color w:val="228B22"/>
          <w:sz w:val="20"/>
          <w:szCs w:val="20"/>
        </w:rPr>
        <w:t xml:space="preserve"> in </w:t>
      </w:r>
      <w:r w:rsidR="00C17EB6" w:rsidRPr="00FB5A92">
        <w:rPr>
          <w:rFonts w:ascii="Courier New" w:hAnsi="Courier New" w:cs="Courier New"/>
          <w:color w:val="228B22"/>
          <w:sz w:val="20"/>
          <w:szCs w:val="20"/>
        </w:rPr>
        <w:t xml:space="preserve">the </w:t>
      </w:r>
      <w:r w:rsidRPr="00FB5A92">
        <w:rPr>
          <w:rFonts w:ascii="Courier New" w:hAnsi="Courier New" w:cs="Courier New"/>
          <w:color w:val="228B22"/>
          <w:sz w:val="20"/>
          <w:szCs w:val="20"/>
        </w:rPr>
        <w:t xml:space="preserve">lumped model </w:t>
      </w:r>
    </w:p>
    <w:p w14:paraId="63D06A89" w14:textId="77777777" w:rsidR="00DF5012" w:rsidRPr="00FB5A92" w:rsidRDefault="00DF5012" w:rsidP="00AB0E70">
      <w:pPr>
        <w:autoSpaceDE w:val="0"/>
        <w:autoSpaceDN w:val="0"/>
        <w:adjustRightInd w:val="0"/>
        <w:rPr>
          <w:rFonts w:ascii="Courier New" w:hAnsi="Courier New" w:cs="Courier New"/>
          <w:color w:val="228B22"/>
          <w:sz w:val="20"/>
          <w:szCs w:val="20"/>
        </w:rPr>
      </w:pPr>
    </w:p>
    <w:p w14:paraId="1DBC0376" w14:textId="77777777" w:rsidR="001E20CB" w:rsidRPr="00FB5A92" w:rsidRDefault="001E20CB" w:rsidP="001E20CB">
      <w:pPr>
        <w:autoSpaceDE w:val="0"/>
        <w:autoSpaceDN w:val="0"/>
        <w:adjustRightInd w:val="0"/>
        <w:rPr>
          <w:rFonts w:ascii="Courier New" w:hAnsi="Courier New" w:cs="Courier New"/>
          <w:color w:val="228B22"/>
          <w:sz w:val="20"/>
          <w:szCs w:val="20"/>
        </w:rPr>
      </w:pPr>
      <w:bookmarkStart w:id="1" w:name="OLE_LINK11"/>
      <w:bookmarkStart w:id="2" w:name="OLE_LINK12"/>
      <w:r w:rsidRPr="00FB5A92">
        <w:rPr>
          <w:rFonts w:ascii="Courier New" w:hAnsi="Courier New" w:cs="Courier New"/>
          <w:color w:val="228B22"/>
          <w:sz w:val="20"/>
          <w:szCs w:val="20"/>
        </w:rPr>
        <w:t xml:space="preserve">% Lumped matrix of micro rate constants were produced from the original matrix of micro rate constants together with lumping matrix </w:t>
      </w:r>
    </w:p>
    <w:p w14:paraId="50DD89E7" w14:textId="77777777" w:rsidR="001E20CB" w:rsidRPr="00FB5A92" w:rsidRDefault="001E20CB" w:rsidP="001E20CB">
      <w:pPr>
        <w:autoSpaceDE w:val="0"/>
        <w:autoSpaceDN w:val="0"/>
        <w:adjustRightInd w:val="0"/>
        <w:rPr>
          <w:rFonts w:ascii="Courier New" w:hAnsi="Courier New" w:cs="Courier New"/>
          <w:color w:val="228B22"/>
          <w:sz w:val="20"/>
          <w:szCs w:val="20"/>
        </w:rPr>
      </w:pPr>
    </w:p>
    <w:p w14:paraId="5E003A0F" w14:textId="77777777" w:rsidR="001E20CB" w:rsidRPr="00FB5A92" w:rsidRDefault="001E20CB" w:rsidP="001E20CB">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Original matrix of micro rate constants were derived from parameters in the original PBPK system that was recorded as blood flow, tissue volume and partitioning coefficient (see sections 1A and 1B)</w:t>
      </w:r>
    </w:p>
    <w:p w14:paraId="49C034CE" w14:textId="77777777" w:rsidR="001E20CB" w:rsidRPr="00FB5A92" w:rsidRDefault="001E20CB" w:rsidP="001E20CB">
      <w:pPr>
        <w:autoSpaceDE w:val="0"/>
        <w:autoSpaceDN w:val="0"/>
        <w:adjustRightInd w:val="0"/>
        <w:rPr>
          <w:rFonts w:ascii="Courier New" w:hAnsi="Courier New" w:cs="Courier New"/>
          <w:color w:val="228B22"/>
          <w:sz w:val="20"/>
          <w:szCs w:val="20"/>
        </w:rPr>
      </w:pPr>
    </w:p>
    <w:p w14:paraId="702F197E" w14:textId="10D0B418" w:rsidR="009511BC" w:rsidRPr="00FB5A92" w:rsidRDefault="001E20CB" w:rsidP="009511BC">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Lumped micro-rate constants in lumped tissues essentially average over the values from the original tissues and have the properties of the lumped perfusion, tissue volume and partitioning coefficient</w:t>
      </w:r>
    </w:p>
    <w:bookmarkEnd w:id="1"/>
    <w:bookmarkEnd w:id="2"/>
    <w:p w14:paraId="4D940746" w14:textId="77777777" w:rsidR="00DF5012" w:rsidRPr="00FB5A92" w:rsidRDefault="00DF5012" w:rsidP="00AB0E70">
      <w:pPr>
        <w:autoSpaceDE w:val="0"/>
        <w:autoSpaceDN w:val="0"/>
        <w:adjustRightInd w:val="0"/>
        <w:rPr>
          <w:rFonts w:ascii="Courier New" w:hAnsi="Courier New" w:cs="Courier New"/>
          <w:color w:val="228B22"/>
          <w:sz w:val="20"/>
          <w:szCs w:val="20"/>
        </w:rPr>
      </w:pPr>
    </w:p>
    <w:p w14:paraId="5F6940F1" w14:textId="77777777" w:rsidR="006150F8" w:rsidRPr="00FB5A92" w:rsidRDefault="006150F8" w:rsidP="00AB0E70">
      <w:pPr>
        <w:autoSpaceDE w:val="0"/>
        <w:autoSpaceDN w:val="0"/>
        <w:adjustRightInd w:val="0"/>
        <w:rPr>
          <w:rFonts w:ascii="Courier New" w:hAnsi="Courier New" w:cs="Courier New"/>
          <w:color w:val="228B22"/>
          <w:sz w:val="20"/>
          <w:szCs w:val="20"/>
        </w:rPr>
      </w:pPr>
    </w:p>
    <w:p w14:paraId="1C32F4B1" w14:textId="449E8AEB" w:rsidR="00AB0E70" w:rsidRPr="00FB5A92" w:rsidRDefault="00AB0E70" w:rsidP="00AB0E7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K = [-</w:t>
      </w:r>
      <w:r w:rsidR="00913070" w:rsidRPr="00FB5A92">
        <w:rPr>
          <w:rFonts w:ascii="Courier New" w:hAnsi="Courier New" w:cs="Courier New"/>
          <w:color w:val="000000"/>
          <w:sz w:val="20"/>
          <w:szCs w:val="20"/>
        </w:rPr>
        <w:t>0.61</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913070" w:rsidRPr="00FB5A92">
        <w:rPr>
          <w:rFonts w:ascii="Courier New" w:hAnsi="Courier New" w:cs="Courier New"/>
          <w:color w:val="000000"/>
          <w:sz w:val="20"/>
          <w:szCs w:val="20"/>
        </w:rPr>
        <w:t>.87</w:t>
      </w:r>
      <w:r w:rsidRPr="00FB5A92">
        <w:rPr>
          <w:rFonts w:ascii="Courier New" w:hAnsi="Courier New" w:cs="Courier New"/>
          <w:color w:val="000000"/>
          <w:sz w:val="20"/>
          <w:szCs w:val="20"/>
        </w:rPr>
        <w:t xml:space="preserve">      0</w:t>
      </w:r>
      <w:r w:rsidR="00913070" w:rsidRPr="00FB5A92">
        <w:rPr>
          <w:rFonts w:ascii="Courier New" w:hAnsi="Courier New" w:cs="Courier New"/>
          <w:color w:val="000000"/>
          <w:sz w:val="20"/>
          <w:szCs w:val="20"/>
        </w:rPr>
        <w:t>.03</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913070" w:rsidRPr="00FB5A92">
        <w:rPr>
          <w:rFonts w:ascii="Courier New" w:hAnsi="Courier New" w:cs="Courier New"/>
          <w:color w:val="000000"/>
          <w:sz w:val="20"/>
          <w:szCs w:val="20"/>
        </w:rPr>
        <w:t>.03</w:t>
      </w:r>
    </w:p>
    <w:p w14:paraId="69E1E39E" w14:textId="11443935" w:rsidR="00AB0E70" w:rsidRPr="00FB5A92" w:rsidRDefault="00AB0E70" w:rsidP="00AB0E7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w:t>
      </w:r>
      <w:r w:rsidR="009256B7" w:rsidRPr="00FB5A92">
        <w:rPr>
          <w:rFonts w:ascii="Courier New" w:hAnsi="Courier New" w:cs="Courier New"/>
          <w:color w:val="000000"/>
          <w:sz w:val="20"/>
          <w:szCs w:val="20"/>
        </w:rPr>
        <w:t>0.84</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 xml:space="preserve">-3.35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 xml:space="preserve">0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p>
    <w:p w14:paraId="19E622E1" w14:textId="015365F2" w:rsidR="00AB0E70" w:rsidRPr="00FB5A92" w:rsidRDefault="00AB0E70" w:rsidP="00AB0E7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0</w:t>
      </w:r>
      <w:r w:rsidR="009256B7" w:rsidRPr="00FB5A92">
        <w:rPr>
          <w:rFonts w:ascii="Courier New" w:hAnsi="Courier New" w:cs="Courier New"/>
          <w:color w:val="000000"/>
          <w:sz w:val="20"/>
          <w:szCs w:val="20"/>
        </w:rPr>
        <w:t>.002</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009256B7" w:rsidRPr="00FB5A92">
        <w:rPr>
          <w:rFonts w:ascii="Courier New" w:hAnsi="Courier New" w:cs="Courier New"/>
          <w:color w:val="000000"/>
          <w:sz w:val="20"/>
          <w:szCs w:val="20"/>
        </w:rPr>
        <w:t>0.60</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009256B7" w:rsidRPr="00FB5A92">
        <w:rPr>
          <w:rFonts w:ascii="Courier New" w:hAnsi="Courier New" w:cs="Courier New"/>
          <w:color w:val="000000"/>
          <w:sz w:val="20"/>
          <w:szCs w:val="20"/>
        </w:rPr>
        <w:t>-0.06</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0</w:t>
      </w:r>
      <w:r w:rsidR="009256B7" w:rsidRPr="00FB5A92">
        <w:rPr>
          <w:rFonts w:ascii="Courier New" w:hAnsi="Courier New" w:cs="Courier New"/>
          <w:color w:val="000000"/>
          <w:sz w:val="20"/>
          <w:szCs w:val="20"/>
        </w:rPr>
        <w:t>.01</w:t>
      </w:r>
    </w:p>
    <w:p w14:paraId="2CD4DC98" w14:textId="777AB786" w:rsidR="00AB0E70" w:rsidRPr="00FB5A92" w:rsidRDefault="00AB0E70" w:rsidP="00AB0E70">
      <w:pPr>
        <w:autoSpaceDE w:val="0"/>
        <w:autoSpaceDN w:val="0"/>
        <w:adjustRightInd w:val="0"/>
        <w:rPr>
          <w:rFonts w:ascii="Courier New" w:hAnsi="Courier New" w:cs="Courier New"/>
          <w:color w:val="000000"/>
          <w:sz w:val="20"/>
          <w:szCs w:val="20"/>
        </w:rPr>
      </w:pPr>
      <w:r w:rsidRPr="00FB5A92">
        <w:rPr>
          <w:rFonts w:ascii="Courier New" w:hAnsi="Courier New" w:cs="Courier New"/>
          <w:color w:val="000000"/>
          <w:sz w:val="20"/>
          <w:szCs w:val="20"/>
        </w:rPr>
        <w:t xml:space="preserve">     0</w:t>
      </w:r>
      <w:r w:rsidR="00985263" w:rsidRPr="00FB5A92">
        <w:rPr>
          <w:rFonts w:ascii="Courier New" w:hAnsi="Courier New" w:cs="Courier New"/>
          <w:color w:val="000000"/>
          <w:sz w:val="20"/>
          <w:szCs w:val="20"/>
        </w:rPr>
        <w:t>.02</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00AA4E3C" w:rsidRPr="00FB5A92">
        <w:rPr>
          <w:rFonts w:ascii="Courier New" w:hAnsi="Courier New" w:cs="Courier New"/>
          <w:color w:val="000000"/>
          <w:sz w:val="20"/>
          <w:szCs w:val="20"/>
        </w:rPr>
        <w:t>15.9</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002B5399" w:rsidRPr="00FB5A92">
        <w:rPr>
          <w:rFonts w:ascii="Courier New" w:hAnsi="Courier New" w:cs="Courier New"/>
          <w:color w:val="000000"/>
          <w:sz w:val="20"/>
          <w:szCs w:val="20"/>
        </w:rPr>
        <w:t>6.74</w:t>
      </w:r>
      <w:r w:rsidRPr="00FB5A92">
        <w:rPr>
          <w:rFonts w:ascii="Courier New" w:hAnsi="Courier New" w:cs="Courier New"/>
          <w:color w:val="000000"/>
          <w:sz w:val="20"/>
          <w:szCs w:val="20"/>
        </w:rPr>
        <w:t xml:space="preserve">    </w:t>
      </w:r>
      <w:r w:rsidR="00E508B5" w:rsidRPr="00FB5A92">
        <w:rPr>
          <w:rFonts w:ascii="Courier New" w:hAnsi="Courier New" w:cs="Courier New"/>
          <w:color w:val="000000"/>
          <w:sz w:val="20"/>
          <w:szCs w:val="20"/>
        </w:rPr>
        <w:t xml:space="preserve"> </w:t>
      </w:r>
      <w:r w:rsidRPr="00FB5A92">
        <w:rPr>
          <w:rFonts w:ascii="Courier New" w:hAnsi="Courier New" w:cs="Courier New"/>
          <w:color w:val="000000"/>
          <w:sz w:val="20"/>
          <w:szCs w:val="20"/>
        </w:rPr>
        <w:t>-</w:t>
      </w:r>
      <w:r w:rsidR="002B5399" w:rsidRPr="00FB5A92">
        <w:rPr>
          <w:rFonts w:ascii="Courier New" w:hAnsi="Courier New" w:cs="Courier New"/>
          <w:color w:val="000000"/>
          <w:sz w:val="20"/>
          <w:szCs w:val="20"/>
        </w:rPr>
        <w:t>5.53</w:t>
      </w:r>
      <w:r w:rsidRPr="00FB5A92">
        <w:rPr>
          <w:rFonts w:ascii="Courier New" w:hAnsi="Courier New" w:cs="Courier New"/>
          <w:color w:val="000000"/>
          <w:sz w:val="20"/>
          <w:szCs w:val="20"/>
        </w:rPr>
        <w:t xml:space="preserve">] </w:t>
      </w:r>
    </w:p>
    <w:p w14:paraId="7D1F784D" w14:textId="77777777" w:rsidR="00AB0E70" w:rsidRPr="00FB5A92" w:rsidRDefault="00AB0E70" w:rsidP="00AB0E70">
      <w:pPr>
        <w:autoSpaceDE w:val="0"/>
        <w:autoSpaceDN w:val="0"/>
        <w:adjustRightInd w:val="0"/>
        <w:rPr>
          <w:rFonts w:ascii="Courier New" w:hAnsi="Courier New" w:cs="Courier New"/>
          <w:color w:val="000000"/>
          <w:sz w:val="20"/>
          <w:szCs w:val="20"/>
        </w:rPr>
      </w:pPr>
    </w:p>
    <w:p w14:paraId="3B570DF2" w14:textId="77777777" w:rsidR="00AB0E70" w:rsidRPr="00FB5A92" w:rsidRDefault="00AB0E70" w:rsidP="00AB0E70">
      <w:pPr>
        <w:autoSpaceDE w:val="0"/>
        <w:autoSpaceDN w:val="0"/>
        <w:adjustRightInd w:val="0"/>
        <w:rPr>
          <w:rFonts w:ascii="Courier New" w:hAnsi="Courier New" w:cs="Courier New"/>
          <w:color w:val="228B22"/>
          <w:sz w:val="20"/>
          <w:szCs w:val="20"/>
        </w:rPr>
      </w:pPr>
      <w:r w:rsidRPr="00FB5A92">
        <w:rPr>
          <w:rFonts w:ascii="Courier New" w:hAnsi="Courier New" w:cs="Courier New"/>
          <w:color w:val="228B22"/>
          <w:sz w:val="20"/>
          <w:szCs w:val="20"/>
        </w:rPr>
        <w:t xml:space="preserve">% volume of artery remains the same (unlumped) </w:t>
      </w:r>
    </w:p>
    <w:p w14:paraId="15BECD04" w14:textId="77777777" w:rsidR="00AB0E70" w:rsidRPr="00FB5A92" w:rsidRDefault="00AB0E70" w:rsidP="00AB0E70">
      <w:pPr>
        <w:autoSpaceDE w:val="0"/>
        <w:autoSpaceDN w:val="0"/>
        <w:adjustRightInd w:val="0"/>
        <w:rPr>
          <w:rFonts w:ascii="Courier New" w:hAnsi="Courier New" w:cs="Courier New"/>
          <w:sz w:val="20"/>
          <w:szCs w:val="16"/>
        </w:rPr>
      </w:pPr>
      <w:r w:rsidRPr="00FB5A92">
        <w:rPr>
          <w:rFonts w:ascii="Courier New" w:hAnsi="Courier New" w:cs="Courier New"/>
          <w:color w:val="000000"/>
          <w:sz w:val="20"/>
          <w:szCs w:val="16"/>
        </w:rPr>
        <w:t xml:space="preserve">Vart = 2.0; </w:t>
      </w:r>
      <w:r w:rsidRPr="00FB5A92">
        <w:rPr>
          <w:rFonts w:ascii="Courier New" w:hAnsi="Courier New" w:cs="Courier New"/>
          <w:color w:val="228B22"/>
          <w:sz w:val="20"/>
          <w:szCs w:val="16"/>
        </w:rPr>
        <w:t>% volume/weight of artery, unit: kg</w:t>
      </w:r>
    </w:p>
    <w:p w14:paraId="5E9B4B34" w14:textId="77777777" w:rsidR="00637A68" w:rsidRPr="00FB5A92" w:rsidRDefault="00637A68">
      <w:pPr>
        <w:rPr>
          <w:rFonts w:ascii="Times New Roman" w:hAnsi="Times New Roman" w:cs="Times New Roman"/>
          <w:szCs w:val="20"/>
          <w:lang w:val="en-GB"/>
        </w:rPr>
      </w:pPr>
      <w:r w:rsidRPr="00FB5A92">
        <w:br w:type="page"/>
      </w:r>
    </w:p>
    <w:p w14:paraId="669619D0" w14:textId="6BA2C638" w:rsidR="00ED245E" w:rsidRPr="00FB5A92" w:rsidRDefault="00166B01" w:rsidP="00852FB3">
      <w:pPr>
        <w:pStyle w:val="NormalWeb"/>
        <w:spacing w:before="0" w:beforeAutospacing="0" w:after="0" w:afterAutospacing="0"/>
        <w:rPr>
          <w:rFonts w:asciiTheme="minorHAnsi" w:hAnsiTheme="minorHAnsi"/>
          <w:sz w:val="24"/>
        </w:rPr>
      </w:pPr>
      <w:r w:rsidRPr="00FB5A92">
        <w:rPr>
          <w:rFonts w:asciiTheme="minorHAnsi" w:hAnsiTheme="minorHAnsi"/>
          <w:sz w:val="24"/>
        </w:rPr>
        <w:lastRenderedPageBreak/>
        <w:t>Section 4: MATLAB</w:t>
      </w:r>
      <w:r w:rsidR="009A5D88" w:rsidRPr="00FB5A92">
        <w:rPr>
          <w:rFonts w:asciiTheme="minorHAnsi" w:hAnsiTheme="minorHAnsi"/>
          <w:sz w:val="24"/>
          <w:vertAlign w:val="superscript"/>
        </w:rPr>
        <w:t>®</w:t>
      </w:r>
      <w:r w:rsidRPr="00FB5A92">
        <w:rPr>
          <w:rFonts w:asciiTheme="minorHAnsi" w:hAnsiTheme="minorHAnsi"/>
          <w:sz w:val="24"/>
        </w:rPr>
        <w:t xml:space="preserve"> code of </w:t>
      </w:r>
      <w:r w:rsidR="00EE5E32" w:rsidRPr="00FB5A92">
        <w:rPr>
          <w:rFonts w:asciiTheme="minorHAnsi" w:hAnsiTheme="minorHAnsi"/>
          <w:sz w:val="24"/>
        </w:rPr>
        <w:t>the four</w:t>
      </w:r>
      <w:r w:rsidRPr="00FB5A92">
        <w:rPr>
          <w:rFonts w:asciiTheme="minorHAnsi" w:hAnsiTheme="minorHAnsi"/>
          <w:sz w:val="24"/>
        </w:rPr>
        <w:t xml:space="preserve"> methods for </w:t>
      </w:r>
      <w:r w:rsidR="00CF1E0D" w:rsidRPr="00FB5A92">
        <w:rPr>
          <w:rFonts w:asciiTheme="minorHAnsi" w:hAnsiTheme="minorHAnsi"/>
          <w:sz w:val="24"/>
        </w:rPr>
        <w:t xml:space="preserve">automatic </w:t>
      </w:r>
      <w:r w:rsidRPr="00FB5A92">
        <w:rPr>
          <w:rFonts w:asciiTheme="minorHAnsi" w:hAnsiTheme="minorHAnsi"/>
          <w:sz w:val="24"/>
        </w:rPr>
        <w:t>model simplification</w:t>
      </w:r>
    </w:p>
    <w:p w14:paraId="0E6BB3E4" w14:textId="520BFB8B" w:rsidR="00C548CA" w:rsidRPr="00FB5A92" w:rsidRDefault="00C548CA" w:rsidP="00831C51">
      <w:pPr>
        <w:pStyle w:val="Heading3"/>
        <w:numPr>
          <w:ilvl w:val="0"/>
          <w:numId w:val="0"/>
        </w:numPr>
        <w:spacing w:after="120"/>
        <w:ind w:left="737" w:hanging="737"/>
        <w:rPr>
          <w:sz w:val="20"/>
        </w:rPr>
      </w:pPr>
      <w:r w:rsidRPr="00FB5A92">
        <w:rPr>
          <w:sz w:val="20"/>
        </w:rPr>
        <w:t>Main files</w:t>
      </w:r>
    </w:p>
    <w:p w14:paraId="04E4D140" w14:textId="77777777" w:rsidR="00166B01" w:rsidRPr="00FB5A92" w:rsidRDefault="00166B01" w:rsidP="00166B01">
      <w:pPr>
        <w:rPr>
          <w:i/>
          <w:sz w:val="20"/>
          <w:u w:val="single"/>
        </w:rPr>
      </w:pPr>
      <w:r w:rsidRPr="00FB5A92">
        <w:rPr>
          <w:i/>
          <w:sz w:val="20"/>
          <w:u w:val="single"/>
        </w:rPr>
        <w:t>Runfile_Autolumping_FenPBPK.m</w:t>
      </w:r>
    </w:p>
    <w:p w14:paraId="593C4297" w14:textId="77777777" w:rsidR="00166B01" w:rsidRPr="00FB5A92" w:rsidRDefault="00166B01" w:rsidP="00166B01">
      <w:pPr>
        <w:autoSpaceDE w:val="0"/>
        <w:autoSpaceDN w:val="0"/>
        <w:adjustRightInd w:val="0"/>
        <w:rPr>
          <w:rFonts w:ascii="Courier New" w:hAnsi="Courier New" w:cs="Courier New"/>
          <w:sz w:val="16"/>
          <w:szCs w:val="20"/>
        </w:rPr>
      </w:pPr>
    </w:p>
    <w:p w14:paraId="77D3797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nitial condition for each cpt (vector)</w:t>
      </w:r>
    </w:p>
    <w:p w14:paraId="06E89A1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Dose = 750; </w:t>
      </w:r>
      <w:r w:rsidRPr="00FB5A92">
        <w:rPr>
          <w:rFonts w:ascii="Courier New" w:hAnsi="Courier New" w:cs="Courier New"/>
          <w:color w:val="228B22"/>
          <w:sz w:val="16"/>
          <w:szCs w:val="20"/>
        </w:rPr>
        <w:t>%microgram</w:t>
      </w:r>
    </w:p>
    <w:p w14:paraId="246B0FC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IC = [Dose/Vven; zeros(15,1)]; </w:t>
      </w:r>
      <w:r w:rsidRPr="00FB5A92">
        <w:rPr>
          <w:rFonts w:ascii="Courier New" w:hAnsi="Courier New" w:cs="Courier New"/>
          <w:color w:val="228B22"/>
          <w:sz w:val="16"/>
          <w:szCs w:val="20"/>
        </w:rPr>
        <w:t>% unit: ug/L</w:t>
      </w:r>
    </w:p>
    <w:p w14:paraId="3A495FC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2BECDD6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ndicate the input state</w:t>
      </w:r>
    </w:p>
    <w:p w14:paraId="38F7103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input = [];</w:t>
      </w:r>
    </w:p>
    <w:p w14:paraId="7935C64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1F036EE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ndicate the output state (e.g. output = [2] meant the 2nd state for observation)</w:t>
      </w:r>
    </w:p>
    <w:p w14:paraId="61C24BE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output = [2];</w:t>
      </w:r>
    </w:p>
    <w:p w14:paraId="75E6379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BEFFD9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Volume of output state</w:t>
      </w:r>
    </w:p>
    <w:p w14:paraId="60E154D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V = [1]; </w:t>
      </w:r>
      <w:r w:rsidRPr="00FB5A92">
        <w:rPr>
          <w:rFonts w:ascii="Courier New" w:hAnsi="Courier New" w:cs="Courier New"/>
          <w:color w:val="228B22"/>
          <w:sz w:val="16"/>
          <w:szCs w:val="20"/>
        </w:rPr>
        <w:t>% unit:L</w:t>
      </w:r>
    </w:p>
    <w:p w14:paraId="3F7F952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1C8A51C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Time range of interest</w:t>
      </w:r>
    </w:p>
    <w:p w14:paraId="01706A9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TT = [0:0.5:210]; </w:t>
      </w:r>
      <w:r w:rsidRPr="00FB5A92">
        <w:rPr>
          <w:rFonts w:ascii="Courier New" w:hAnsi="Courier New" w:cs="Courier New"/>
          <w:color w:val="228B22"/>
          <w:sz w:val="16"/>
          <w:szCs w:val="20"/>
        </w:rPr>
        <w:t>% unit:min</w:t>
      </w:r>
    </w:p>
    <w:p w14:paraId="50B5927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60C001B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Indicate the criterion for accepting the lumped model </w:t>
      </w:r>
    </w:p>
    <w:p w14:paraId="410EE12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criterion_option: 1 for absolute relative difference in AUC over TT, 2 for absolute relative difference in observed conc-time curve</w:t>
      </w:r>
    </w:p>
    <w:p w14:paraId="72DFC7C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criterion_limit: the upper limit in relatice difference, e.g.criterion_limit = [20] means 20%  </w:t>
      </w:r>
    </w:p>
    <w:p w14:paraId="0DFF920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criterion_option = [1];</w:t>
      </w:r>
    </w:p>
    <w:p w14:paraId="2092F3A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criterion_limit = [0.002];</w:t>
      </w:r>
    </w:p>
    <w:p w14:paraId="409971C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9AFD18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crit_unlumped </w:t>
      </w:r>
      <w:r w:rsidRPr="00FB5A92">
        <w:rPr>
          <w:rFonts w:ascii="Courier New" w:hAnsi="Courier New" w:cs="Courier New"/>
          <w:color w:val="228B22"/>
          <w:sz w:val="16"/>
          <w:szCs w:val="20"/>
        </w:rPr>
        <w:t>%calculate AUC of original unlumped system</w:t>
      </w:r>
    </w:p>
    <w:p w14:paraId="49057B1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Model_parameter_values </w:t>
      </w:r>
      <w:r w:rsidRPr="00FB5A92">
        <w:rPr>
          <w:rFonts w:ascii="Courier New" w:hAnsi="Courier New" w:cs="Courier New"/>
          <w:color w:val="228B22"/>
          <w:sz w:val="16"/>
          <w:szCs w:val="20"/>
        </w:rPr>
        <w:t>%parameter values in original paper</w:t>
      </w:r>
    </w:p>
    <w:p w14:paraId="724FD56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7BBBC00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Report the following outputs to users</w:t>
      </w:r>
    </w:p>
    <w:p w14:paraId="6CC2386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71FA0D3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report vector and ARD%</w:t>
      </w:r>
    </w:p>
    <w:p w14:paraId="20D9324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RD, Vbest] = Output_function(K,IC,output,TT,criterion_option,criterion_limit);</w:t>
      </w:r>
    </w:p>
    <w:p w14:paraId="476A6BB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8B22AF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disp(Vbest)</w:t>
      </w:r>
    </w:p>
    <w:p w14:paraId="4627DC8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disp(strcat(</w:t>
      </w:r>
      <w:r w:rsidRPr="00FB5A92">
        <w:rPr>
          <w:rFonts w:ascii="Courier New" w:hAnsi="Courier New" w:cs="Courier New"/>
          <w:color w:val="A020F0"/>
          <w:sz w:val="16"/>
          <w:szCs w:val="20"/>
        </w:rPr>
        <w:t>'ARD='</w:t>
      </w:r>
      <w:r w:rsidRPr="00FB5A92">
        <w:rPr>
          <w:rFonts w:ascii="Courier New" w:hAnsi="Courier New" w:cs="Courier New"/>
          <w:color w:val="000000"/>
          <w:sz w:val="16"/>
          <w:szCs w:val="20"/>
        </w:rPr>
        <w:t>,num2str(ARD),</w:t>
      </w:r>
      <w:r w:rsidRPr="00FB5A92">
        <w:rPr>
          <w:rFonts w:ascii="Courier New" w:hAnsi="Courier New" w:cs="Courier New"/>
          <w:color w:val="A020F0"/>
          <w:sz w:val="16"/>
          <w:szCs w:val="20"/>
        </w:rPr>
        <w:t>'%'</w:t>
      </w:r>
      <w:r w:rsidRPr="00FB5A92">
        <w:rPr>
          <w:rFonts w:ascii="Courier New" w:hAnsi="Courier New" w:cs="Courier New"/>
          <w:color w:val="000000"/>
          <w:sz w:val="16"/>
          <w:szCs w:val="20"/>
        </w:rPr>
        <w:t>))</w:t>
      </w:r>
    </w:p>
    <w:p w14:paraId="167850C3" w14:textId="029C63F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20BF08D5" w14:textId="77777777" w:rsidR="00166B01" w:rsidRPr="00FB5A92" w:rsidRDefault="00166B01" w:rsidP="00166B01">
      <w:pPr>
        <w:rPr>
          <w:i/>
          <w:sz w:val="20"/>
          <w:u w:val="single"/>
        </w:rPr>
      </w:pPr>
      <w:r w:rsidRPr="00FB5A92">
        <w:rPr>
          <w:i/>
          <w:sz w:val="20"/>
          <w:u w:val="single"/>
        </w:rPr>
        <w:t>OBJV_function.m</w:t>
      </w:r>
    </w:p>
    <w:p w14:paraId="5BC2A280" w14:textId="77777777" w:rsidR="00166B01" w:rsidRPr="00FB5A92" w:rsidRDefault="00166B01" w:rsidP="00166B01">
      <w:pPr>
        <w:rPr>
          <w:sz w:val="16"/>
          <w:szCs w:val="20"/>
          <w:u w:val="single"/>
        </w:rPr>
      </w:pPr>
    </w:p>
    <w:p w14:paraId="54E1018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 ARD,A_hat,output_row ] = OBJV_function(M,K,IC,TT,output,criterion_option,criterion_limit,AUC)</w:t>
      </w:r>
    </w:p>
    <w:p w14:paraId="5703BF7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K_hat = M*K*pinv(M);</w:t>
      </w:r>
    </w:p>
    <w:p w14:paraId="45D590B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IC_hat = M*IC;</w:t>
      </w:r>
    </w:p>
    <w:p w14:paraId="2D1CF3A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4ABC123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_hat = ME_solution_function(K_hat,IC_hat,TT);</w:t>
      </w:r>
    </w:p>
    <w:p w14:paraId="2C141CA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A9B130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choose the amt in output state over all time points in TT for the calculation of OBJV</w:t>
      </w:r>
    </w:p>
    <w:p w14:paraId="4A34978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first need to find which row the output state is in now</w:t>
      </w:r>
    </w:p>
    <w:p w14:paraId="5EA6F10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output_row = find(M(:,output)==1);</w:t>
      </w:r>
    </w:p>
    <w:p w14:paraId="4579C6E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6BD1581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criterion_option ==1 </w:t>
      </w:r>
      <w:r w:rsidRPr="00FB5A92">
        <w:rPr>
          <w:rFonts w:ascii="Courier New" w:hAnsi="Courier New" w:cs="Courier New"/>
          <w:color w:val="228B22"/>
          <w:sz w:val="16"/>
          <w:szCs w:val="20"/>
        </w:rPr>
        <w:t>% absolute relative difference (%) in AUC</w:t>
      </w:r>
    </w:p>
    <w:p w14:paraId="592CB2E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UC_hat = cumtrapz(TT,A_hat(output_row,:));</w:t>
      </w:r>
    </w:p>
    <w:p w14:paraId="22D85E9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UC_hat = AUC_hat(length(AUC_hat));</w:t>
      </w:r>
    </w:p>
    <w:p w14:paraId="61B1F82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 = abs((AUC-AUC_hat)/AUC)*100;</w:t>
      </w:r>
    </w:p>
    <w:p w14:paraId="0389276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lse</w:t>
      </w:r>
    </w:p>
    <w:p w14:paraId="3FB9D90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 = max(abs((A(output,:)-A_hat(output_row,:))./A(output,:))*100);</w:t>
      </w:r>
    </w:p>
    <w:p w14:paraId="57C80BB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3075E5A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 xml:space="preserve"> </w:t>
      </w:r>
    </w:p>
    <w:p w14:paraId="70CE4DE1" w14:textId="1A2C50FF" w:rsidR="00166B01" w:rsidRPr="00FB5A92" w:rsidRDefault="004861A7" w:rsidP="00166B01">
      <w:pPr>
        <w:autoSpaceDE w:val="0"/>
        <w:autoSpaceDN w:val="0"/>
        <w:adjustRightInd w:val="0"/>
        <w:rPr>
          <w:rFonts w:ascii="Courier New" w:hAnsi="Courier New" w:cs="Courier New"/>
          <w:color w:val="0000FF"/>
          <w:sz w:val="16"/>
          <w:szCs w:val="20"/>
        </w:rPr>
      </w:pPr>
      <w:r w:rsidRPr="00FB5A92">
        <w:rPr>
          <w:rFonts w:ascii="Courier New" w:hAnsi="Courier New" w:cs="Courier New"/>
          <w:color w:val="0000FF"/>
          <w:sz w:val="16"/>
          <w:szCs w:val="20"/>
        </w:rPr>
        <w:t>end</w:t>
      </w:r>
    </w:p>
    <w:p w14:paraId="358E9345" w14:textId="77777777" w:rsidR="00166B01" w:rsidRPr="00FB5A92" w:rsidRDefault="00166B01" w:rsidP="00166B01">
      <w:pPr>
        <w:autoSpaceDE w:val="0"/>
        <w:autoSpaceDN w:val="0"/>
        <w:adjustRightInd w:val="0"/>
        <w:rPr>
          <w:rFonts w:ascii="Courier New" w:hAnsi="Courier New" w:cs="Courier New"/>
          <w:color w:val="228B22"/>
          <w:sz w:val="16"/>
          <w:szCs w:val="20"/>
        </w:rPr>
      </w:pPr>
    </w:p>
    <w:p w14:paraId="39B49283" w14:textId="77777777" w:rsidR="00166B01" w:rsidRPr="00FB5A92" w:rsidRDefault="00166B01" w:rsidP="00166B01">
      <w:pPr>
        <w:rPr>
          <w:i/>
          <w:sz w:val="20"/>
          <w:u w:val="single"/>
        </w:rPr>
      </w:pPr>
      <w:r w:rsidRPr="00FB5A92">
        <w:rPr>
          <w:i/>
          <w:sz w:val="20"/>
          <w:u w:val="single"/>
        </w:rPr>
        <w:t>ME_solution_function.m</w:t>
      </w:r>
    </w:p>
    <w:p w14:paraId="5F657A43" w14:textId="77777777" w:rsidR="00166B01" w:rsidRPr="00FB5A92" w:rsidRDefault="00166B01" w:rsidP="00166B01">
      <w:pPr>
        <w:rPr>
          <w:sz w:val="16"/>
          <w:szCs w:val="20"/>
          <w:u w:val="single"/>
        </w:rPr>
      </w:pPr>
    </w:p>
    <w:p w14:paraId="531051E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A = ME_solution(K,IC,TT)  </w:t>
      </w:r>
    </w:p>
    <w:p w14:paraId="3422E48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39A6188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for liner ODEs: dy/dt=K*y --&gt; transformed into matrix exponential: dy/dt=exp(t*K)*y(0)</w:t>
      </w:r>
    </w:p>
    <w:p w14:paraId="3408258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lastRenderedPageBreak/>
        <w:t xml:space="preserve"> </w:t>
      </w:r>
    </w:p>
    <w:p w14:paraId="379452C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matrix exponential solution requires eigenvalues and eigenvectors of rate constant matrix </w:t>
      </w:r>
    </w:p>
    <w:p w14:paraId="503898F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P_m,Lam_m]=eig(K);</w:t>
      </w:r>
    </w:p>
    <w:p w14:paraId="26516BE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CA4BEB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eigenvalue/eigenvector decomposition for each state individually</w:t>
      </w:r>
    </w:p>
    <w:p w14:paraId="7735C88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q_m=inv(P_m)*IC;</w:t>
      </w:r>
    </w:p>
    <w:p w14:paraId="655BA10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R_m = zeros(length(q_m),length(TT));</w:t>
      </w:r>
    </w:p>
    <w:p w14:paraId="073DD1F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j_m=1:length(q_m)</w:t>
      </w:r>
    </w:p>
    <w:p w14:paraId="69AD396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_m(j_m,:)=exp(Lam_m(j_m,j_m)*TT)*q_m(j_m);</w:t>
      </w:r>
    </w:p>
    <w:p w14:paraId="357F757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75C927C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 xml:space="preserve"> </w:t>
      </w:r>
    </w:p>
    <w:p w14:paraId="41089C5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obtain matrix of amounts in all cpts: row for cpt number, column for time point</w:t>
      </w:r>
    </w:p>
    <w:p w14:paraId="1F2220AB" w14:textId="167ED133" w:rsidR="00166B01" w:rsidRPr="00FB5A92" w:rsidRDefault="00166B01" w:rsidP="00166B01">
      <w:pPr>
        <w:autoSpaceDE w:val="0"/>
        <w:autoSpaceDN w:val="0"/>
        <w:adjustRightInd w:val="0"/>
        <w:rPr>
          <w:rFonts w:ascii="Courier New" w:hAnsi="Courier New" w:cs="Courier New"/>
          <w:color w:val="000000"/>
          <w:sz w:val="16"/>
          <w:szCs w:val="20"/>
        </w:rPr>
      </w:pPr>
      <w:r w:rsidRPr="00FB5A92">
        <w:rPr>
          <w:rFonts w:ascii="Courier New" w:hAnsi="Courier New" w:cs="Courier New"/>
          <w:color w:val="000000"/>
          <w:sz w:val="16"/>
          <w:szCs w:val="20"/>
        </w:rPr>
        <w:t xml:space="preserve">A = P_m*R_m; </w:t>
      </w:r>
    </w:p>
    <w:p w14:paraId="7B4BFED6" w14:textId="77777777" w:rsidR="00166B01" w:rsidRPr="00FB5A92" w:rsidRDefault="00166B01" w:rsidP="00166B01">
      <w:pPr>
        <w:autoSpaceDE w:val="0"/>
        <w:autoSpaceDN w:val="0"/>
        <w:adjustRightInd w:val="0"/>
        <w:rPr>
          <w:rFonts w:ascii="Courier New" w:hAnsi="Courier New" w:cs="Courier New"/>
          <w:sz w:val="16"/>
          <w:szCs w:val="20"/>
        </w:rPr>
      </w:pPr>
    </w:p>
    <w:p w14:paraId="2D7C49DC" w14:textId="77777777" w:rsidR="00166B01" w:rsidRPr="00FB5A92" w:rsidRDefault="00166B01" w:rsidP="00166B01">
      <w:pPr>
        <w:rPr>
          <w:i/>
          <w:sz w:val="20"/>
          <w:u w:val="single"/>
        </w:rPr>
      </w:pPr>
      <w:r w:rsidRPr="00FB5A92">
        <w:rPr>
          <w:i/>
          <w:sz w:val="20"/>
          <w:u w:val="single"/>
        </w:rPr>
        <w:t>matrix2vector.m</w:t>
      </w:r>
    </w:p>
    <w:p w14:paraId="142A48FA" w14:textId="77777777" w:rsidR="00166B01" w:rsidRPr="00FB5A92" w:rsidRDefault="00166B01" w:rsidP="00166B01">
      <w:pPr>
        <w:rPr>
          <w:sz w:val="16"/>
          <w:szCs w:val="20"/>
          <w:u w:val="single"/>
        </w:rPr>
      </w:pPr>
    </w:p>
    <w:p w14:paraId="353E604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 V ] = matrix2vector( M )</w:t>
      </w:r>
    </w:p>
    <w:p w14:paraId="3501871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6A8A01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n] = size(M);</w:t>
      </w:r>
    </w:p>
    <w:p w14:paraId="5E12CD0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zeros(1,n);</w:t>
      </w:r>
    </w:p>
    <w:p w14:paraId="124F64C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1:n</w:t>
      </w:r>
    </w:p>
    <w:p w14:paraId="0AD8D4D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j=1:m</w:t>
      </w:r>
    </w:p>
    <w:p w14:paraId="3B6B2E8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M(j,i)==1)</w:t>
      </w:r>
    </w:p>
    <w:p w14:paraId="19E5B24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i) = j;</w:t>
      </w:r>
    </w:p>
    <w:p w14:paraId="1BF4826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r w:rsidRPr="00FB5A92">
        <w:rPr>
          <w:rFonts w:ascii="Courier New" w:hAnsi="Courier New" w:cs="Courier New"/>
          <w:color w:val="000000"/>
          <w:sz w:val="16"/>
          <w:szCs w:val="20"/>
        </w:rPr>
        <w:t>;</w:t>
      </w:r>
    </w:p>
    <w:p w14:paraId="0E3C00B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2EF3342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4324C2A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744CCF5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 xml:space="preserve"> </w:t>
      </w:r>
    </w:p>
    <w:p w14:paraId="41BA554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0945DC20" w14:textId="77777777" w:rsidR="00166B01" w:rsidRPr="00FB5A92" w:rsidRDefault="00166B01" w:rsidP="00166B01">
      <w:pPr>
        <w:autoSpaceDE w:val="0"/>
        <w:autoSpaceDN w:val="0"/>
        <w:adjustRightInd w:val="0"/>
        <w:rPr>
          <w:rFonts w:ascii="Courier New" w:hAnsi="Courier New" w:cs="Courier New"/>
          <w:color w:val="0000FF"/>
          <w:sz w:val="16"/>
          <w:szCs w:val="20"/>
        </w:rPr>
      </w:pPr>
    </w:p>
    <w:p w14:paraId="581A7AFC" w14:textId="77777777" w:rsidR="00166B01" w:rsidRPr="00FB5A92" w:rsidRDefault="00166B01" w:rsidP="00166B01">
      <w:pPr>
        <w:rPr>
          <w:i/>
          <w:sz w:val="20"/>
          <w:u w:val="single"/>
        </w:rPr>
      </w:pPr>
      <w:r w:rsidRPr="00FB5A92">
        <w:rPr>
          <w:i/>
          <w:sz w:val="20"/>
          <w:u w:val="single"/>
        </w:rPr>
        <w:t>vector2matrix.m</w:t>
      </w:r>
    </w:p>
    <w:p w14:paraId="0AECFAB4" w14:textId="77777777" w:rsidR="00166B01" w:rsidRPr="00FB5A92" w:rsidRDefault="00166B01" w:rsidP="00166B01">
      <w:pPr>
        <w:rPr>
          <w:sz w:val="16"/>
          <w:szCs w:val="20"/>
          <w:u w:val="single"/>
        </w:rPr>
      </w:pPr>
    </w:p>
    <w:p w14:paraId="405A871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 M ] = vector2matrix( V, size)</w:t>
      </w:r>
    </w:p>
    <w:p w14:paraId="6BFE0E1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0C6F8F2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zeros(size, length(V));</w:t>
      </w:r>
    </w:p>
    <w:p w14:paraId="2ED39C5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j=1:length(V))</w:t>
      </w:r>
    </w:p>
    <w:p w14:paraId="07209E6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V(j),j) = 1;</w:t>
      </w:r>
    </w:p>
    <w:p w14:paraId="09699A2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334AAD1F" w14:textId="77777777" w:rsidR="00166B01" w:rsidRPr="00FB5A92" w:rsidRDefault="00166B01" w:rsidP="00166B01">
      <w:pPr>
        <w:autoSpaceDE w:val="0"/>
        <w:autoSpaceDN w:val="0"/>
        <w:adjustRightInd w:val="0"/>
        <w:rPr>
          <w:rFonts w:ascii="Courier New" w:hAnsi="Courier New" w:cs="Courier New"/>
          <w:color w:val="0000FF"/>
          <w:sz w:val="16"/>
          <w:szCs w:val="20"/>
        </w:rPr>
      </w:pPr>
      <w:r w:rsidRPr="00FB5A92">
        <w:rPr>
          <w:rFonts w:ascii="Courier New" w:hAnsi="Courier New" w:cs="Courier New"/>
          <w:color w:val="0000FF"/>
          <w:sz w:val="16"/>
          <w:szCs w:val="20"/>
        </w:rPr>
        <w:t>end</w:t>
      </w:r>
    </w:p>
    <w:p w14:paraId="7F7EDEB5" w14:textId="77777777" w:rsidR="00166B01" w:rsidRPr="00FB5A92" w:rsidRDefault="00166B01" w:rsidP="00166B01">
      <w:pPr>
        <w:autoSpaceDE w:val="0"/>
        <w:autoSpaceDN w:val="0"/>
        <w:adjustRightInd w:val="0"/>
        <w:rPr>
          <w:rFonts w:ascii="Courier New" w:hAnsi="Courier New" w:cs="Courier New"/>
          <w:color w:val="228B22"/>
          <w:sz w:val="16"/>
          <w:szCs w:val="20"/>
        </w:rPr>
      </w:pPr>
    </w:p>
    <w:p w14:paraId="4132B386" w14:textId="77777777" w:rsidR="00166B01" w:rsidRPr="00FB5A92" w:rsidRDefault="00166B01" w:rsidP="00166B01">
      <w:pPr>
        <w:rPr>
          <w:i/>
          <w:sz w:val="20"/>
          <w:u w:val="single"/>
        </w:rPr>
      </w:pPr>
      <w:r w:rsidRPr="00FB5A92">
        <w:rPr>
          <w:i/>
          <w:sz w:val="20"/>
          <w:u w:val="single"/>
        </w:rPr>
        <w:t>crit_unlumped.m</w:t>
      </w:r>
    </w:p>
    <w:p w14:paraId="511DF99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05FBFA0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 = ME_solution_function(K,IC,TT);</w:t>
      </w:r>
    </w:p>
    <w:p w14:paraId="2EB2D96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UCc = cumtrapz(TT,A(output,:));</w:t>
      </w:r>
    </w:p>
    <w:p w14:paraId="615E0A14" w14:textId="03006D3F"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UC = AUCc(length(AUCc));</w:t>
      </w:r>
    </w:p>
    <w:p w14:paraId="24F7D62A" w14:textId="5D526285" w:rsidR="00166B01" w:rsidRPr="00FB5A92" w:rsidRDefault="00166B01" w:rsidP="00933A9F">
      <w:pPr>
        <w:pStyle w:val="Heading3"/>
        <w:numPr>
          <w:ilvl w:val="0"/>
          <w:numId w:val="0"/>
        </w:numPr>
        <w:spacing w:after="120"/>
        <w:ind w:left="737" w:hanging="737"/>
        <w:rPr>
          <w:sz w:val="20"/>
        </w:rPr>
      </w:pPr>
      <w:bookmarkStart w:id="3" w:name="_Toc431131475"/>
      <w:bookmarkStart w:id="4" w:name="_Toc431132400"/>
      <w:bookmarkStart w:id="5" w:name="_Toc441883090"/>
      <w:r w:rsidRPr="00FB5A92">
        <w:rPr>
          <w:sz w:val="20"/>
        </w:rPr>
        <w:t>Full enumeration</w:t>
      </w:r>
      <w:bookmarkEnd w:id="3"/>
      <w:bookmarkEnd w:id="4"/>
      <w:bookmarkEnd w:id="5"/>
    </w:p>
    <w:p w14:paraId="52DFDE4D" w14:textId="77777777" w:rsidR="00166B01" w:rsidRPr="00FB5A92" w:rsidRDefault="00166B01" w:rsidP="00166B01">
      <w:pPr>
        <w:rPr>
          <w:i/>
          <w:sz w:val="20"/>
          <w:u w:val="single"/>
        </w:rPr>
      </w:pPr>
      <w:r w:rsidRPr="00FB5A92">
        <w:rPr>
          <w:i/>
          <w:sz w:val="20"/>
          <w:u w:val="single"/>
        </w:rPr>
        <w:t>Autolumping_Matrix_function.m</w:t>
      </w:r>
    </w:p>
    <w:p w14:paraId="71601007" w14:textId="77777777" w:rsidR="00166B01" w:rsidRPr="00FB5A92" w:rsidRDefault="00166B01" w:rsidP="00166B01">
      <w:pPr>
        <w:rPr>
          <w:sz w:val="16"/>
          <w:szCs w:val="20"/>
          <w:u w:val="single"/>
        </w:rPr>
      </w:pPr>
    </w:p>
    <w:p w14:paraId="0D53D78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M,ARD,simulation] = Autolumping_Matrix_function(K,IC,output,TT,criterion_option,criterion_limit)</w:t>
      </w:r>
    </w:p>
    <w:p w14:paraId="647F262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This function is to update the M matrix for autolumping </w:t>
      </w:r>
    </w:p>
    <w:p w14:paraId="7CE8CD5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0A1B3F0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Number of columns in the original K matrix</w:t>
      </w:r>
    </w:p>
    <w:p w14:paraId="524DCC1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Column] = size(K);</w:t>
      </w:r>
    </w:p>
    <w:p w14:paraId="0D9B019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0E99E8E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 Initialisation</w:t>
      </w:r>
    </w:p>
    <w:p w14:paraId="418801D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OBJV_best = 1000000;</w:t>
      </w:r>
    </w:p>
    <w:p w14:paraId="19BA6EF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ARD = 1000000; % ARD: absolute relative difference</w:t>
      </w:r>
    </w:p>
    <w:p w14:paraId="2040C55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6FE0586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starting randomly generate the permulation for each randperm within the maxcount</w:t>
      </w:r>
    </w:p>
    <w:p w14:paraId="0CAB41A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21036BC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n = 1:Column-1 </w:t>
      </w:r>
      <w:r w:rsidRPr="00FB5A92">
        <w:rPr>
          <w:rFonts w:ascii="Courier New" w:hAnsi="Courier New" w:cs="Courier New"/>
          <w:color w:val="228B22"/>
          <w:sz w:val="16"/>
          <w:szCs w:val="20"/>
        </w:rPr>
        <w:t>% n is the number of rows</w:t>
      </w:r>
    </w:p>
    <w:p w14:paraId="1B4A9AA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n ==1 </w:t>
      </w:r>
      <w:r w:rsidRPr="00FB5A92">
        <w:rPr>
          <w:rFonts w:ascii="Courier New" w:hAnsi="Courier New" w:cs="Courier New"/>
          <w:color w:val="228B22"/>
          <w:sz w:val="16"/>
          <w:szCs w:val="20"/>
        </w:rPr>
        <w:t>% fully lumped model -- then compare OBJV</w:t>
      </w:r>
    </w:p>
    <w:p w14:paraId="181B6E4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ones(1,Column);</w:t>
      </w:r>
    </w:p>
    <w:p w14:paraId="6F6183E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 ARD,A,A_hat,output_row ] = OBJV_function(M,K,IC,TT,output,criterion_option,criterion_limit);</w:t>
      </w:r>
    </w:p>
    <w:p w14:paraId="0B0F5D3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6778B8E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f absolute relative difference satisfies the criterion then stop</w:t>
      </w:r>
    </w:p>
    <w:p w14:paraId="1D5AB4F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lastRenderedPageBreak/>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3BDE086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p>
    <w:p w14:paraId="4FF6387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33E19C5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71370D9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lse</w:t>
      </w:r>
      <w:r w:rsidRPr="00FB5A92">
        <w:rPr>
          <w:rFonts w:ascii="Courier New" w:hAnsi="Courier New" w:cs="Courier New"/>
          <w:color w:val="000000"/>
          <w:sz w:val="16"/>
          <w:szCs w:val="20"/>
        </w:rPr>
        <w:t xml:space="preserve"> </w:t>
      </w:r>
    </w:p>
    <w:p w14:paraId="68115A3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enumerate all lumping matrix for each number of row using findLumpingMatrix_function</w:t>
      </w:r>
    </w:p>
    <w:p w14:paraId="7CBE82E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Column_new = Column-1;</w:t>
      </w:r>
    </w:p>
    <w:p w14:paraId="33B2094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M,A,A_hat,output_row] = findLumpingMatrix_function ([], [1:n], Column_new,K,IC,TT,output,criterion_option,ARD, criterion_limit); </w:t>
      </w:r>
    </w:p>
    <w:p w14:paraId="501BC03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3A8DCE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calculations of OBJV &amp; absolute relative difference are inside</w:t>
      </w:r>
      <w:r w:rsidRPr="00FB5A92">
        <w:rPr>
          <w:rFonts w:ascii="Courier New" w:hAnsi="Courier New" w:cs="Courier New"/>
          <w:sz w:val="20"/>
        </w:rPr>
        <w:t xml:space="preserve"> </w:t>
      </w:r>
      <w:r w:rsidRPr="00FB5A92">
        <w:rPr>
          <w:rFonts w:ascii="Courier New" w:hAnsi="Courier New" w:cs="Courier New"/>
          <w:color w:val="228B22"/>
          <w:sz w:val="16"/>
          <w:szCs w:val="20"/>
        </w:rPr>
        <w:t>the function of findLumpingMatrix</w:t>
      </w:r>
    </w:p>
    <w:p w14:paraId="102EB61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6B0BC6E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3DDB4BA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if satisfies the criterion then break</w:t>
      </w:r>
    </w:p>
    <w:p w14:paraId="20F1887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6D0C949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p>
    <w:p w14:paraId="16AE605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3AB3D07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1F502DC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output from this function -- output conc over TT for original and final lumped model</w:t>
      </w:r>
    </w:p>
    <w:p w14:paraId="61FA1ED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1,:) = A(output,:);</w:t>
      </w:r>
    </w:p>
    <w:p w14:paraId="537ED4C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2,:) = A_hat(output_row,:);</w:t>
      </w:r>
    </w:p>
    <w:p w14:paraId="43B4F37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0D4D68E2" w14:textId="77777777" w:rsidR="00166B01" w:rsidRPr="00FB5A92" w:rsidRDefault="00166B01" w:rsidP="00166B01">
      <w:pPr>
        <w:rPr>
          <w:rFonts w:ascii="Courier New" w:hAnsi="Courier New" w:cs="Courier New"/>
          <w:color w:val="228B22"/>
          <w:sz w:val="16"/>
          <w:szCs w:val="20"/>
        </w:rPr>
      </w:pPr>
    </w:p>
    <w:p w14:paraId="6DBD5DB2" w14:textId="77777777" w:rsidR="00166B01" w:rsidRPr="00FB5A92" w:rsidRDefault="00166B01" w:rsidP="00166B01">
      <w:pPr>
        <w:rPr>
          <w:i/>
          <w:sz w:val="20"/>
          <w:u w:val="single"/>
        </w:rPr>
      </w:pPr>
      <w:r w:rsidRPr="00FB5A92">
        <w:rPr>
          <w:i/>
          <w:sz w:val="20"/>
          <w:u w:val="single"/>
        </w:rPr>
        <w:t>findLumpingMatrix_function.m</w:t>
      </w:r>
    </w:p>
    <w:p w14:paraId="14C06D54" w14:textId="77777777" w:rsidR="00166B01" w:rsidRPr="00FB5A92" w:rsidRDefault="00166B01" w:rsidP="00166B01">
      <w:pPr>
        <w:rPr>
          <w:sz w:val="16"/>
          <w:szCs w:val="20"/>
        </w:rPr>
      </w:pPr>
    </w:p>
    <w:p w14:paraId="352EE62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ARD,M,A,A_hat,output_row] = findLumpingMatrix_function (P, S, Column_new,K,IC,TT,output,criterion_option,ARD, criterion_limit) </w:t>
      </w:r>
    </w:p>
    <w:p w14:paraId="633FB68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P: state of the permutation, S: elements we can choose from</w:t>
      </w:r>
    </w:p>
    <w:p w14:paraId="1E49ABB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0B4D431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Column_new == 0 </w:t>
      </w:r>
      <w:r w:rsidRPr="00FB5A92">
        <w:rPr>
          <w:rFonts w:ascii="Courier New" w:hAnsi="Courier New" w:cs="Courier New"/>
          <w:color w:val="228B22"/>
          <w:sz w:val="16"/>
          <w:szCs w:val="20"/>
        </w:rPr>
        <w:t>% a legal lumping matrix is found</w:t>
      </w:r>
    </w:p>
    <w:p w14:paraId="2E13279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P</w:t>
      </w:r>
    </w:p>
    <w:p w14:paraId="2FE19C3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ow = max(S);</w:t>
      </w:r>
    </w:p>
    <w:p w14:paraId="7D33198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zeros(row,length(P));</w:t>
      </w:r>
    </w:p>
    <w:p w14:paraId="2C678D0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 = 1:length(P)</w:t>
      </w:r>
    </w:p>
    <w:p w14:paraId="1B9989D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P(i),i)=1;</w:t>
      </w:r>
    </w:p>
    <w:p w14:paraId="6C49466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521EED0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077913D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add the constrained output state into lumping matrix</w:t>
      </w:r>
    </w:p>
    <w:p w14:paraId="4AFC071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col = zeros(row,1);</w:t>
      </w:r>
    </w:p>
    <w:p w14:paraId="41A7BB5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row = zeros(1,length(P)+1);</w:t>
      </w:r>
    </w:p>
    <w:p w14:paraId="5ACBD4B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row(1,output) = 1;</w:t>
      </w:r>
    </w:p>
    <w:p w14:paraId="58AC934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M(:,1:output-1), add_output_col , M(:,output:length(P))]; </w:t>
      </w:r>
      <w:r w:rsidRPr="00FB5A92">
        <w:rPr>
          <w:rFonts w:ascii="Courier New" w:hAnsi="Courier New" w:cs="Courier New"/>
          <w:color w:val="228B22"/>
          <w:sz w:val="16"/>
          <w:szCs w:val="20"/>
        </w:rPr>
        <w:t>% update with a new column of zeros</w:t>
      </w:r>
    </w:p>
    <w:p w14:paraId="6F9BBF7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M ; add_output_row]; </w:t>
      </w:r>
      <w:r w:rsidRPr="00FB5A92">
        <w:rPr>
          <w:rFonts w:ascii="Courier New" w:hAnsi="Courier New" w:cs="Courier New"/>
          <w:color w:val="228B22"/>
          <w:sz w:val="16"/>
          <w:szCs w:val="20"/>
        </w:rPr>
        <w:t>% update with another row for constraining the output state</w:t>
      </w:r>
    </w:p>
    <w:p w14:paraId="450E52C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189E4C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calculate OBJV for M</w:t>
      </w:r>
    </w:p>
    <w:p w14:paraId="321A42E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 ARD,A,A_hat,output_row ] = OBJV_function(M,K,IC,TT,output,criterion_option,criterion_limit);</w:t>
      </w:r>
    </w:p>
    <w:p w14:paraId="3485F3A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1E250E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f absolute relative difference satisfies the criterion then stop</w:t>
      </w:r>
    </w:p>
    <w:p w14:paraId="3246569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4F7543F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return</w:t>
      </w:r>
    </w:p>
    <w:p w14:paraId="60BE05E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74F5ED5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9A0500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lse</w:t>
      </w:r>
    </w:p>
    <w:p w14:paraId="362AA90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 = 1: length(S)</w:t>
      </w:r>
    </w:p>
    <w:p w14:paraId="1DA464B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P0 = [P, S(i)];</w:t>
      </w:r>
    </w:p>
    <w:p w14:paraId="46B97AA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M,A,A_hat,output_row] =findLumpingMatrix_function (P0, S, Column_new-1,K,IC,TT,output,criterion_option,ARD, criterion_limit); </w:t>
      </w:r>
      <w:r w:rsidRPr="00FB5A92">
        <w:rPr>
          <w:rFonts w:ascii="Courier New" w:hAnsi="Courier New" w:cs="Courier New"/>
          <w:color w:val="228B22"/>
          <w:sz w:val="16"/>
          <w:szCs w:val="20"/>
        </w:rPr>
        <w:t>% repeat the function</w:t>
      </w:r>
    </w:p>
    <w:p w14:paraId="54A34A4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1764ADE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return</w:t>
      </w:r>
    </w:p>
    <w:p w14:paraId="0C704E4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4B78186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594D88C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470887E7" w14:textId="18C61AD7" w:rsidR="00166B01" w:rsidRPr="00FB5A92" w:rsidRDefault="00166B01" w:rsidP="00166B01">
      <w:pPr>
        <w:autoSpaceDE w:val="0"/>
        <w:autoSpaceDN w:val="0"/>
        <w:adjustRightInd w:val="0"/>
        <w:rPr>
          <w:rFonts w:ascii="Courier New" w:hAnsi="Courier New" w:cs="Courier New"/>
          <w:color w:val="0000FF"/>
          <w:sz w:val="16"/>
          <w:szCs w:val="20"/>
        </w:rPr>
      </w:pPr>
      <w:r w:rsidRPr="00FB5A92">
        <w:rPr>
          <w:rFonts w:ascii="Courier New" w:hAnsi="Courier New" w:cs="Courier New"/>
          <w:color w:val="0000FF"/>
          <w:sz w:val="16"/>
          <w:szCs w:val="20"/>
        </w:rPr>
        <w:t>end</w:t>
      </w:r>
    </w:p>
    <w:p w14:paraId="5385C618" w14:textId="01158C67" w:rsidR="00166B01" w:rsidRPr="00FB5A92" w:rsidRDefault="00166B01" w:rsidP="002A0E32">
      <w:pPr>
        <w:pStyle w:val="Heading3"/>
        <w:numPr>
          <w:ilvl w:val="0"/>
          <w:numId w:val="0"/>
        </w:numPr>
        <w:spacing w:after="120"/>
        <w:ind w:left="737" w:hanging="737"/>
        <w:rPr>
          <w:sz w:val="20"/>
        </w:rPr>
      </w:pPr>
      <w:bookmarkStart w:id="6" w:name="_Toc431131476"/>
      <w:bookmarkStart w:id="7" w:name="_Toc431132401"/>
      <w:bookmarkStart w:id="8" w:name="_Toc441883091"/>
      <w:r w:rsidRPr="00FB5A92">
        <w:rPr>
          <w:sz w:val="20"/>
        </w:rPr>
        <w:t>Non-adaptive random search (NARS)</w:t>
      </w:r>
      <w:bookmarkEnd w:id="6"/>
      <w:bookmarkEnd w:id="7"/>
      <w:bookmarkEnd w:id="8"/>
    </w:p>
    <w:p w14:paraId="4E0D60DB" w14:textId="77777777" w:rsidR="00166B01" w:rsidRPr="00FB5A92" w:rsidRDefault="00166B01" w:rsidP="00166B01">
      <w:pPr>
        <w:rPr>
          <w:i/>
          <w:sz w:val="20"/>
          <w:u w:val="single"/>
        </w:rPr>
      </w:pPr>
      <w:r w:rsidRPr="00FB5A92">
        <w:rPr>
          <w:i/>
          <w:sz w:val="20"/>
          <w:u w:val="single"/>
        </w:rPr>
        <w:t>Autolumping_Matrix_function.m</w:t>
      </w:r>
    </w:p>
    <w:p w14:paraId="72499F1A" w14:textId="77777777" w:rsidR="00166B01" w:rsidRPr="00FB5A92" w:rsidRDefault="00166B01" w:rsidP="00166B01">
      <w:pPr>
        <w:autoSpaceDE w:val="0"/>
        <w:autoSpaceDN w:val="0"/>
        <w:adjustRightInd w:val="0"/>
        <w:rPr>
          <w:rFonts w:ascii="Courier New" w:hAnsi="Courier New" w:cs="Courier New"/>
          <w:color w:val="228B22"/>
          <w:sz w:val="16"/>
          <w:szCs w:val="20"/>
        </w:rPr>
      </w:pPr>
    </w:p>
    <w:p w14:paraId="0D6997B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lastRenderedPageBreak/>
        <w:t>function</w:t>
      </w:r>
      <w:r w:rsidRPr="00FB5A92">
        <w:rPr>
          <w:rFonts w:ascii="Courier New" w:hAnsi="Courier New" w:cs="Courier New"/>
          <w:color w:val="000000"/>
          <w:sz w:val="16"/>
          <w:szCs w:val="20"/>
        </w:rPr>
        <w:t xml:space="preserve"> [M,ARD,simulation] = Autolumping_Matrix_function(K,IC,output,TT,criterion_option,criterion_limit)</w:t>
      </w:r>
    </w:p>
    <w:p w14:paraId="26EE174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This function is to update the M matrix for autolumping (see details in the flowchart)</w:t>
      </w:r>
    </w:p>
    <w:p w14:paraId="16FFE9C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72B8D2E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Number of columns in the original K matrix</w:t>
      </w:r>
    </w:p>
    <w:p w14:paraId="377FF70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Column] = size(K);</w:t>
      </w:r>
    </w:p>
    <w:p w14:paraId="4334C55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A83C03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nitialisation</w:t>
      </w:r>
    </w:p>
    <w:p w14:paraId="0B71285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OBJV_best = 1000000;</w:t>
      </w:r>
    </w:p>
    <w:p w14:paraId="0F2553D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ARD = 1000000;</w:t>
      </w:r>
    </w:p>
    <w:p w14:paraId="260E4ED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0DF2C7D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translate M matrix into randPerm, e.g. for M = [1,0,0;0,1,1], it is equivalent to randPerm = [1,2,2] (1st 1 at row 1, 2nd and 3rd 1s at row 2)</w:t>
      </w:r>
    </w:p>
    <w:p w14:paraId="35E8B4F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randPerm = zeros(1,Column);</w:t>
      </w:r>
    </w:p>
    <w:p w14:paraId="3B72E38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418FD20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starting randomly generate the permulation for each randperm within the maxcount</w:t>
      </w:r>
    </w:p>
    <w:p w14:paraId="4578B5B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42E064F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m = 1:Column-1       </w:t>
      </w:r>
      <w:r w:rsidRPr="00FB5A92">
        <w:rPr>
          <w:rFonts w:ascii="Courier New" w:hAnsi="Courier New" w:cs="Courier New"/>
          <w:color w:val="228B22"/>
          <w:sz w:val="16"/>
          <w:szCs w:val="20"/>
        </w:rPr>
        <w:t>% n is the number of rows</w:t>
      </w:r>
    </w:p>
    <w:p w14:paraId="358EC4C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w:t>
      </w:r>
    </w:p>
    <w:p w14:paraId="4120E19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count = 0;</w:t>
      </w:r>
    </w:p>
    <w:p w14:paraId="257B0DA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m ==1 </w:t>
      </w:r>
      <w:r w:rsidRPr="00FB5A92">
        <w:rPr>
          <w:rFonts w:ascii="Courier New" w:hAnsi="Courier New" w:cs="Courier New"/>
          <w:color w:val="228B22"/>
          <w:sz w:val="16"/>
          <w:szCs w:val="20"/>
        </w:rPr>
        <w:t>% if only 1 row, meaning fully lumped model -- then compare OBJV</w:t>
      </w:r>
    </w:p>
    <w:p w14:paraId="7CC7E1E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ones(1,Column);</w:t>
      </w:r>
    </w:p>
    <w:p w14:paraId="1B31A4F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 ARD,A,A_hat,output_row ] = OBJV_function(M,K,IC,TT,output,criterion_option,criterion_limit);</w:t>
      </w:r>
    </w:p>
    <w:p w14:paraId="5A92A05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if satisfies the criterion then stop</w:t>
      </w:r>
    </w:p>
    <w:p w14:paraId="461D6F0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72389E4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p>
    <w:p w14:paraId="011D01F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50E1BB2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7ED566C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lse</w:t>
      </w:r>
    </w:p>
    <w:p w14:paraId="5BD52B5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Maximum counts to avoid endless loop</w:t>
      </w:r>
    </w:p>
    <w:p w14:paraId="1BECD8C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axcount = 10^6; </w:t>
      </w:r>
      <w:r w:rsidRPr="00FB5A92">
        <w:rPr>
          <w:rFonts w:ascii="Courier New" w:hAnsi="Courier New" w:cs="Courier New"/>
          <w:color w:val="228B22"/>
          <w:sz w:val="16"/>
          <w:szCs w:val="20"/>
        </w:rPr>
        <w:t>% maximum number of random sampling</w:t>
      </w:r>
    </w:p>
    <w:p w14:paraId="68448C1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28BFA46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andPerm_collection=ones(1,Column-1); </w:t>
      </w:r>
      <w:r w:rsidRPr="00FB5A92">
        <w:rPr>
          <w:rFonts w:ascii="Courier New" w:hAnsi="Courier New" w:cs="Courier New"/>
          <w:color w:val="228B22"/>
          <w:sz w:val="16"/>
          <w:szCs w:val="20"/>
        </w:rPr>
        <w:t xml:space="preserve">% collect the randperm  </w:t>
      </w:r>
    </w:p>
    <w:p w14:paraId="5B13C16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FEFD4D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while</w:t>
      </w:r>
      <w:r w:rsidRPr="00FB5A92">
        <w:rPr>
          <w:rFonts w:ascii="Courier New" w:hAnsi="Courier New" w:cs="Courier New"/>
          <w:color w:val="000000"/>
          <w:sz w:val="16"/>
          <w:szCs w:val="20"/>
        </w:rPr>
        <w:t xml:space="preserve"> count &lt;= maxcount</w:t>
      </w:r>
    </w:p>
    <w:p w14:paraId="4EC584C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zeros(m,Column-1);</w:t>
      </w:r>
      <w:r w:rsidRPr="00FB5A92">
        <w:rPr>
          <w:rFonts w:ascii="Courier New" w:hAnsi="Courier New" w:cs="Courier New"/>
          <w:color w:val="228B22"/>
          <w:sz w:val="16"/>
          <w:szCs w:val="20"/>
        </w:rPr>
        <w:t>% translate randperm back into M matrix</w:t>
      </w:r>
    </w:p>
    <w:p w14:paraId="0A83175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6222362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 = 1:Column-1 </w:t>
      </w:r>
      <w:r w:rsidRPr="00FB5A92">
        <w:rPr>
          <w:rFonts w:ascii="Courier New" w:hAnsi="Courier New" w:cs="Courier New"/>
          <w:color w:val="228B22"/>
          <w:sz w:val="16"/>
          <w:szCs w:val="20"/>
        </w:rPr>
        <w:t>% randomly construct leagal candidateMatrices</w:t>
      </w:r>
    </w:p>
    <w:p w14:paraId="5585153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andPerm(i) = randi([1,m]); </w:t>
      </w:r>
      <w:r w:rsidRPr="00FB5A92">
        <w:rPr>
          <w:rFonts w:ascii="Courier New" w:hAnsi="Courier New" w:cs="Courier New"/>
          <w:color w:val="228B22"/>
          <w:sz w:val="16"/>
          <w:szCs w:val="20"/>
        </w:rPr>
        <w:t>% randomly assign a value to each element in randPerm</w:t>
      </w:r>
    </w:p>
    <w:p w14:paraId="6D8BDA0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293788A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5282F16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f ismember(randPerm,randPerm_collection,'rows')~=1 % if the generated randPerm is not in the collection then collect it</w:t>
      </w:r>
    </w:p>
    <w:p w14:paraId="0473916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randPerm_collection = [randPerm_collection;randPerm];</w:t>
      </w:r>
    </w:p>
    <w:p w14:paraId="609DCA7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206E5F2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translate randPerm back into M matrix -- fill the ith column &amp;&amp; row of randperm(i) with "1"</w:t>
      </w:r>
    </w:p>
    <w:p w14:paraId="4546108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 = 1:Column-1</w:t>
      </w:r>
    </w:p>
    <w:p w14:paraId="2BF5A47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randPerm(i),i)=1;</w:t>
      </w:r>
    </w:p>
    <w:p w14:paraId="09B3991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4A04C6B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34495A7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add the constrained output state into lumping matrix</w:t>
      </w:r>
    </w:p>
    <w:p w14:paraId="7D2143B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col = zeros(m,1);</w:t>
      </w:r>
    </w:p>
    <w:p w14:paraId="00301A0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row = zeros(1,Column);</w:t>
      </w:r>
    </w:p>
    <w:p w14:paraId="50624D5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dd_output_row(1,output) = 1;</w:t>
      </w:r>
    </w:p>
    <w:p w14:paraId="663DC63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M(:,1:output-1), add_output_col , M(:,output:Column-1)]; </w:t>
      </w:r>
      <w:r w:rsidRPr="00FB5A92">
        <w:rPr>
          <w:rFonts w:ascii="Courier New" w:hAnsi="Courier New" w:cs="Courier New"/>
          <w:color w:val="228B22"/>
          <w:sz w:val="16"/>
          <w:szCs w:val="20"/>
        </w:rPr>
        <w:t>% update with a new column of zeros</w:t>
      </w:r>
    </w:p>
    <w:p w14:paraId="6AE927E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M ; add_output_row]; </w:t>
      </w:r>
      <w:r w:rsidRPr="00FB5A92">
        <w:rPr>
          <w:rFonts w:ascii="Courier New" w:hAnsi="Courier New" w:cs="Courier New"/>
          <w:color w:val="228B22"/>
          <w:sz w:val="16"/>
          <w:szCs w:val="20"/>
        </w:rPr>
        <w:t>% update with another row for constraining the output state</w:t>
      </w:r>
    </w:p>
    <w:p w14:paraId="0DABDA0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14D7F89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calculate OBJV for the randPerm that is in the collection -- which means do not repeat OBJV calculation for the repeated randPerm</w:t>
      </w:r>
    </w:p>
    <w:p w14:paraId="3C69701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 ARD,A,A_hat,output_row ] = OBJV_function(M,K,IC,TT,output,criterion_option,criterion_limit);</w:t>
      </w:r>
    </w:p>
    <w:p w14:paraId="33FEAA2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4BD36F8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if satisfies the criterion then stop</w:t>
      </w:r>
    </w:p>
    <w:p w14:paraId="096AF04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668FAF6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p>
    <w:p w14:paraId="3148C85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503A040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count = count + 1;          </w:t>
      </w:r>
    </w:p>
    <w:p w14:paraId="5CBA2FC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lastRenderedPageBreak/>
        <w:t xml:space="preserve">        </w:t>
      </w:r>
      <w:r w:rsidRPr="00FB5A92">
        <w:rPr>
          <w:rFonts w:ascii="Courier New" w:hAnsi="Courier New" w:cs="Courier New"/>
          <w:color w:val="0000FF"/>
          <w:sz w:val="16"/>
          <w:szCs w:val="20"/>
        </w:rPr>
        <w:t>end</w:t>
      </w:r>
      <w:r w:rsidRPr="00FB5A92">
        <w:rPr>
          <w:rFonts w:ascii="Courier New" w:hAnsi="Courier New" w:cs="Courier New"/>
          <w:color w:val="000000"/>
          <w:sz w:val="16"/>
          <w:szCs w:val="20"/>
        </w:rPr>
        <w:t xml:space="preserve">     </w:t>
      </w:r>
    </w:p>
    <w:p w14:paraId="6DC7C2F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238EE66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3C2AD11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if satisfies the criterion then break</w:t>
      </w:r>
    </w:p>
    <w:p w14:paraId="51A3617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criterion_limit</w:t>
      </w:r>
    </w:p>
    <w:p w14:paraId="03DF592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break</w:t>
      </w:r>
    </w:p>
    <w:p w14:paraId="2A6C83E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200D71D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3ED40F2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output from this function -- output conc over TT for original and final lumped model</w:t>
      </w:r>
    </w:p>
    <w:p w14:paraId="685730A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1,:) = A(output,:);</w:t>
      </w:r>
    </w:p>
    <w:p w14:paraId="73F2417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2,:) = A_hat(output_row,:);</w:t>
      </w:r>
    </w:p>
    <w:p w14:paraId="4A3A98FF" w14:textId="38964650" w:rsidR="00166B01" w:rsidRPr="00FB5A92" w:rsidRDefault="00166B01" w:rsidP="002A0E32">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61A03EB5" w14:textId="7A9416DE" w:rsidR="008018E6" w:rsidRPr="00FB5A92" w:rsidRDefault="00344865" w:rsidP="002A0E32">
      <w:pPr>
        <w:pStyle w:val="Heading3"/>
        <w:numPr>
          <w:ilvl w:val="0"/>
          <w:numId w:val="0"/>
        </w:numPr>
        <w:spacing w:after="120"/>
        <w:rPr>
          <w:sz w:val="20"/>
        </w:rPr>
      </w:pPr>
      <w:bookmarkStart w:id="9" w:name="_Toc431131477"/>
      <w:bookmarkStart w:id="10" w:name="_Toc431132402"/>
      <w:bookmarkStart w:id="11" w:name="_Toc441883092"/>
      <w:r w:rsidRPr="00FB5A92">
        <w:rPr>
          <w:sz w:val="20"/>
        </w:rPr>
        <w:t xml:space="preserve">Screeplot </w:t>
      </w:r>
    </w:p>
    <w:p w14:paraId="264865A6" w14:textId="32ED3CD7" w:rsidR="00344865" w:rsidRPr="00FB5A92" w:rsidRDefault="00344865" w:rsidP="00344865">
      <w:pPr>
        <w:rPr>
          <w:i/>
          <w:sz w:val="20"/>
          <w:u w:val="single"/>
        </w:rPr>
      </w:pPr>
      <w:r w:rsidRPr="00FB5A92">
        <w:rPr>
          <w:i/>
          <w:sz w:val="20"/>
          <w:u w:val="single"/>
        </w:rPr>
        <w:t>Fentanyl_PBPK_screeplot.m</w:t>
      </w:r>
    </w:p>
    <w:p w14:paraId="42705BB5" w14:textId="77777777" w:rsidR="00344865" w:rsidRPr="00FB5A92" w:rsidRDefault="00344865" w:rsidP="00344865">
      <w:pPr>
        <w:autoSpaceDE w:val="0"/>
        <w:autoSpaceDN w:val="0"/>
        <w:adjustRightInd w:val="0"/>
        <w:rPr>
          <w:rFonts w:ascii="Courier New" w:hAnsi="Courier New" w:cs="Courier New"/>
          <w:color w:val="000000"/>
          <w:sz w:val="16"/>
          <w:szCs w:val="20"/>
        </w:rPr>
      </w:pPr>
    </w:p>
    <w:p w14:paraId="4D571616" w14:textId="77777777" w:rsidR="00344865" w:rsidRPr="00FB5A92" w:rsidRDefault="00344865" w:rsidP="00344865">
      <w:pPr>
        <w:autoSpaceDE w:val="0"/>
        <w:autoSpaceDN w:val="0"/>
        <w:adjustRightInd w:val="0"/>
        <w:rPr>
          <w:rFonts w:ascii="Courier New" w:hAnsi="Courier New" w:cs="Courier New"/>
          <w:color w:val="000000"/>
          <w:sz w:val="16"/>
          <w:szCs w:val="20"/>
        </w:rPr>
      </w:pPr>
      <w:r w:rsidRPr="00FB5A92">
        <w:rPr>
          <w:rFonts w:ascii="Courier New" w:hAnsi="Courier New" w:cs="Courier New"/>
          <w:color w:val="000000"/>
          <w:sz w:val="16"/>
          <w:szCs w:val="20"/>
        </w:rPr>
        <w:t>abs_eig = -eig(K);</w:t>
      </w:r>
    </w:p>
    <w:p w14:paraId="20F71DD7" w14:textId="1C3DD8DD" w:rsidR="00344865" w:rsidRPr="00FB5A92" w:rsidRDefault="00344865" w:rsidP="00344865">
      <w:pPr>
        <w:autoSpaceDE w:val="0"/>
        <w:autoSpaceDN w:val="0"/>
        <w:adjustRightInd w:val="0"/>
        <w:rPr>
          <w:rFonts w:ascii="Courier New" w:hAnsi="Courier New" w:cs="Courier New"/>
          <w:color w:val="000000"/>
          <w:sz w:val="16"/>
          <w:szCs w:val="20"/>
        </w:rPr>
      </w:pPr>
      <w:r w:rsidRPr="00FB5A92">
        <w:rPr>
          <w:rFonts w:ascii="Courier New" w:hAnsi="Courier New" w:cs="Courier New"/>
          <w:color w:val="000000"/>
          <w:sz w:val="16"/>
          <w:szCs w:val="20"/>
        </w:rPr>
        <w:t>rank_abs_eig = sort(abs_eig,'</w:t>
      </w:r>
      <w:r w:rsidRPr="00FB5A92">
        <w:rPr>
          <w:rFonts w:ascii="Courier New" w:hAnsi="Courier New" w:cs="Courier New"/>
          <w:color w:val="0000FF"/>
          <w:sz w:val="16"/>
          <w:szCs w:val="20"/>
        </w:rPr>
        <w:t>descend</w:t>
      </w:r>
      <w:r w:rsidRPr="00FB5A92">
        <w:rPr>
          <w:rFonts w:ascii="Courier New" w:hAnsi="Courier New" w:cs="Courier New"/>
          <w:color w:val="000000"/>
          <w:sz w:val="16"/>
          <w:szCs w:val="20"/>
        </w:rPr>
        <w:t>');</w:t>
      </w:r>
    </w:p>
    <w:p w14:paraId="2040E45B" w14:textId="3049A4AF" w:rsidR="008018E6" w:rsidRPr="00FB5A92" w:rsidRDefault="00344865" w:rsidP="00344865">
      <w:pPr>
        <w:autoSpaceDE w:val="0"/>
        <w:autoSpaceDN w:val="0"/>
        <w:adjustRightInd w:val="0"/>
        <w:rPr>
          <w:rFonts w:ascii="Courier New" w:hAnsi="Courier New" w:cs="Courier New"/>
          <w:color w:val="228B22"/>
          <w:sz w:val="16"/>
          <w:szCs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ranked states: 1, 2, 3, 4, 5, 6, 7, 8, 9, 10, 11, 12, 14, 16, 15, 13</w:t>
      </w:r>
    </w:p>
    <w:p w14:paraId="02C9A78F" w14:textId="193F085F" w:rsidR="00166B01" w:rsidRPr="00FB5A92" w:rsidRDefault="00166B01" w:rsidP="002A0E32">
      <w:pPr>
        <w:pStyle w:val="Heading3"/>
        <w:numPr>
          <w:ilvl w:val="0"/>
          <w:numId w:val="0"/>
        </w:numPr>
        <w:spacing w:after="120"/>
        <w:rPr>
          <w:sz w:val="20"/>
        </w:rPr>
      </w:pPr>
      <w:r w:rsidRPr="00FB5A92">
        <w:rPr>
          <w:sz w:val="20"/>
        </w:rPr>
        <w:t>Simulated annealing (SA)</w:t>
      </w:r>
      <w:bookmarkEnd w:id="9"/>
      <w:bookmarkEnd w:id="10"/>
      <w:bookmarkEnd w:id="11"/>
    </w:p>
    <w:p w14:paraId="0D2DBD5E" w14:textId="77777777" w:rsidR="00166B01" w:rsidRPr="00FB5A92" w:rsidRDefault="00166B01" w:rsidP="00166B01">
      <w:pPr>
        <w:rPr>
          <w:i/>
          <w:sz w:val="20"/>
          <w:u w:val="single"/>
        </w:rPr>
      </w:pPr>
      <w:r w:rsidRPr="00FB5A92">
        <w:rPr>
          <w:i/>
          <w:sz w:val="20"/>
          <w:u w:val="single"/>
        </w:rPr>
        <w:t>Autolumping_Matrix_function.m</w:t>
      </w:r>
    </w:p>
    <w:p w14:paraId="2EC67D45" w14:textId="77777777" w:rsidR="00166B01" w:rsidRPr="00FB5A92" w:rsidRDefault="00166B01" w:rsidP="00166B01">
      <w:pPr>
        <w:rPr>
          <w:sz w:val="16"/>
          <w:szCs w:val="20"/>
          <w:u w:val="single"/>
        </w:rPr>
      </w:pPr>
    </w:p>
    <w:p w14:paraId="0FC07A6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Vbest,ARD,simulation] = Autolumping_Matrix_function(K,IC,output,TT,criterion_option,criterion_limit,AUC)</w:t>
      </w:r>
    </w:p>
    <w:p w14:paraId="6625854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487780B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initialisation for lumping matrix</w:t>
      </w:r>
    </w:p>
    <w:p w14:paraId="2B912B2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w:t>
      </w:r>
    </w:p>
    <w:p w14:paraId="7B30F54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M=[ 0 1 0 0 0 0 0 0 0 0 0 0 0 0 0 0</w:t>
      </w:r>
    </w:p>
    <w:p w14:paraId="203F29B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1 0 1 1 1 1 1 1 1 1 1 1 1 1 1 1</w:t>
      </w:r>
    </w:p>
    <w:p w14:paraId="322F576C"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0 0 0 0 0 0 0 0 0 0 0 0 0 0 0 0];</w:t>
      </w:r>
    </w:p>
    <w:p w14:paraId="5D39A83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07F6577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ARD,A_hat,output_row ] = OBJV_function(M,K,IC,TT,output,criterion_option,criterion_limit,AUC);</w:t>
      </w:r>
    </w:p>
    <w:p w14:paraId="108626C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058A832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while</w:t>
      </w:r>
      <w:r w:rsidRPr="00FB5A92">
        <w:rPr>
          <w:rFonts w:ascii="Courier New" w:hAnsi="Courier New" w:cs="Courier New"/>
          <w:color w:val="000000"/>
          <w:sz w:val="16"/>
          <w:szCs w:val="20"/>
        </w:rPr>
        <w:t xml:space="preserve"> ARD &gt; criterion_limit</w:t>
      </w:r>
    </w:p>
    <w:p w14:paraId="2DD52C8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 c]=size(M);</w:t>
      </w:r>
    </w:p>
    <w:p w14:paraId="66192E7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 = matrix2vector(M);</w:t>
      </w:r>
    </w:p>
    <w:p w14:paraId="6F17C698"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nrows = r;</w:t>
      </w:r>
    </w:p>
    <w:p w14:paraId="7E2AA6B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best=V;</w:t>
      </w:r>
    </w:p>
    <w:p w14:paraId="454B5B5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vector2matrix(V, nrows);</w:t>
      </w:r>
    </w:p>
    <w:p w14:paraId="76FB880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A_hat,output_row ] = OBJV_function(M,K,IC,TT,output,criterion_option,criterion_limit,AUC);</w:t>
      </w:r>
    </w:p>
    <w:p w14:paraId="2A9F08B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best = ARD;</w:t>
      </w:r>
    </w:p>
    <w:p w14:paraId="321EB5C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constraint = [2,1];  </w:t>
      </w:r>
      <w:r w:rsidRPr="00FB5A92">
        <w:rPr>
          <w:rFonts w:ascii="Courier New" w:hAnsi="Courier New" w:cs="Courier New"/>
          <w:color w:val="228B22"/>
          <w:sz w:val="16"/>
          <w:szCs w:val="20"/>
        </w:rPr>
        <w:t>%constraint on output state: first row, second column</w:t>
      </w:r>
    </w:p>
    <w:p w14:paraId="5F30E7A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72334F9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SA initialisation</w:t>
      </w:r>
    </w:p>
    <w:p w14:paraId="3580A1C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axit = 5000*4;</w:t>
      </w:r>
    </w:p>
    <w:p w14:paraId="22CC28C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itis = 1;</w:t>
      </w:r>
    </w:p>
    <w:p w14:paraId="0D4595C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temp = 10000; </w:t>
      </w:r>
      <w:r w:rsidRPr="00FB5A92">
        <w:rPr>
          <w:rFonts w:ascii="Courier New" w:hAnsi="Courier New" w:cs="Courier New"/>
          <w:color w:val="228B22"/>
          <w:sz w:val="16"/>
          <w:szCs w:val="20"/>
        </w:rPr>
        <w:t>% 1000, 10000, 100000 %temperature change here</w:t>
      </w:r>
    </w:p>
    <w:p w14:paraId="418F458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decayRate =0.999;</w:t>
      </w:r>
    </w:p>
    <w:p w14:paraId="306A8D1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epeat = 10; </w:t>
      </w:r>
      <w:r w:rsidRPr="00FB5A92">
        <w:rPr>
          <w:rFonts w:ascii="Courier New" w:hAnsi="Courier New" w:cs="Courier New"/>
          <w:color w:val="228B22"/>
          <w:sz w:val="16"/>
          <w:szCs w:val="20"/>
        </w:rPr>
        <w:t xml:space="preserve">% for repeated heating before next annealing step </w:t>
      </w:r>
    </w:p>
    <w:p w14:paraId="02B4087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4FB5BE4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228B22"/>
          <w:sz w:val="16"/>
          <w:szCs w:val="20"/>
        </w:rPr>
        <w:t>% For plotting</w:t>
      </w:r>
    </w:p>
    <w:p w14:paraId="0A50BB9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bestHist = [];</w:t>
      </w:r>
    </w:p>
    <w:p w14:paraId="5638DFD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Hist = [];</w:t>
      </w:r>
    </w:p>
    <w:p w14:paraId="5EEF914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tempHist = [];</w:t>
      </w:r>
    </w:p>
    <w:p w14:paraId="27A5DCD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2114E6F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228B22"/>
          <w:sz w:val="16"/>
          <w:szCs w:val="20"/>
        </w:rPr>
        <w:t xml:space="preserve">    %% SA</w:t>
      </w:r>
    </w:p>
    <w:p w14:paraId="39EE401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while</w:t>
      </w:r>
      <w:r w:rsidRPr="00FB5A92">
        <w:rPr>
          <w:rFonts w:ascii="Courier New" w:hAnsi="Courier New" w:cs="Courier New"/>
          <w:color w:val="000000"/>
          <w:sz w:val="16"/>
          <w:szCs w:val="20"/>
        </w:rPr>
        <w:t xml:space="preserve"> itis &lt; maxit</w:t>
      </w:r>
    </w:p>
    <w:p w14:paraId="041CA2F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for</w:t>
      </w:r>
      <w:r w:rsidRPr="00FB5A92">
        <w:rPr>
          <w:rFonts w:ascii="Courier New" w:hAnsi="Courier New" w:cs="Courier New"/>
          <w:color w:val="000000"/>
          <w:sz w:val="16"/>
          <w:szCs w:val="20"/>
        </w:rPr>
        <w:t xml:space="preserve"> i = 1:repeat</w:t>
      </w:r>
    </w:p>
    <w:p w14:paraId="59A3DE6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New = nearestNeighbour(V, nrows, constraint);</w:t>
      </w:r>
    </w:p>
    <w:p w14:paraId="7E98E47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New = vector2matrix(VNew,nrows);</w:t>
      </w:r>
    </w:p>
    <w:p w14:paraId="4A82C15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new,A_hat,output_row] = OBJV_function(MNew,K,IC,TT,output,criterion_option,criterion_limit,AUC);</w:t>
      </w:r>
    </w:p>
    <w:p w14:paraId="1540F5E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p = exp(-(ARDnew-ARD)/temp);</w:t>
      </w:r>
      <w:r w:rsidRPr="00FB5A92">
        <w:rPr>
          <w:rFonts w:ascii="Courier New" w:hAnsi="Courier New" w:cs="Courier New"/>
          <w:color w:val="228B22"/>
          <w:sz w:val="16"/>
          <w:szCs w:val="20"/>
        </w:rPr>
        <w:t>% Boltzman factor</w:t>
      </w:r>
    </w:p>
    <w:p w14:paraId="7826BF6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p &gt; rand</w:t>
      </w:r>
    </w:p>
    <w:p w14:paraId="018A223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 = VNew;</w:t>
      </w:r>
    </w:p>
    <w:p w14:paraId="2B4EA62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 = ARDnew;</w:t>
      </w:r>
    </w:p>
    <w:p w14:paraId="0349767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3452BD7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lastRenderedPageBreak/>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ARD &lt; ARDbest</w:t>
      </w:r>
    </w:p>
    <w:p w14:paraId="653A39BB"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Vbest = V;</w:t>
      </w:r>
    </w:p>
    <w:p w14:paraId="05C5B170"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best = ARD;</w:t>
      </w:r>
    </w:p>
    <w:p w14:paraId="0C34C01A"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_hat_best = A_hat; </w:t>
      </w:r>
      <w:r w:rsidRPr="00FB5A92">
        <w:rPr>
          <w:rFonts w:ascii="Courier New" w:hAnsi="Courier New" w:cs="Courier New"/>
          <w:color w:val="228B22"/>
          <w:sz w:val="16"/>
          <w:szCs w:val="20"/>
        </w:rPr>
        <w:t>% keep record of simulation for best model</w:t>
      </w:r>
    </w:p>
    <w:p w14:paraId="5EBA519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2CD8741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06EA10E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temp=temp*decayRate;</w:t>
      </w:r>
    </w:p>
    <w:p w14:paraId="5C96A45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bestHist(itis) = ARDbest;</w:t>
      </w:r>
    </w:p>
    <w:p w14:paraId="1A2B693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Hist(itis) = ARD;</w:t>
      </w:r>
    </w:p>
    <w:p w14:paraId="0E6FFAA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tempHist(itis) = temp;</w:t>
      </w:r>
    </w:p>
    <w:p w14:paraId="78EFE82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itis = itis+1;</w:t>
      </w:r>
    </w:p>
    <w:p w14:paraId="26AA1A4E"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if</w:t>
      </w:r>
      <w:r w:rsidRPr="00FB5A92">
        <w:rPr>
          <w:rFonts w:ascii="Courier New" w:hAnsi="Courier New" w:cs="Courier New"/>
          <w:color w:val="000000"/>
          <w:sz w:val="16"/>
          <w:szCs w:val="20"/>
        </w:rPr>
        <w:t xml:space="preserve"> rem(itis,5000)==0</w:t>
      </w:r>
    </w:p>
    <w:p w14:paraId="66BFD8C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r</w:t>
      </w:r>
    </w:p>
    <w:p w14:paraId="68ED590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itis</w:t>
      </w:r>
    </w:p>
    <w:p w14:paraId="747E88C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355370C6"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5D1A344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 = [M;zeros(1,c)]; </w:t>
      </w:r>
      <w:r w:rsidRPr="00FB5A92">
        <w:rPr>
          <w:rFonts w:ascii="Courier New" w:hAnsi="Courier New" w:cs="Courier New"/>
          <w:color w:val="228B22"/>
          <w:sz w:val="16"/>
          <w:szCs w:val="20"/>
        </w:rPr>
        <w:t>% a new M with additonal row of zeros</w:t>
      </w:r>
    </w:p>
    <w:p w14:paraId="51541AD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p>
    <w:p w14:paraId="2295EFB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ARD=ARDbest;</w:t>
      </w:r>
    </w:p>
    <w:p w14:paraId="6D1AEC6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3CEBA427"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crit_unlumped </w:t>
      </w:r>
      <w:r w:rsidRPr="00FB5A92">
        <w:rPr>
          <w:rFonts w:ascii="Courier New" w:hAnsi="Courier New" w:cs="Courier New"/>
          <w:color w:val="228B22"/>
          <w:sz w:val="16"/>
          <w:szCs w:val="20"/>
        </w:rPr>
        <w:t>%calculate AUC of original unlumped system</w:t>
      </w:r>
    </w:p>
    <w:p w14:paraId="37052E5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1,:) = A(output,:);</w:t>
      </w:r>
    </w:p>
    <w:p w14:paraId="5CCF354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simulation(2,:) = (A_hat_best(output_row,:));</w:t>
      </w:r>
    </w:p>
    <w:p w14:paraId="143B48FF"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6D836BBA" w14:textId="26D07465" w:rsidR="00166B01" w:rsidRPr="00FB5A92" w:rsidRDefault="00166B01" w:rsidP="00681DDF">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 xml:space="preserve"> </w:t>
      </w:r>
    </w:p>
    <w:p w14:paraId="65C8A66B" w14:textId="77777777" w:rsidR="00166B01" w:rsidRPr="00FB5A92" w:rsidRDefault="00166B01" w:rsidP="00166B01">
      <w:pPr>
        <w:rPr>
          <w:i/>
          <w:sz w:val="20"/>
          <w:u w:val="single"/>
        </w:rPr>
      </w:pPr>
      <w:r w:rsidRPr="00FB5A92">
        <w:rPr>
          <w:i/>
          <w:sz w:val="20"/>
          <w:u w:val="single"/>
        </w:rPr>
        <w:t>nearestNeighbour.m</w:t>
      </w:r>
    </w:p>
    <w:p w14:paraId="5DA54DC8" w14:textId="77777777" w:rsidR="00166B01" w:rsidRPr="00FB5A92" w:rsidRDefault="00166B01" w:rsidP="00166B01">
      <w:pPr>
        <w:rPr>
          <w:sz w:val="16"/>
          <w:szCs w:val="20"/>
          <w:u w:val="single"/>
        </w:rPr>
      </w:pPr>
    </w:p>
    <w:p w14:paraId="29A5D59D"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function</w:t>
      </w:r>
      <w:r w:rsidRPr="00FB5A92">
        <w:rPr>
          <w:rFonts w:ascii="Courier New" w:hAnsi="Courier New" w:cs="Courier New"/>
          <w:color w:val="000000"/>
          <w:sz w:val="16"/>
          <w:szCs w:val="20"/>
        </w:rPr>
        <w:t xml:space="preserve"> [ Mnew ] = nearestNeighbour( M , rows , constraint)</w:t>
      </w:r>
    </w:p>
    <w:p w14:paraId="5A00A759"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new = M;</w:t>
      </w:r>
    </w:p>
    <w:p w14:paraId="6620EDD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x,cols] = size(M);</w:t>
      </w:r>
    </w:p>
    <w:p w14:paraId="1850B875"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i = randsample([1:constraint(1)-1, constraint(1)+1:cols],1);</w:t>
      </w:r>
    </w:p>
    <w:p w14:paraId="6BC11D3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j = randsample([1:constraint(2)-1, constraint(2)+1:rows],1);</w:t>
      </w:r>
    </w:p>
    <w:p w14:paraId="6A89E5F2"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while</w:t>
      </w:r>
      <w:r w:rsidRPr="00FB5A92">
        <w:rPr>
          <w:rFonts w:ascii="Courier New" w:hAnsi="Courier New" w:cs="Courier New"/>
          <w:color w:val="000000"/>
          <w:sz w:val="16"/>
          <w:szCs w:val="20"/>
        </w:rPr>
        <w:t xml:space="preserve"> M(i) == j</w:t>
      </w:r>
    </w:p>
    <w:p w14:paraId="47476C93"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j = randsample([1:constraint(2)-1, constraint(2)+1:rows],1);</w:t>
      </w:r>
    </w:p>
    <w:p w14:paraId="1A1D2051"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w:t>
      </w:r>
      <w:r w:rsidRPr="00FB5A92">
        <w:rPr>
          <w:rFonts w:ascii="Courier New" w:hAnsi="Courier New" w:cs="Courier New"/>
          <w:color w:val="0000FF"/>
          <w:sz w:val="16"/>
          <w:szCs w:val="20"/>
        </w:rPr>
        <w:t>end</w:t>
      </w:r>
    </w:p>
    <w:p w14:paraId="6A6D7FE4" w14:textId="77777777" w:rsidR="00166B01" w:rsidRPr="00FB5A92"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00"/>
          <w:sz w:val="16"/>
          <w:szCs w:val="20"/>
        </w:rPr>
        <w:t xml:space="preserve">    Mnew(i) = j;</w:t>
      </w:r>
    </w:p>
    <w:p w14:paraId="05D03E13" w14:textId="77777777" w:rsidR="00166B01" w:rsidRPr="0079189C" w:rsidRDefault="00166B01" w:rsidP="00166B01">
      <w:pPr>
        <w:autoSpaceDE w:val="0"/>
        <w:autoSpaceDN w:val="0"/>
        <w:adjustRightInd w:val="0"/>
        <w:rPr>
          <w:rFonts w:ascii="Courier New" w:hAnsi="Courier New" w:cs="Courier New"/>
          <w:sz w:val="20"/>
        </w:rPr>
      </w:pPr>
      <w:r w:rsidRPr="00FB5A92">
        <w:rPr>
          <w:rFonts w:ascii="Courier New" w:hAnsi="Courier New" w:cs="Courier New"/>
          <w:color w:val="0000FF"/>
          <w:sz w:val="16"/>
          <w:szCs w:val="20"/>
        </w:rPr>
        <w:t>end</w:t>
      </w:r>
    </w:p>
    <w:p w14:paraId="20EA1620" w14:textId="77777777" w:rsidR="00166B01" w:rsidRPr="0079189C" w:rsidRDefault="00166B01" w:rsidP="00166B01">
      <w:pPr>
        <w:autoSpaceDE w:val="0"/>
        <w:autoSpaceDN w:val="0"/>
        <w:adjustRightInd w:val="0"/>
        <w:rPr>
          <w:rFonts w:ascii="Courier New" w:hAnsi="Courier New" w:cs="Courier New"/>
          <w:sz w:val="20"/>
        </w:rPr>
      </w:pPr>
      <w:r w:rsidRPr="0079189C">
        <w:rPr>
          <w:rFonts w:ascii="Courier New" w:hAnsi="Courier New" w:cs="Courier New"/>
          <w:color w:val="0000FF"/>
          <w:sz w:val="16"/>
          <w:szCs w:val="20"/>
        </w:rPr>
        <w:t xml:space="preserve"> </w:t>
      </w:r>
    </w:p>
    <w:p w14:paraId="4A499BA4" w14:textId="7E754620" w:rsidR="00166B01" w:rsidRPr="0079189C" w:rsidRDefault="00166B01">
      <w:pPr>
        <w:rPr>
          <w:rFonts w:ascii="Courier New" w:hAnsi="Courier New" w:cs="Courier New"/>
          <w:sz w:val="20"/>
        </w:rPr>
      </w:pPr>
    </w:p>
    <w:sectPr w:rsidR="00166B01" w:rsidRPr="0079189C" w:rsidSect="00ED245E">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EFE4B6D" w15:done="0"/>
  <w15:commentEx w15:paraId="322F131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DA116F" w14:textId="77777777" w:rsidR="00D87E02" w:rsidRDefault="00D87E02" w:rsidP="00F62964">
      <w:r>
        <w:separator/>
      </w:r>
    </w:p>
  </w:endnote>
  <w:endnote w:type="continuationSeparator" w:id="0">
    <w:p w14:paraId="469F9CD4" w14:textId="77777777" w:rsidR="00D87E02" w:rsidRDefault="00D87E02" w:rsidP="00F62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Book Antiqua">
    <w:panose1 w:val="020406020503050303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8000012" w:usb3="00000000" w:csb0="000200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E01BD6" w14:textId="77777777" w:rsidR="00D87E02" w:rsidRDefault="00D87E02" w:rsidP="00F62964">
      <w:r>
        <w:separator/>
      </w:r>
    </w:p>
  </w:footnote>
  <w:footnote w:type="continuationSeparator" w:id="0">
    <w:p w14:paraId="29B9321D" w14:textId="77777777" w:rsidR="00D87E02" w:rsidRDefault="00D87E02" w:rsidP="00F6296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D44472"/>
    <w:multiLevelType w:val="multilevel"/>
    <w:tmpl w:val="EB62D1A2"/>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phen Duffull">
    <w15:presenceInfo w15:providerId="AD" w15:userId="S-1-5-21-2037646214-261046453-464344438-23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F6A"/>
    <w:rsid w:val="0000187D"/>
    <w:rsid w:val="000258A5"/>
    <w:rsid w:val="000338D1"/>
    <w:rsid w:val="000624AA"/>
    <w:rsid w:val="00070F46"/>
    <w:rsid w:val="000948CC"/>
    <w:rsid w:val="000B222B"/>
    <w:rsid w:val="00131590"/>
    <w:rsid w:val="00147303"/>
    <w:rsid w:val="00166B01"/>
    <w:rsid w:val="00187019"/>
    <w:rsid w:val="001A4B2F"/>
    <w:rsid w:val="001A5A71"/>
    <w:rsid w:val="001E20CB"/>
    <w:rsid w:val="002276E9"/>
    <w:rsid w:val="002446B3"/>
    <w:rsid w:val="0025042D"/>
    <w:rsid w:val="00257694"/>
    <w:rsid w:val="002874DB"/>
    <w:rsid w:val="002A0E32"/>
    <w:rsid w:val="002B5399"/>
    <w:rsid w:val="002D0BBC"/>
    <w:rsid w:val="002D495C"/>
    <w:rsid w:val="002E2A3C"/>
    <w:rsid w:val="00316509"/>
    <w:rsid w:val="00344865"/>
    <w:rsid w:val="00357A00"/>
    <w:rsid w:val="003A078B"/>
    <w:rsid w:val="003D253C"/>
    <w:rsid w:val="00455F6A"/>
    <w:rsid w:val="004861A7"/>
    <w:rsid w:val="00493060"/>
    <w:rsid w:val="00495314"/>
    <w:rsid w:val="004975B6"/>
    <w:rsid w:val="004B048D"/>
    <w:rsid w:val="004D048A"/>
    <w:rsid w:val="004E2FF5"/>
    <w:rsid w:val="005073D4"/>
    <w:rsid w:val="005327C6"/>
    <w:rsid w:val="00550FED"/>
    <w:rsid w:val="005628F3"/>
    <w:rsid w:val="00581C5F"/>
    <w:rsid w:val="005C6B2F"/>
    <w:rsid w:val="005D02A2"/>
    <w:rsid w:val="006150F8"/>
    <w:rsid w:val="00637A68"/>
    <w:rsid w:val="00652AB6"/>
    <w:rsid w:val="00681DDF"/>
    <w:rsid w:val="00691DB3"/>
    <w:rsid w:val="006A2770"/>
    <w:rsid w:val="006A55C2"/>
    <w:rsid w:val="006B567A"/>
    <w:rsid w:val="006C12CE"/>
    <w:rsid w:val="00752B46"/>
    <w:rsid w:val="007648D4"/>
    <w:rsid w:val="00764B39"/>
    <w:rsid w:val="007722E5"/>
    <w:rsid w:val="00772B62"/>
    <w:rsid w:val="00775996"/>
    <w:rsid w:val="0079189C"/>
    <w:rsid w:val="00797A8F"/>
    <w:rsid w:val="007B072C"/>
    <w:rsid w:val="007E34FD"/>
    <w:rsid w:val="008018E6"/>
    <w:rsid w:val="00803EE0"/>
    <w:rsid w:val="00831C51"/>
    <w:rsid w:val="00852FB3"/>
    <w:rsid w:val="00875FD4"/>
    <w:rsid w:val="008A1739"/>
    <w:rsid w:val="008C36A9"/>
    <w:rsid w:val="008D2545"/>
    <w:rsid w:val="008D7317"/>
    <w:rsid w:val="008E0F75"/>
    <w:rsid w:val="008E6EB8"/>
    <w:rsid w:val="00913070"/>
    <w:rsid w:val="009256B7"/>
    <w:rsid w:val="00933A9F"/>
    <w:rsid w:val="00946397"/>
    <w:rsid w:val="009511BC"/>
    <w:rsid w:val="00985263"/>
    <w:rsid w:val="009909E3"/>
    <w:rsid w:val="00997E54"/>
    <w:rsid w:val="009A5D88"/>
    <w:rsid w:val="009B595F"/>
    <w:rsid w:val="009D5480"/>
    <w:rsid w:val="009E424A"/>
    <w:rsid w:val="00A522E4"/>
    <w:rsid w:val="00A77942"/>
    <w:rsid w:val="00A90D83"/>
    <w:rsid w:val="00AA4E3C"/>
    <w:rsid w:val="00AB0E70"/>
    <w:rsid w:val="00AE137A"/>
    <w:rsid w:val="00AF1F82"/>
    <w:rsid w:val="00B06781"/>
    <w:rsid w:val="00B21418"/>
    <w:rsid w:val="00B54237"/>
    <w:rsid w:val="00B60066"/>
    <w:rsid w:val="00BB5850"/>
    <w:rsid w:val="00C15617"/>
    <w:rsid w:val="00C1567A"/>
    <w:rsid w:val="00C17EB6"/>
    <w:rsid w:val="00C4107A"/>
    <w:rsid w:val="00C4732F"/>
    <w:rsid w:val="00C548CA"/>
    <w:rsid w:val="00CF1E0D"/>
    <w:rsid w:val="00D36BE2"/>
    <w:rsid w:val="00D87E02"/>
    <w:rsid w:val="00DA1C25"/>
    <w:rsid w:val="00DA3BFA"/>
    <w:rsid w:val="00DC77E0"/>
    <w:rsid w:val="00DF5012"/>
    <w:rsid w:val="00E11C39"/>
    <w:rsid w:val="00E271E6"/>
    <w:rsid w:val="00E508B5"/>
    <w:rsid w:val="00ED245E"/>
    <w:rsid w:val="00ED7360"/>
    <w:rsid w:val="00EE5E32"/>
    <w:rsid w:val="00EF0C6F"/>
    <w:rsid w:val="00F26ACF"/>
    <w:rsid w:val="00F3472C"/>
    <w:rsid w:val="00F62964"/>
    <w:rsid w:val="00F861F5"/>
    <w:rsid w:val="00F938E8"/>
    <w:rsid w:val="00FB5A92"/>
    <w:rsid w:val="00FD58BF"/>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7F66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3" w:qFormat="1"/>
    <w:lsdException w:name="heading 9" w:uiPriority="3"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2"/>
    <w:qFormat/>
    <w:rsid w:val="00166B01"/>
    <w:pPr>
      <w:numPr>
        <w:numId w:val="1"/>
      </w:numPr>
      <w:spacing w:after="200" w:line="276" w:lineRule="auto"/>
      <w:contextualSpacing/>
      <w:jc w:val="right"/>
      <w:outlineLvl w:val="0"/>
    </w:pPr>
    <w:rPr>
      <w:rFonts w:ascii="Book Antiqua" w:eastAsia="MS Gothic" w:hAnsi="Book Antiqua" w:cs="Times New Roman"/>
      <w:b/>
      <w:bCs/>
      <w:snapToGrid w:val="0"/>
      <w:color w:val="000000"/>
      <w:w w:val="0"/>
      <w:sz w:val="36"/>
      <w:szCs w:val="36"/>
      <w:lang w:bidi="en-US"/>
    </w:rPr>
  </w:style>
  <w:style w:type="paragraph" w:styleId="Heading2">
    <w:name w:val="heading 2"/>
    <w:basedOn w:val="Heading1"/>
    <w:next w:val="Normal"/>
    <w:link w:val="Heading2Char"/>
    <w:uiPriority w:val="9"/>
    <w:qFormat/>
    <w:rsid w:val="00166B01"/>
    <w:pPr>
      <w:numPr>
        <w:ilvl w:val="1"/>
      </w:numPr>
      <w:spacing w:before="360"/>
      <w:jc w:val="left"/>
      <w:outlineLvl w:val="1"/>
    </w:pPr>
    <w:rPr>
      <w:b w:val="0"/>
      <w:i/>
      <w:sz w:val="28"/>
      <w:szCs w:val="28"/>
    </w:rPr>
  </w:style>
  <w:style w:type="paragraph" w:styleId="Heading3">
    <w:name w:val="heading 3"/>
    <w:basedOn w:val="Heading2"/>
    <w:next w:val="Normal"/>
    <w:link w:val="Heading3Char"/>
    <w:uiPriority w:val="9"/>
    <w:qFormat/>
    <w:rsid w:val="00166B01"/>
    <w:pPr>
      <w:numPr>
        <w:ilvl w:val="2"/>
      </w:numPr>
      <w:spacing w:before="280"/>
      <w:outlineLvl w:val="2"/>
    </w:pPr>
    <w:rPr>
      <w:b/>
      <w:i w:val="0"/>
      <w:sz w:val="24"/>
      <w:szCs w:val="24"/>
    </w:rPr>
  </w:style>
  <w:style w:type="paragraph" w:styleId="Heading4">
    <w:name w:val="heading 4"/>
    <w:basedOn w:val="Heading3"/>
    <w:next w:val="Normal"/>
    <w:link w:val="Heading4Char"/>
    <w:uiPriority w:val="9"/>
    <w:qFormat/>
    <w:rsid w:val="00166B01"/>
    <w:pPr>
      <w:numPr>
        <w:ilvl w:val="3"/>
      </w:numPr>
      <w:spacing w:before="240"/>
      <w:outlineLvl w:val="3"/>
    </w:pPr>
    <w:rPr>
      <w:b w:val="0"/>
    </w:rPr>
  </w:style>
  <w:style w:type="paragraph" w:styleId="Heading5">
    <w:name w:val="heading 5"/>
    <w:basedOn w:val="Heading4"/>
    <w:next w:val="Normal"/>
    <w:link w:val="Heading5Char"/>
    <w:uiPriority w:val="9"/>
    <w:unhideWhenUsed/>
    <w:qFormat/>
    <w:rsid w:val="00166B01"/>
    <w:pPr>
      <w:numPr>
        <w:ilvl w:val="4"/>
      </w:numPr>
      <w:spacing w:before="200" w:line="360" w:lineRule="auto"/>
      <w:jc w:val="both"/>
      <w:outlineLvl w:val="4"/>
    </w:pPr>
    <w:rPr>
      <w:rFonts w:eastAsia="MS Mincho"/>
      <w:b/>
      <w:bCs w:val="0"/>
      <w:i/>
      <w:snapToGrid/>
      <w:color w:val="auto"/>
      <w:w w:val="100"/>
    </w:rPr>
  </w:style>
  <w:style w:type="paragraph" w:styleId="Heading6">
    <w:name w:val="heading 6"/>
    <w:basedOn w:val="Heading5"/>
    <w:next w:val="Normal"/>
    <w:link w:val="Heading6Char"/>
    <w:uiPriority w:val="9"/>
    <w:unhideWhenUsed/>
    <w:qFormat/>
    <w:rsid w:val="00166B01"/>
    <w:pPr>
      <w:numPr>
        <w:ilvl w:val="5"/>
      </w:numPr>
      <w:outlineLvl w:val="5"/>
    </w:pPr>
  </w:style>
  <w:style w:type="paragraph" w:styleId="Heading7">
    <w:name w:val="heading 7"/>
    <w:basedOn w:val="Heading6"/>
    <w:next w:val="Normal"/>
    <w:link w:val="Heading7Char"/>
    <w:uiPriority w:val="9"/>
    <w:unhideWhenUsed/>
    <w:qFormat/>
    <w:rsid w:val="00166B01"/>
    <w:pPr>
      <w:numPr>
        <w:ilvl w:val="6"/>
      </w:numPr>
      <w:outlineLvl w:val="6"/>
    </w:pPr>
  </w:style>
  <w:style w:type="paragraph" w:styleId="Heading8">
    <w:name w:val="heading 8"/>
    <w:basedOn w:val="Heading7"/>
    <w:next w:val="Normal"/>
    <w:link w:val="Heading8Char"/>
    <w:uiPriority w:val="3"/>
    <w:unhideWhenUsed/>
    <w:qFormat/>
    <w:rsid w:val="00166B01"/>
    <w:pPr>
      <w:numPr>
        <w:ilvl w:val="7"/>
      </w:numPr>
      <w:outlineLvl w:val="7"/>
    </w:pPr>
    <w:rPr>
      <w:szCs w:val="20"/>
    </w:rPr>
  </w:style>
  <w:style w:type="paragraph" w:styleId="Heading9">
    <w:name w:val="heading 9"/>
    <w:basedOn w:val="Heading8"/>
    <w:next w:val="Normal"/>
    <w:link w:val="Heading9Char"/>
    <w:uiPriority w:val="3"/>
    <w:unhideWhenUsed/>
    <w:qFormat/>
    <w:rsid w:val="00166B01"/>
    <w:pPr>
      <w:numPr>
        <w:ilvl w:val="8"/>
      </w:numPr>
      <w:outlineLvl w:val="8"/>
    </w:pPr>
    <w:rPr>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5F6A"/>
    <w:pPr>
      <w:spacing w:before="100" w:beforeAutospacing="1" w:after="100" w:afterAutospacing="1"/>
    </w:pPr>
    <w:rPr>
      <w:rFonts w:ascii="Times New Roman" w:hAnsi="Times New Roman" w:cs="Times New Roman"/>
      <w:sz w:val="20"/>
      <w:szCs w:val="20"/>
      <w:lang w:val="en-GB"/>
    </w:rPr>
  </w:style>
  <w:style w:type="paragraph" w:styleId="Title">
    <w:name w:val="Title"/>
    <w:basedOn w:val="Normal"/>
    <w:next w:val="BodyText"/>
    <w:link w:val="TitleChar"/>
    <w:qFormat/>
    <w:rsid w:val="00A77942"/>
    <w:pPr>
      <w:keepNext/>
      <w:keepLines/>
      <w:spacing w:before="480" w:after="240"/>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A77942"/>
    <w:rPr>
      <w:rFonts w:asciiTheme="majorHAnsi" w:eastAsiaTheme="majorEastAsia" w:hAnsiTheme="majorHAnsi" w:cstheme="majorBidi"/>
      <w:b/>
      <w:bCs/>
      <w:color w:val="345A8A" w:themeColor="accent1" w:themeShade="B5"/>
      <w:sz w:val="36"/>
      <w:szCs w:val="36"/>
      <w:lang w:val="en-US"/>
    </w:rPr>
  </w:style>
  <w:style w:type="paragraph" w:styleId="BodyText">
    <w:name w:val="Body Text"/>
    <w:basedOn w:val="Normal"/>
    <w:link w:val="BodyTextChar"/>
    <w:uiPriority w:val="99"/>
    <w:semiHidden/>
    <w:unhideWhenUsed/>
    <w:rsid w:val="00A77942"/>
    <w:pPr>
      <w:spacing w:after="120"/>
    </w:pPr>
  </w:style>
  <w:style w:type="character" w:customStyle="1" w:styleId="BodyTextChar">
    <w:name w:val="Body Text Char"/>
    <w:basedOn w:val="DefaultParagraphFont"/>
    <w:link w:val="BodyText"/>
    <w:uiPriority w:val="99"/>
    <w:semiHidden/>
    <w:rsid w:val="00A77942"/>
  </w:style>
  <w:style w:type="character" w:customStyle="1" w:styleId="Heading1Char">
    <w:name w:val="Heading 1 Char"/>
    <w:basedOn w:val="DefaultParagraphFont"/>
    <w:link w:val="Heading1"/>
    <w:uiPriority w:val="2"/>
    <w:rsid w:val="00166B01"/>
    <w:rPr>
      <w:rFonts w:ascii="Book Antiqua" w:eastAsia="MS Gothic" w:hAnsi="Book Antiqua" w:cs="Times New Roman"/>
      <w:b/>
      <w:bCs/>
      <w:snapToGrid w:val="0"/>
      <w:color w:val="000000"/>
      <w:w w:val="0"/>
      <w:sz w:val="36"/>
      <w:szCs w:val="36"/>
      <w:lang w:bidi="en-US"/>
    </w:rPr>
  </w:style>
  <w:style w:type="character" w:customStyle="1" w:styleId="Heading2Char">
    <w:name w:val="Heading 2 Char"/>
    <w:basedOn w:val="DefaultParagraphFont"/>
    <w:link w:val="Heading2"/>
    <w:uiPriority w:val="9"/>
    <w:rsid w:val="00166B01"/>
    <w:rPr>
      <w:rFonts w:ascii="Book Antiqua" w:eastAsia="MS Gothic" w:hAnsi="Book Antiqua" w:cs="Times New Roman"/>
      <w:bCs/>
      <w:i/>
      <w:snapToGrid w:val="0"/>
      <w:color w:val="000000"/>
      <w:w w:val="0"/>
      <w:sz w:val="28"/>
      <w:szCs w:val="28"/>
      <w:lang w:bidi="en-US"/>
    </w:rPr>
  </w:style>
  <w:style w:type="character" w:customStyle="1" w:styleId="Heading3Char">
    <w:name w:val="Heading 3 Char"/>
    <w:basedOn w:val="DefaultParagraphFont"/>
    <w:link w:val="Heading3"/>
    <w:uiPriority w:val="9"/>
    <w:rsid w:val="00166B01"/>
    <w:rPr>
      <w:rFonts w:ascii="Book Antiqua" w:eastAsia="MS Gothic" w:hAnsi="Book Antiqua" w:cs="Times New Roman"/>
      <w:b/>
      <w:bCs/>
      <w:snapToGrid w:val="0"/>
      <w:color w:val="000000"/>
      <w:w w:val="0"/>
      <w:lang w:bidi="en-US"/>
    </w:rPr>
  </w:style>
  <w:style w:type="character" w:customStyle="1" w:styleId="Heading4Char">
    <w:name w:val="Heading 4 Char"/>
    <w:basedOn w:val="DefaultParagraphFont"/>
    <w:link w:val="Heading4"/>
    <w:uiPriority w:val="9"/>
    <w:rsid w:val="00166B01"/>
    <w:rPr>
      <w:rFonts w:ascii="Book Antiqua" w:eastAsia="MS Gothic" w:hAnsi="Book Antiqua" w:cs="Times New Roman"/>
      <w:bCs/>
      <w:snapToGrid w:val="0"/>
      <w:color w:val="000000"/>
      <w:w w:val="0"/>
      <w:lang w:bidi="en-US"/>
    </w:rPr>
  </w:style>
  <w:style w:type="character" w:customStyle="1" w:styleId="Heading5Char">
    <w:name w:val="Heading 5 Char"/>
    <w:basedOn w:val="DefaultParagraphFont"/>
    <w:link w:val="Heading5"/>
    <w:uiPriority w:val="9"/>
    <w:rsid w:val="00166B01"/>
    <w:rPr>
      <w:rFonts w:ascii="Book Antiqua" w:eastAsia="MS Mincho" w:hAnsi="Book Antiqua" w:cs="Times New Roman"/>
      <w:b/>
      <w:i/>
      <w:lang w:bidi="en-US"/>
    </w:rPr>
  </w:style>
  <w:style w:type="character" w:customStyle="1" w:styleId="Heading6Char">
    <w:name w:val="Heading 6 Char"/>
    <w:basedOn w:val="DefaultParagraphFont"/>
    <w:link w:val="Heading6"/>
    <w:uiPriority w:val="9"/>
    <w:rsid w:val="00166B01"/>
    <w:rPr>
      <w:rFonts w:ascii="Book Antiqua" w:eastAsia="MS Mincho" w:hAnsi="Book Antiqua" w:cs="Times New Roman"/>
      <w:b/>
      <w:i/>
      <w:lang w:bidi="en-US"/>
    </w:rPr>
  </w:style>
  <w:style w:type="character" w:customStyle="1" w:styleId="Heading7Char">
    <w:name w:val="Heading 7 Char"/>
    <w:basedOn w:val="DefaultParagraphFont"/>
    <w:link w:val="Heading7"/>
    <w:uiPriority w:val="9"/>
    <w:rsid w:val="00166B01"/>
    <w:rPr>
      <w:rFonts w:ascii="Book Antiqua" w:eastAsia="MS Mincho" w:hAnsi="Book Antiqua" w:cs="Times New Roman"/>
      <w:b/>
      <w:i/>
      <w:lang w:bidi="en-US"/>
    </w:rPr>
  </w:style>
  <w:style w:type="character" w:customStyle="1" w:styleId="Heading8Char">
    <w:name w:val="Heading 8 Char"/>
    <w:basedOn w:val="DefaultParagraphFont"/>
    <w:link w:val="Heading8"/>
    <w:uiPriority w:val="3"/>
    <w:rsid w:val="00166B01"/>
    <w:rPr>
      <w:rFonts w:ascii="Book Antiqua" w:eastAsia="MS Mincho" w:hAnsi="Book Antiqua" w:cs="Times New Roman"/>
      <w:b/>
      <w:i/>
      <w:szCs w:val="20"/>
      <w:lang w:bidi="en-US"/>
    </w:rPr>
  </w:style>
  <w:style w:type="character" w:customStyle="1" w:styleId="Heading9Char">
    <w:name w:val="Heading 9 Char"/>
    <w:basedOn w:val="DefaultParagraphFont"/>
    <w:link w:val="Heading9"/>
    <w:uiPriority w:val="3"/>
    <w:rsid w:val="00166B01"/>
    <w:rPr>
      <w:rFonts w:ascii="Book Antiqua" w:eastAsia="MS Mincho" w:hAnsi="Book Antiqua" w:cs="Times New Roman"/>
      <w:b/>
      <w:i/>
      <w:spacing w:val="5"/>
      <w:szCs w:val="20"/>
      <w:lang w:bidi="en-US"/>
    </w:rPr>
  </w:style>
  <w:style w:type="character" w:styleId="CommentReference">
    <w:name w:val="annotation reference"/>
    <w:basedOn w:val="DefaultParagraphFont"/>
    <w:uiPriority w:val="99"/>
    <w:semiHidden/>
    <w:unhideWhenUsed/>
    <w:rsid w:val="005327C6"/>
    <w:rPr>
      <w:sz w:val="18"/>
      <w:szCs w:val="18"/>
    </w:rPr>
  </w:style>
  <w:style w:type="paragraph" w:styleId="CommentText">
    <w:name w:val="annotation text"/>
    <w:basedOn w:val="Normal"/>
    <w:link w:val="CommentTextChar"/>
    <w:uiPriority w:val="99"/>
    <w:semiHidden/>
    <w:unhideWhenUsed/>
    <w:rsid w:val="005327C6"/>
  </w:style>
  <w:style w:type="character" w:customStyle="1" w:styleId="CommentTextChar">
    <w:name w:val="Comment Text Char"/>
    <w:basedOn w:val="DefaultParagraphFont"/>
    <w:link w:val="CommentText"/>
    <w:uiPriority w:val="99"/>
    <w:semiHidden/>
    <w:rsid w:val="005327C6"/>
  </w:style>
  <w:style w:type="paragraph" w:styleId="CommentSubject">
    <w:name w:val="annotation subject"/>
    <w:basedOn w:val="CommentText"/>
    <w:next w:val="CommentText"/>
    <w:link w:val="CommentSubjectChar"/>
    <w:uiPriority w:val="99"/>
    <w:semiHidden/>
    <w:unhideWhenUsed/>
    <w:rsid w:val="005327C6"/>
    <w:rPr>
      <w:b/>
      <w:bCs/>
      <w:sz w:val="20"/>
      <w:szCs w:val="20"/>
    </w:rPr>
  </w:style>
  <w:style w:type="character" w:customStyle="1" w:styleId="CommentSubjectChar">
    <w:name w:val="Comment Subject Char"/>
    <w:basedOn w:val="CommentTextChar"/>
    <w:link w:val="CommentSubject"/>
    <w:uiPriority w:val="99"/>
    <w:semiHidden/>
    <w:rsid w:val="005327C6"/>
    <w:rPr>
      <w:b/>
      <w:bCs/>
      <w:sz w:val="20"/>
      <w:szCs w:val="20"/>
    </w:rPr>
  </w:style>
  <w:style w:type="paragraph" w:styleId="BalloonText">
    <w:name w:val="Balloon Text"/>
    <w:basedOn w:val="Normal"/>
    <w:link w:val="BalloonTextChar"/>
    <w:uiPriority w:val="99"/>
    <w:semiHidden/>
    <w:unhideWhenUsed/>
    <w:rsid w:val="005327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27C6"/>
    <w:rPr>
      <w:rFonts w:ascii="Lucida Grande" w:hAnsi="Lucida Grande" w:cs="Lucida Grande"/>
      <w:sz w:val="18"/>
      <w:szCs w:val="18"/>
    </w:rPr>
  </w:style>
  <w:style w:type="character" w:styleId="PlaceholderText">
    <w:name w:val="Placeholder Text"/>
    <w:basedOn w:val="DefaultParagraphFont"/>
    <w:uiPriority w:val="99"/>
    <w:semiHidden/>
    <w:rsid w:val="00691DB3"/>
    <w:rPr>
      <w:color w:val="808080"/>
    </w:rPr>
  </w:style>
  <w:style w:type="paragraph" w:styleId="ListParagraph">
    <w:name w:val="List Paragraph"/>
    <w:basedOn w:val="Normal"/>
    <w:uiPriority w:val="34"/>
    <w:qFormat/>
    <w:rsid w:val="00691DB3"/>
    <w:pPr>
      <w:ind w:left="720"/>
      <w:contextualSpacing/>
    </w:pPr>
  </w:style>
  <w:style w:type="paragraph" w:styleId="Header">
    <w:name w:val="header"/>
    <w:basedOn w:val="Normal"/>
    <w:link w:val="HeaderChar"/>
    <w:uiPriority w:val="99"/>
    <w:unhideWhenUsed/>
    <w:rsid w:val="00F62964"/>
    <w:pPr>
      <w:tabs>
        <w:tab w:val="center" w:pos="4320"/>
        <w:tab w:val="right" w:pos="8640"/>
      </w:tabs>
    </w:pPr>
  </w:style>
  <w:style w:type="character" w:customStyle="1" w:styleId="HeaderChar">
    <w:name w:val="Header Char"/>
    <w:basedOn w:val="DefaultParagraphFont"/>
    <w:link w:val="Header"/>
    <w:uiPriority w:val="99"/>
    <w:rsid w:val="00F62964"/>
  </w:style>
  <w:style w:type="paragraph" w:styleId="Footer">
    <w:name w:val="footer"/>
    <w:basedOn w:val="Normal"/>
    <w:link w:val="FooterChar"/>
    <w:uiPriority w:val="99"/>
    <w:unhideWhenUsed/>
    <w:rsid w:val="00F62964"/>
    <w:pPr>
      <w:tabs>
        <w:tab w:val="center" w:pos="4320"/>
        <w:tab w:val="right" w:pos="8640"/>
      </w:tabs>
    </w:pPr>
  </w:style>
  <w:style w:type="character" w:customStyle="1" w:styleId="FooterChar">
    <w:name w:val="Footer Char"/>
    <w:basedOn w:val="DefaultParagraphFont"/>
    <w:link w:val="Footer"/>
    <w:uiPriority w:val="99"/>
    <w:rsid w:val="00F62964"/>
  </w:style>
  <w:style w:type="character" w:styleId="Hyperlink">
    <w:name w:val="Hyperlink"/>
    <w:basedOn w:val="DefaultParagraphFont"/>
    <w:uiPriority w:val="99"/>
    <w:unhideWhenUsed/>
    <w:rsid w:val="00F6296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3" w:qFormat="1"/>
    <w:lsdException w:name="heading 9" w:uiPriority="3"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2"/>
    <w:qFormat/>
    <w:rsid w:val="00166B01"/>
    <w:pPr>
      <w:numPr>
        <w:numId w:val="1"/>
      </w:numPr>
      <w:spacing w:after="200" w:line="276" w:lineRule="auto"/>
      <w:contextualSpacing/>
      <w:jc w:val="right"/>
      <w:outlineLvl w:val="0"/>
    </w:pPr>
    <w:rPr>
      <w:rFonts w:ascii="Book Antiqua" w:eastAsia="MS Gothic" w:hAnsi="Book Antiqua" w:cs="Times New Roman"/>
      <w:b/>
      <w:bCs/>
      <w:snapToGrid w:val="0"/>
      <w:color w:val="000000"/>
      <w:w w:val="0"/>
      <w:sz w:val="36"/>
      <w:szCs w:val="36"/>
      <w:lang w:bidi="en-US"/>
    </w:rPr>
  </w:style>
  <w:style w:type="paragraph" w:styleId="Heading2">
    <w:name w:val="heading 2"/>
    <w:basedOn w:val="Heading1"/>
    <w:next w:val="Normal"/>
    <w:link w:val="Heading2Char"/>
    <w:uiPriority w:val="9"/>
    <w:qFormat/>
    <w:rsid w:val="00166B01"/>
    <w:pPr>
      <w:numPr>
        <w:ilvl w:val="1"/>
      </w:numPr>
      <w:spacing w:before="360"/>
      <w:jc w:val="left"/>
      <w:outlineLvl w:val="1"/>
    </w:pPr>
    <w:rPr>
      <w:b w:val="0"/>
      <w:i/>
      <w:sz w:val="28"/>
      <w:szCs w:val="28"/>
    </w:rPr>
  </w:style>
  <w:style w:type="paragraph" w:styleId="Heading3">
    <w:name w:val="heading 3"/>
    <w:basedOn w:val="Heading2"/>
    <w:next w:val="Normal"/>
    <w:link w:val="Heading3Char"/>
    <w:uiPriority w:val="9"/>
    <w:qFormat/>
    <w:rsid w:val="00166B01"/>
    <w:pPr>
      <w:numPr>
        <w:ilvl w:val="2"/>
      </w:numPr>
      <w:spacing w:before="280"/>
      <w:outlineLvl w:val="2"/>
    </w:pPr>
    <w:rPr>
      <w:b/>
      <w:i w:val="0"/>
      <w:sz w:val="24"/>
      <w:szCs w:val="24"/>
    </w:rPr>
  </w:style>
  <w:style w:type="paragraph" w:styleId="Heading4">
    <w:name w:val="heading 4"/>
    <w:basedOn w:val="Heading3"/>
    <w:next w:val="Normal"/>
    <w:link w:val="Heading4Char"/>
    <w:uiPriority w:val="9"/>
    <w:qFormat/>
    <w:rsid w:val="00166B01"/>
    <w:pPr>
      <w:numPr>
        <w:ilvl w:val="3"/>
      </w:numPr>
      <w:spacing w:before="240"/>
      <w:outlineLvl w:val="3"/>
    </w:pPr>
    <w:rPr>
      <w:b w:val="0"/>
    </w:rPr>
  </w:style>
  <w:style w:type="paragraph" w:styleId="Heading5">
    <w:name w:val="heading 5"/>
    <w:basedOn w:val="Heading4"/>
    <w:next w:val="Normal"/>
    <w:link w:val="Heading5Char"/>
    <w:uiPriority w:val="9"/>
    <w:unhideWhenUsed/>
    <w:qFormat/>
    <w:rsid w:val="00166B01"/>
    <w:pPr>
      <w:numPr>
        <w:ilvl w:val="4"/>
      </w:numPr>
      <w:spacing w:before="200" w:line="360" w:lineRule="auto"/>
      <w:jc w:val="both"/>
      <w:outlineLvl w:val="4"/>
    </w:pPr>
    <w:rPr>
      <w:rFonts w:eastAsia="MS Mincho"/>
      <w:b/>
      <w:bCs w:val="0"/>
      <w:i/>
      <w:snapToGrid/>
      <w:color w:val="auto"/>
      <w:w w:val="100"/>
    </w:rPr>
  </w:style>
  <w:style w:type="paragraph" w:styleId="Heading6">
    <w:name w:val="heading 6"/>
    <w:basedOn w:val="Heading5"/>
    <w:next w:val="Normal"/>
    <w:link w:val="Heading6Char"/>
    <w:uiPriority w:val="9"/>
    <w:unhideWhenUsed/>
    <w:qFormat/>
    <w:rsid w:val="00166B01"/>
    <w:pPr>
      <w:numPr>
        <w:ilvl w:val="5"/>
      </w:numPr>
      <w:outlineLvl w:val="5"/>
    </w:pPr>
  </w:style>
  <w:style w:type="paragraph" w:styleId="Heading7">
    <w:name w:val="heading 7"/>
    <w:basedOn w:val="Heading6"/>
    <w:next w:val="Normal"/>
    <w:link w:val="Heading7Char"/>
    <w:uiPriority w:val="9"/>
    <w:unhideWhenUsed/>
    <w:qFormat/>
    <w:rsid w:val="00166B01"/>
    <w:pPr>
      <w:numPr>
        <w:ilvl w:val="6"/>
      </w:numPr>
      <w:outlineLvl w:val="6"/>
    </w:pPr>
  </w:style>
  <w:style w:type="paragraph" w:styleId="Heading8">
    <w:name w:val="heading 8"/>
    <w:basedOn w:val="Heading7"/>
    <w:next w:val="Normal"/>
    <w:link w:val="Heading8Char"/>
    <w:uiPriority w:val="3"/>
    <w:unhideWhenUsed/>
    <w:qFormat/>
    <w:rsid w:val="00166B01"/>
    <w:pPr>
      <w:numPr>
        <w:ilvl w:val="7"/>
      </w:numPr>
      <w:outlineLvl w:val="7"/>
    </w:pPr>
    <w:rPr>
      <w:szCs w:val="20"/>
    </w:rPr>
  </w:style>
  <w:style w:type="paragraph" w:styleId="Heading9">
    <w:name w:val="heading 9"/>
    <w:basedOn w:val="Heading8"/>
    <w:next w:val="Normal"/>
    <w:link w:val="Heading9Char"/>
    <w:uiPriority w:val="3"/>
    <w:unhideWhenUsed/>
    <w:qFormat/>
    <w:rsid w:val="00166B01"/>
    <w:pPr>
      <w:numPr>
        <w:ilvl w:val="8"/>
      </w:numPr>
      <w:outlineLvl w:val="8"/>
    </w:pPr>
    <w:rPr>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5F6A"/>
    <w:pPr>
      <w:spacing w:before="100" w:beforeAutospacing="1" w:after="100" w:afterAutospacing="1"/>
    </w:pPr>
    <w:rPr>
      <w:rFonts w:ascii="Times New Roman" w:hAnsi="Times New Roman" w:cs="Times New Roman"/>
      <w:sz w:val="20"/>
      <w:szCs w:val="20"/>
      <w:lang w:val="en-GB"/>
    </w:rPr>
  </w:style>
  <w:style w:type="paragraph" w:styleId="Title">
    <w:name w:val="Title"/>
    <w:basedOn w:val="Normal"/>
    <w:next w:val="BodyText"/>
    <w:link w:val="TitleChar"/>
    <w:qFormat/>
    <w:rsid w:val="00A77942"/>
    <w:pPr>
      <w:keepNext/>
      <w:keepLines/>
      <w:spacing w:before="480" w:after="240"/>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A77942"/>
    <w:rPr>
      <w:rFonts w:asciiTheme="majorHAnsi" w:eastAsiaTheme="majorEastAsia" w:hAnsiTheme="majorHAnsi" w:cstheme="majorBidi"/>
      <w:b/>
      <w:bCs/>
      <w:color w:val="345A8A" w:themeColor="accent1" w:themeShade="B5"/>
      <w:sz w:val="36"/>
      <w:szCs w:val="36"/>
      <w:lang w:val="en-US"/>
    </w:rPr>
  </w:style>
  <w:style w:type="paragraph" w:styleId="BodyText">
    <w:name w:val="Body Text"/>
    <w:basedOn w:val="Normal"/>
    <w:link w:val="BodyTextChar"/>
    <w:uiPriority w:val="99"/>
    <w:semiHidden/>
    <w:unhideWhenUsed/>
    <w:rsid w:val="00A77942"/>
    <w:pPr>
      <w:spacing w:after="120"/>
    </w:pPr>
  </w:style>
  <w:style w:type="character" w:customStyle="1" w:styleId="BodyTextChar">
    <w:name w:val="Body Text Char"/>
    <w:basedOn w:val="DefaultParagraphFont"/>
    <w:link w:val="BodyText"/>
    <w:uiPriority w:val="99"/>
    <w:semiHidden/>
    <w:rsid w:val="00A77942"/>
  </w:style>
  <w:style w:type="character" w:customStyle="1" w:styleId="Heading1Char">
    <w:name w:val="Heading 1 Char"/>
    <w:basedOn w:val="DefaultParagraphFont"/>
    <w:link w:val="Heading1"/>
    <w:uiPriority w:val="2"/>
    <w:rsid w:val="00166B01"/>
    <w:rPr>
      <w:rFonts w:ascii="Book Antiqua" w:eastAsia="MS Gothic" w:hAnsi="Book Antiqua" w:cs="Times New Roman"/>
      <w:b/>
      <w:bCs/>
      <w:snapToGrid w:val="0"/>
      <w:color w:val="000000"/>
      <w:w w:val="0"/>
      <w:sz w:val="36"/>
      <w:szCs w:val="36"/>
      <w:lang w:bidi="en-US"/>
    </w:rPr>
  </w:style>
  <w:style w:type="character" w:customStyle="1" w:styleId="Heading2Char">
    <w:name w:val="Heading 2 Char"/>
    <w:basedOn w:val="DefaultParagraphFont"/>
    <w:link w:val="Heading2"/>
    <w:uiPriority w:val="9"/>
    <w:rsid w:val="00166B01"/>
    <w:rPr>
      <w:rFonts w:ascii="Book Antiqua" w:eastAsia="MS Gothic" w:hAnsi="Book Antiqua" w:cs="Times New Roman"/>
      <w:bCs/>
      <w:i/>
      <w:snapToGrid w:val="0"/>
      <w:color w:val="000000"/>
      <w:w w:val="0"/>
      <w:sz w:val="28"/>
      <w:szCs w:val="28"/>
      <w:lang w:bidi="en-US"/>
    </w:rPr>
  </w:style>
  <w:style w:type="character" w:customStyle="1" w:styleId="Heading3Char">
    <w:name w:val="Heading 3 Char"/>
    <w:basedOn w:val="DefaultParagraphFont"/>
    <w:link w:val="Heading3"/>
    <w:uiPriority w:val="9"/>
    <w:rsid w:val="00166B01"/>
    <w:rPr>
      <w:rFonts w:ascii="Book Antiqua" w:eastAsia="MS Gothic" w:hAnsi="Book Antiqua" w:cs="Times New Roman"/>
      <w:b/>
      <w:bCs/>
      <w:snapToGrid w:val="0"/>
      <w:color w:val="000000"/>
      <w:w w:val="0"/>
      <w:lang w:bidi="en-US"/>
    </w:rPr>
  </w:style>
  <w:style w:type="character" w:customStyle="1" w:styleId="Heading4Char">
    <w:name w:val="Heading 4 Char"/>
    <w:basedOn w:val="DefaultParagraphFont"/>
    <w:link w:val="Heading4"/>
    <w:uiPriority w:val="9"/>
    <w:rsid w:val="00166B01"/>
    <w:rPr>
      <w:rFonts w:ascii="Book Antiqua" w:eastAsia="MS Gothic" w:hAnsi="Book Antiqua" w:cs="Times New Roman"/>
      <w:bCs/>
      <w:snapToGrid w:val="0"/>
      <w:color w:val="000000"/>
      <w:w w:val="0"/>
      <w:lang w:bidi="en-US"/>
    </w:rPr>
  </w:style>
  <w:style w:type="character" w:customStyle="1" w:styleId="Heading5Char">
    <w:name w:val="Heading 5 Char"/>
    <w:basedOn w:val="DefaultParagraphFont"/>
    <w:link w:val="Heading5"/>
    <w:uiPriority w:val="9"/>
    <w:rsid w:val="00166B01"/>
    <w:rPr>
      <w:rFonts w:ascii="Book Antiqua" w:eastAsia="MS Mincho" w:hAnsi="Book Antiqua" w:cs="Times New Roman"/>
      <w:b/>
      <w:i/>
      <w:lang w:bidi="en-US"/>
    </w:rPr>
  </w:style>
  <w:style w:type="character" w:customStyle="1" w:styleId="Heading6Char">
    <w:name w:val="Heading 6 Char"/>
    <w:basedOn w:val="DefaultParagraphFont"/>
    <w:link w:val="Heading6"/>
    <w:uiPriority w:val="9"/>
    <w:rsid w:val="00166B01"/>
    <w:rPr>
      <w:rFonts w:ascii="Book Antiqua" w:eastAsia="MS Mincho" w:hAnsi="Book Antiqua" w:cs="Times New Roman"/>
      <w:b/>
      <w:i/>
      <w:lang w:bidi="en-US"/>
    </w:rPr>
  </w:style>
  <w:style w:type="character" w:customStyle="1" w:styleId="Heading7Char">
    <w:name w:val="Heading 7 Char"/>
    <w:basedOn w:val="DefaultParagraphFont"/>
    <w:link w:val="Heading7"/>
    <w:uiPriority w:val="9"/>
    <w:rsid w:val="00166B01"/>
    <w:rPr>
      <w:rFonts w:ascii="Book Antiqua" w:eastAsia="MS Mincho" w:hAnsi="Book Antiqua" w:cs="Times New Roman"/>
      <w:b/>
      <w:i/>
      <w:lang w:bidi="en-US"/>
    </w:rPr>
  </w:style>
  <w:style w:type="character" w:customStyle="1" w:styleId="Heading8Char">
    <w:name w:val="Heading 8 Char"/>
    <w:basedOn w:val="DefaultParagraphFont"/>
    <w:link w:val="Heading8"/>
    <w:uiPriority w:val="3"/>
    <w:rsid w:val="00166B01"/>
    <w:rPr>
      <w:rFonts w:ascii="Book Antiqua" w:eastAsia="MS Mincho" w:hAnsi="Book Antiqua" w:cs="Times New Roman"/>
      <w:b/>
      <w:i/>
      <w:szCs w:val="20"/>
      <w:lang w:bidi="en-US"/>
    </w:rPr>
  </w:style>
  <w:style w:type="character" w:customStyle="1" w:styleId="Heading9Char">
    <w:name w:val="Heading 9 Char"/>
    <w:basedOn w:val="DefaultParagraphFont"/>
    <w:link w:val="Heading9"/>
    <w:uiPriority w:val="3"/>
    <w:rsid w:val="00166B01"/>
    <w:rPr>
      <w:rFonts w:ascii="Book Antiqua" w:eastAsia="MS Mincho" w:hAnsi="Book Antiqua" w:cs="Times New Roman"/>
      <w:b/>
      <w:i/>
      <w:spacing w:val="5"/>
      <w:szCs w:val="20"/>
      <w:lang w:bidi="en-US"/>
    </w:rPr>
  </w:style>
  <w:style w:type="character" w:styleId="CommentReference">
    <w:name w:val="annotation reference"/>
    <w:basedOn w:val="DefaultParagraphFont"/>
    <w:uiPriority w:val="99"/>
    <w:semiHidden/>
    <w:unhideWhenUsed/>
    <w:rsid w:val="005327C6"/>
    <w:rPr>
      <w:sz w:val="18"/>
      <w:szCs w:val="18"/>
    </w:rPr>
  </w:style>
  <w:style w:type="paragraph" w:styleId="CommentText">
    <w:name w:val="annotation text"/>
    <w:basedOn w:val="Normal"/>
    <w:link w:val="CommentTextChar"/>
    <w:uiPriority w:val="99"/>
    <w:semiHidden/>
    <w:unhideWhenUsed/>
    <w:rsid w:val="005327C6"/>
  </w:style>
  <w:style w:type="character" w:customStyle="1" w:styleId="CommentTextChar">
    <w:name w:val="Comment Text Char"/>
    <w:basedOn w:val="DefaultParagraphFont"/>
    <w:link w:val="CommentText"/>
    <w:uiPriority w:val="99"/>
    <w:semiHidden/>
    <w:rsid w:val="005327C6"/>
  </w:style>
  <w:style w:type="paragraph" w:styleId="CommentSubject">
    <w:name w:val="annotation subject"/>
    <w:basedOn w:val="CommentText"/>
    <w:next w:val="CommentText"/>
    <w:link w:val="CommentSubjectChar"/>
    <w:uiPriority w:val="99"/>
    <w:semiHidden/>
    <w:unhideWhenUsed/>
    <w:rsid w:val="005327C6"/>
    <w:rPr>
      <w:b/>
      <w:bCs/>
      <w:sz w:val="20"/>
      <w:szCs w:val="20"/>
    </w:rPr>
  </w:style>
  <w:style w:type="character" w:customStyle="1" w:styleId="CommentSubjectChar">
    <w:name w:val="Comment Subject Char"/>
    <w:basedOn w:val="CommentTextChar"/>
    <w:link w:val="CommentSubject"/>
    <w:uiPriority w:val="99"/>
    <w:semiHidden/>
    <w:rsid w:val="005327C6"/>
    <w:rPr>
      <w:b/>
      <w:bCs/>
      <w:sz w:val="20"/>
      <w:szCs w:val="20"/>
    </w:rPr>
  </w:style>
  <w:style w:type="paragraph" w:styleId="BalloonText">
    <w:name w:val="Balloon Text"/>
    <w:basedOn w:val="Normal"/>
    <w:link w:val="BalloonTextChar"/>
    <w:uiPriority w:val="99"/>
    <w:semiHidden/>
    <w:unhideWhenUsed/>
    <w:rsid w:val="005327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27C6"/>
    <w:rPr>
      <w:rFonts w:ascii="Lucida Grande" w:hAnsi="Lucida Grande" w:cs="Lucida Grande"/>
      <w:sz w:val="18"/>
      <w:szCs w:val="18"/>
    </w:rPr>
  </w:style>
  <w:style w:type="character" w:styleId="PlaceholderText">
    <w:name w:val="Placeholder Text"/>
    <w:basedOn w:val="DefaultParagraphFont"/>
    <w:uiPriority w:val="99"/>
    <w:semiHidden/>
    <w:rsid w:val="00691DB3"/>
    <w:rPr>
      <w:color w:val="808080"/>
    </w:rPr>
  </w:style>
  <w:style w:type="paragraph" w:styleId="ListParagraph">
    <w:name w:val="List Paragraph"/>
    <w:basedOn w:val="Normal"/>
    <w:uiPriority w:val="34"/>
    <w:qFormat/>
    <w:rsid w:val="00691DB3"/>
    <w:pPr>
      <w:ind w:left="720"/>
      <w:contextualSpacing/>
    </w:pPr>
  </w:style>
  <w:style w:type="paragraph" w:styleId="Header">
    <w:name w:val="header"/>
    <w:basedOn w:val="Normal"/>
    <w:link w:val="HeaderChar"/>
    <w:uiPriority w:val="99"/>
    <w:unhideWhenUsed/>
    <w:rsid w:val="00F62964"/>
    <w:pPr>
      <w:tabs>
        <w:tab w:val="center" w:pos="4320"/>
        <w:tab w:val="right" w:pos="8640"/>
      </w:tabs>
    </w:pPr>
  </w:style>
  <w:style w:type="character" w:customStyle="1" w:styleId="HeaderChar">
    <w:name w:val="Header Char"/>
    <w:basedOn w:val="DefaultParagraphFont"/>
    <w:link w:val="Header"/>
    <w:uiPriority w:val="99"/>
    <w:rsid w:val="00F62964"/>
  </w:style>
  <w:style w:type="paragraph" w:styleId="Footer">
    <w:name w:val="footer"/>
    <w:basedOn w:val="Normal"/>
    <w:link w:val="FooterChar"/>
    <w:uiPriority w:val="99"/>
    <w:unhideWhenUsed/>
    <w:rsid w:val="00F62964"/>
    <w:pPr>
      <w:tabs>
        <w:tab w:val="center" w:pos="4320"/>
        <w:tab w:val="right" w:pos="8640"/>
      </w:tabs>
    </w:pPr>
  </w:style>
  <w:style w:type="character" w:customStyle="1" w:styleId="FooterChar">
    <w:name w:val="Footer Char"/>
    <w:basedOn w:val="DefaultParagraphFont"/>
    <w:link w:val="Footer"/>
    <w:uiPriority w:val="99"/>
    <w:rsid w:val="00F62964"/>
  </w:style>
  <w:style w:type="character" w:styleId="Hyperlink">
    <w:name w:val="Hyperlink"/>
    <w:basedOn w:val="DefaultParagraphFont"/>
    <w:uiPriority w:val="99"/>
    <w:unhideWhenUsed/>
    <w:rsid w:val="00F6296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8724353">
      <w:bodyDiv w:val="1"/>
      <w:marLeft w:val="0"/>
      <w:marRight w:val="0"/>
      <w:marTop w:val="0"/>
      <w:marBottom w:val="0"/>
      <w:divBdr>
        <w:top w:val="none" w:sz="0" w:space="0" w:color="auto"/>
        <w:left w:val="none" w:sz="0" w:space="0" w:color="auto"/>
        <w:bottom w:val="none" w:sz="0" w:space="0" w:color="auto"/>
        <w:right w:val="none" w:sz="0" w:space="0" w:color="auto"/>
      </w:divBdr>
    </w:div>
    <w:div w:id="19209410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han.pan@kcl.ac.uk" TargetMode="Externa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3268</Words>
  <Characters>18630</Characters>
  <Application>Microsoft Macintosh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School of Pharmacy, University of Otago</Company>
  <LinksUpToDate>false</LinksUpToDate>
  <CharactersWithSpaces>2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Pan</dc:creator>
  <cp:keywords/>
  <dc:description/>
  <cp:lastModifiedBy>Shan Pan</cp:lastModifiedBy>
  <cp:revision>22</cp:revision>
  <dcterms:created xsi:type="dcterms:W3CDTF">2019-06-09T19:42:00Z</dcterms:created>
  <dcterms:modified xsi:type="dcterms:W3CDTF">2019-06-11T15:58:00Z</dcterms:modified>
</cp:coreProperties>
</file>